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8EB" w:rsidRDefault="00EF48EB" w:rsidP="005D086C">
      <w:pPr>
        <w:jc w:val="center"/>
        <w:rPr>
          <w:rFonts w:ascii="Times New Roman" w:eastAsia="黑体" w:hAnsi="Times New Roman" w:cs="Times New Roman"/>
          <w:i/>
          <w:sz w:val="32"/>
          <w:szCs w:val="32"/>
        </w:rPr>
      </w:pPr>
      <w:r w:rsidRPr="00F026EC">
        <w:rPr>
          <w:rFonts w:ascii="Times New Roman" w:eastAsia="黑体" w:hAnsi="Times New Roman" w:cs="Times New Roman"/>
          <w:i/>
          <w:sz w:val="32"/>
          <w:szCs w:val="32"/>
        </w:rPr>
        <w:t>Support</w:t>
      </w:r>
      <w:r w:rsidR="005D086C">
        <w:rPr>
          <w:rFonts w:ascii="Times New Roman" w:eastAsia="黑体" w:hAnsi="Times New Roman" w:cs="Times New Roman" w:hint="eastAsia"/>
          <w:i/>
          <w:sz w:val="32"/>
          <w:szCs w:val="32"/>
        </w:rPr>
        <w:t>ing</w:t>
      </w:r>
      <w:r w:rsidRPr="00F026EC">
        <w:rPr>
          <w:rFonts w:ascii="Times New Roman" w:eastAsia="黑体" w:hAnsi="Times New Roman" w:cs="Times New Roman"/>
          <w:i/>
          <w:sz w:val="32"/>
          <w:szCs w:val="32"/>
        </w:rPr>
        <w:t xml:space="preserve"> information</w:t>
      </w:r>
    </w:p>
    <w:p w:rsidR="005D086C" w:rsidRPr="00F026EC" w:rsidRDefault="005D086C" w:rsidP="005D086C">
      <w:pPr>
        <w:ind w:firstLineChars="950" w:firstLine="3040"/>
        <w:jc w:val="center"/>
        <w:rPr>
          <w:rFonts w:ascii="Times New Roman" w:eastAsia="黑体" w:hAnsi="Times New Roman" w:cs="Times New Roman"/>
          <w:i/>
          <w:sz w:val="32"/>
          <w:szCs w:val="32"/>
        </w:rPr>
      </w:pP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026EC">
        <w:rPr>
          <w:rFonts w:ascii="Times New Roman" w:hAnsi="Times New Roman" w:cs="Times New Roman"/>
          <w:b/>
          <w:bCs/>
          <w:color w:val="000000"/>
          <w:sz w:val="32"/>
          <w:szCs w:val="32"/>
        </w:rPr>
        <w:t>Catalyst-</w:t>
      </w:r>
      <w:bookmarkStart w:id="0" w:name="OLE_LINK61"/>
      <w:bookmarkStart w:id="1" w:name="OLE_LINK62"/>
      <w:bookmarkStart w:id="2" w:name="OLE_LINK63"/>
      <w:r w:rsidRPr="00F026EC">
        <w:rPr>
          <w:rFonts w:ascii="Times New Roman" w:hAnsi="Times New Roman" w:cs="Times New Roman"/>
          <w:b/>
          <w:bCs/>
          <w:color w:val="000000"/>
          <w:sz w:val="32"/>
          <w:szCs w:val="32"/>
        </w:rPr>
        <w:t>dependent</w:t>
      </w:r>
      <w:bookmarkEnd w:id="0"/>
      <w:bookmarkEnd w:id="1"/>
      <w:bookmarkEnd w:id="2"/>
      <w:r w:rsidR="005D086C">
        <w:rPr>
          <w:rFonts w:ascii="Times New Roman" w:hAnsi="Times New Roman" w:cs="Times New Roman" w:hint="eastAsia"/>
          <w:b/>
          <w:bCs/>
          <w:color w:val="000000"/>
          <w:sz w:val="32"/>
          <w:szCs w:val="32"/>
        </w:rPr>
        <w:t xml:space="preserve"> </w:t>
      </w:r>
      <w:proofErr w:type="spellStart"/>
      <w:r w:rsidRPr="00F026EC">
        <w:rPr>
          <w:rFonts w:ascii="Times New Roman" w:hAnsi="Times New Roman" w:cs="Times New Roman"/>
          <w:b/>
          <w:color w:val="000000"/>
          <w:sz w:val="32"/>
          <w:szCs w:val="32"/>
        </w:rPr>
        <w:t>chemoselectivity</w:t>
      </w:r>
      <w:proofErr w:type="spellEnd"/>
      <w:r w:rsidRPr="00F026EC">
        <w:rPr>
          <w:rFonts w:ascii="Times New Roman" w:hAnsi="Times New Roman" w:cs="Times New Roman"/>
          <w:b/>
          <w:sz w:val="32"/>
          <w:szCs w:val="32"/>
        </w:rPr>
        <w:t xml:space="preserve"> in the rhodium-catalyzed </w:t>
      </w:r>
      <w:proofErr w:type="spellStart"/>
      <w:r w:rsidRPr="00F026EC">
        <w:rPr>
          <w:rFonts w:ascii="Times New Roman" w:hAnsi="Times New Roman" w:cs="Times New Roman"/>
          <w:b/>
          <w:sz w:val="32"/>
          <w:szCs w:val="32"/>
        </w:rPr>
        <w:t>cyclization</w:t>
      </w:r>
      <w:proofErr w:type="spellEnd"/>
      <w:r w:rsidRPr="00F026EC">
        <w:rPr>
          <w:rFonts w:ascii="Times New Roman" w:hAnsi="Times New Roman" w:cs="Times New Roman"/>
          <w:b/>
          <w:sz w:val="32"/>
          <w:szCs w:val="32"/>
        </w:rPr>
        <w:t xml:space="preserve"> reactions between </w:t>
      </w:r>
      <w:proofErr w:type="spellStart"/>
      <w:r w:rsidRPr="00F026EC">
        <w:rPr>
          <w:rFonts w:ascii="Times New Roman" w:hAnsi="Times New Roman" w:cs="Times New Roman"/>
          <w:b/>
          <w:sz w:val="32"/>
          <w:szCs w:val="32"/>
        </w:rPr>
        <w:t>enodiazoacetamide</w:t>
      </w:r>
      <w:proofErr w:type="spellEnd"/>
      <w:r w:rsidRPr="00F026EC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Pr="00F026EC">
        <w:rPr>
          <w:rFonts w:ascii="Times New Roman" w:hAnsi="Times New Roman" w:cs="Times New Roman"/>
          <w:b/>
          <w:sz w:val="32"/>
          <w:szCs w:val="32"/>
        </w:rPr>
        <w:t>nitrosoarene</w:t>
      </w:r>
      <w:proofErr w:type="spellEnd"/>
      <w:r w:rsidRPr="00F026EC">
        <w:rPr>
          <w:rFonts w:ascii="Times New Roman" w:hAnsi="Times New Roman" w:cs="Times New Roman"/>
          <w:b/>
          <w:sz w:val="32"/>
          <w:szCs w:val="32"/>
        </w:rPr>
        <w:t>: a theoretical study</w:t>
      </w: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EF48EB" w:rsidRPr="00F026EC" w:rsidRDefault="00EF48EB" w:rsidP="00560EEB">
      <w:pPr>
        <w:tabs>
          <w:tab w:val="center" w:pos="4479"/>
          <w:tab w:val="left" w:pos="8040"/>
        </w:tabs>
        <w:snapToGrid w:val="0"/>
        <w:spacing w:beforeLines="100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F026EC">
        <w:rPr>
          <w:rFonts w:ascii="Times New Roman" w:hAnsi="Times New Roman" w:cs="Times New Roman"/>
          <w:sz w:val="28"/>
          <w:szCs w:val="28"/>
        </w:rPr>
        <w:t xml:space="preserve">Yan Zhang, </w:t>
      </w:r>
      <w:proofErr w:type="spellStart"/>
      <w:r w:rsidRPr="00F026EC">
        <w:rPr>
          <w:rFonts w:ascii="Times New Roman" w:hAnsi="Times New Roman" w:cs="Times New Roman"/>
          <w:sz w:val="28"/>
          <w:szCs w:val="28"/>
        </w:rPr>
        <w:t>Yongsheng</w:t>
      </w:r>
      <w:proofErr w:type="spellEnd"/>
      <w:r w:rsidRPr="00F026EC">
        <w:rPr>
          <w:rFonts w:ascii="Times New Roman" w:hAnsi="Times New Roman" w:cs="Times New Roman"/>
          <w:sz w:val="28"/>
          <w:szCs w:val="28"/>
        </w:rPr>
        <w:t xml:space="preserve"> Yang, </w:t>
      </w:r>
      <w:proofErr w:type="spellStart"/>
      <w:r w:rsidRPr="00F026EC">
        <w:rPr>
          <w:rFonts w:ascii="Times New Roman" w:hAnsi="Times New Roman" w:cs="Times New Roman"/>
          <w:sz w:val="28"/>
          <w:szCs w:val="28"/>
        </w:rPr>
        <w:t>Ruyu</w:t>
      </w:r>
      <w:proofErr w:type="spellEnd"/>
      <w:r w:rsidRPr="00F026EC">
        <w:rPr>
          <w:rFonts w:ascii="Times New Roman" w:hAnsi="Times New Roman" w:cs="Times New Roman"/>
          <w:sz w:val="28"/>
          <w:szCs w:val="28"/>
        </w:rPr>
        <w:t xml:space="preserve"> Zhu, </w:t>
      </w:r>
      <w:proofErr w:type="spellStart"/>
      <w:r w:rsidRPr="00F026EC">
        <w:rPr>
          <w:rFonts w:ascii="Times New Roman" w:hAnsi="Times New Roman" w:cs="Times New Roman"/>
          <w:sz w:val="28"/>
          <w:szCs w:val="28"/>
        </w:rPr>
        <w:t>Xingyu</w:t>
      </w:r>
      <w:proofErr w:type="spellEnd"/>
      <w:r w:rsidRPr="00F026EC">
        <w:rPr>
          <w:rFonts w:ascii="Times New Roman" w:hAnsi="Times New Roman" w:cs="Times New Roman"/>
          <w:sz w:val="28"/>
          <w:szCs w:val="28"/>
        </w:rPr>
        <w:t xml:space="preserve"> Wang, Ying </w:t>
      </w:r>
      <w:proofErr w:type="spellStart"/>
      <w:r w:rsidRPr="00F026EC">
        <w:rPr>
          <w:rFonts w:ascii="Times New Roman" w:hAnsi="Times New Roman" w:cs="Times New Roman"/>
          <w:sz w:val="28"/>
          <w:szCs w:val="28"/>
        </w:rPr>
        <w:t>Xue</w:t>
      </w:r>
      <w:proofErr w:type="spellEnd"/>
      <w:r w:rsidRPr="00F026EC">
        <w:rPr>
          <w:rFonts w:ascii="Times New Roman" w:hAnsi="Times New Roman" w:cs="Times New Roman"/>
          <w:sz w:val="28"/>
          <w:szCs w:val="28"/>
          <w:vertAlign w:val="superscript"/>
        </w:rPr>
        <w:t>*</w:t>
      </w: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F026EC">
        <w:rPr>
          <w:rFonts w:ascii="Times New Roman" w:hAnsi="Times New Roman" w:cs="Times New Roman"/>
          <w:sz w:val="24"/>
        </w:rPr>
        <w:t>College of Chemistry,</w:t>
      </w: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iCs/>
          <w:sz w:val="24"/>
        </w:rPr>
      </w:pPr>
      <w:r w:rsidRPr="00F026EC">
        <w:rPr>
          <w:rFonts w:ascii="Times New Roman" w:hAnsi="Times New Roman" w:cs="Times New Roman"/>
          <w:sz w:val="24"/>
        </w:rPr>
        <w:t>Key Lab of Green Chemistry and Technology in Ministry of Education</w:t>
      </w:r>
      <w:r w:rsidRPr="00F026EC">
        <w:rPr>
          <w:rFonts w:ascii="Times New Roman" w:hAnsi="Times New Roman" w:cs="Times New Roman"/>
          <w:iCs/>
          <w:sz w:val="24"/>
        </w:rPr>
        <w:t>,</w:t>
      </w: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F026EC">
        <w:rPr>
          <w:rFonts w:ascii="Times New Roman" w:hAnsi="Times New Roman" w:cs="Times New Roman"/>
          <w:sz w:val="24"/>
        </w:rPr>
        <w:t>Sichuan University, Chengdu 610064,</w:t>
      </w: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F026EC">
        <w:rPr>
          <w:rFonts w:ascii="Times New Roman" w:hAnsi="Times New Roman" w:cs="Times New Roman"/>
          <w:sz w:val="24"/>
        </w:rPr>
        <w:t xml:space="preserve"> People’s Republic of China</w:t>
      </w: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EF48EB" w:rsidRPr="00F026EC" w:rsidRDefault="00EF48EB" w:rsidP="00EF48E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EF48EB" w:rsidRPr="00F026EC" w:rsidRDefault="00EF48EB" w:rsidP="00EF48EB">
      <w:pPr>
        <w:snapToGrid w:val="0"/>
        <w:spacing w:before="156" w:after="156" w:line="480" w:lineRule="auto"/>
        <w:rPr>
          <w:rFonts w:ascii="Times New Roman" w:hAnsi="Times New Roman" w:cs="Times New Roman"/>
          <w:sz w:val="24"/>
        </w:rPr>
      </w:pPr>
      <w:r w:rsidRPr="00F026EC">
        <w:rPr>
          <w:rFonts w:ascii="Times New Roman" w:hAnsi="Times New Roman" w:cs="Times New Roman"/>
          <w:sz w:val="24"/>
        </w:rPr>
        <w:t>_________________</w:t>
      </w:r>
    </w:p>
    <w:p w:rsidR="00EF48EB" w:rsidRPr="00F026EC" w:rsidRDefault="00EF48EB" w:rsidP="00EF48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26EC">
        <w:rPr>
          <w:rFonts w:ascii="Times New Roman" w:hAnsi="Times New Roman" w:cs="Times New Roman"/>
          <w:sz w:val="24"/>
          <w:szCs w:val="24"/>
        </w:rPr>
        <w:t xml:space="preserve">Corresponding author.  Ying </w:t>
      </w:r>
      <w:proofErr w:type="spellStart"/>
      <w:r w:rsidRPr="00F026EC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F026EC">
        <w:rPr>
          <w:rFonts w:ascii="Times New Roman" w:hAnsi="Times New Roman" w:cs="Times New Roman"/>
          <w:iCs/>
          <w:sz w:val="24"/>
          <w:szCs w:val="24"/>
        </w:rPr>
        <w:t xml:space="preserve">, e-mail: </w:t>
      </w:r>
      <w:hyperlink r:id="rId7" w:history="1">
        <w:r w:rsidRPr="00F026EC">
          <w:rPr>
            <w:rStyle w:val="a3"/>
            <w:rFonts w:ascii="Times New Roman" w:hAnsi="Times New Roman" w:cs="Times New Roman"/>
            <w:sz w:val="24"/>
            <w:szCs w:val="24"/>
          </w:rPr>
          <w:t>yxue@scu.edu.cn</w:t>
        </w:r>
      </w:hyperlink>
    </w:p>
    <w:p w:rsidR="00EF48EB" w:rsidRPr="00F026EC" w:rsidRDefault="00EF48EB" w:rsidP="00EF48EB">
      <w:pPr>
        <w:spacing w:line="480" w:lineRule="auto"/>
        <w:ind w:firstLine="3720"/>
        <w:rPr>
          <w:rFonts w:ascii="Times New Roman" w:hAnsi="Times New Roman" w:cs="Times New Roman"/>
          <w:sz w:val="24"/>
          <w:szCs w:val="24"/>
        </w:rPr>
      </w:pPr>
      <w:r w:rsidRPr="00F026EC">
        <w:rPr>
          <w:rFonts w:ascii="Times New Roman" w:hAnsi="Times New Roman" w:cs="Times New Roman"/>
          <w:sz w:val="24"/>
          <w:szCs w:val="24"/>
        </w:rPr>
        <w:t>Tel: +86 28 85418330.</w:t>
      </w:r>
    </w:p>
    <w:p w:rsidR="004216EC" w:rsidRPr="00F026EC" w:rsidRDefault="004216EC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EF48EB" w:rsidRPr="00F026EC" w:rsidRDefault="00EF48EB" w:rsidP="00EF48EB">
      <w:pPr>
        <w:jc w:val="center"/>
        <w:rPr>
          <w:rFonts w:ascii="Times New Roman" w:hAnsi="Times New Roman" w:cs="Times New Roman"/>
        </w:rPr>
      </w:pPr>
    </w:p>
    <w:p w:rsidR="00AD7515" w:rsidRPr="00F026EC" w:rsidRDefault="00AD7515" w:rsidP="00EF48EB">
      <w:pPr>
        <w:jc w:val="center"/>
        <w:rPr>
          <w:rFonts w:ascii="Times New Roman" w:hAnsi="Times New Roman" w:cs="Times New Roman"/>
        </w:rPr>
      </w:pPr>
    </w:p>
    <w:p w:rsidR="00AD7515" w:rsidRPr="00F026EC" w:rsidRDefault="00EC3C2C" w:rsidP="00EC3C2C">
      <w:pPr>
        <w:jc w:val="center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143736" cy="4384091"/>
            <wp:effectExtent l="19050" t="0" r="9164" b="0"/>
            <wp:docPr id="1" name="图片 1" descr="C:\Users\zhangy\Desktop\F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ngy\Desktop\F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841" cy="4386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C2C" w:rsidRPr="00F026EC" w:rsidRDefault="00EC3C2C" w:rsidP="00AD7515">
      <w:pPr>
        <w:rPr>
          <w:rFonts w:ascii="Times New Roman" w:hAnsi="Times New Roman" w:cs="Times New Roman"/>
        </w:rPr>
      </w:pPr>
    </w:p>
    <w:p w:rsidR="00EC3C2C" w:rsidRDefault="00EC3C2C" w:rsidP="00AD7515">
      <w:pPr>
        <w:rPr>
          <w:rFonts w:ascii="Times New Roman" w:hAnsi="Times New Roman" w:cs="Times New Roman" w:hint="eastAsia"/>
        </w:rPr>
      </w:pPr>
      <w:r w:rsidRPr="00607C84">
        <w:rPr>
          <w:rFonts w:ascii="Times New Roman" w:hAnsi="Times New Roman" w:cs="Times New Roman"/>
          <w:b/>
        </w:rPr>
        <w:t>Figure S1</w:t>
      </w:r>
      <w:r w:rsidRPr="00F026EC">
        <w:rPr>
          <w:rFonts w:ascii="Times New Roman" w:hAnsi="Times New Roman" w:cs="Times New Roman"/>
        </w:rPr>
        <w:t>. The other two transition states of</w:t>
      </w:r>
      <w:r w:rsidR="005D086C">
        <w:rPr>
          <w:rFonts w:ascii="Times New Roman" w:hAnsi="Times New Roman" w:cs="Times New Roman" w:hint="eastAsia"/>
        </w:rPr>
        <w:t xml:space="preserve"> </w:t>
      </w:r>
      <w:r w:rsidRPr="00F026EC">
        <w:rPr>
          <w:rFonts w:ascii="Times New Roman" w:hAnsi="Times New Roman" w:cs="Times New Roman"/>
        </w:rPr>
        <w:t>NR</w:t>
      </w:r>
      <w:r w:rsidRPr="00F026EC">
        <w:rPr>
          <w:rFonts w:ascii="Times New Roman" w:hAnsi="Times New Roman" w:cs="Times New Roman"/>
          <w:vertAlign w:val="subscript"/>
        </w:rPr>
        <w:t>2</w:t>
      </w:r>
      <w:r w:rsidRPr="00F026EC">
        <w:rPr>
          <w:rFonts w:ascii="Times New Roman" w:hAnsi="Times New Roman" w:cs="Times New Roman"/>
        </w:rPr>
        <w:t xml:space="preserve"> transfer in Rh</w:t>
      </w:r>
      <w:r w:rsidRPr="00F026EC">
        <w:rPr>
          <w:rFonts w:ascii="Times New Roman" w:hAnsi="Times New Roman" w:cs="Times New Roman"/>
          <w:vertAlign w:val="subscript"/>
        </w:rPr>
        <w:t>2</w:t>
      </w:r>
      <w:r w:rsidRPr="00F026EC">
        <w:rPr>
          <w:rFonts w:ascii="Times New Roman" w:hAnsi="Times New Roman" w:cs="Times New Roman"/>
        </w:rPr>
        <w:t>(</w:t>
      </w:r>
      <w:proofErr w:type="spellStart"/>
      <w:r w:rsidRPr="00F026EC">
        <w:rPr>
          <w:rFonts w:ascii="Times New Roman" w:hAnsi="Times New Roman" w:cs="Times New Roman"/>
        </w:rPr>
        <w:t>OAc</w:t>
      </w:r>
      <w:proofErr w:type="spellEnd"/>
      <w:r w:rsidRPr="00F026EC">
        <w:rPr>
          <w:rFonts w:ascii="Times New Roman" w:hAnsi="Times New Roman" w:cs="Times New Roman"/>
        </w:rPr>
        <w:t>)</w:t>
      </w:r>
      <w:r w:rsidRPr="00F026EC">
        <w:rPr>
          <w:rFonts w:ascii="Times New Roman" w:hAnsi="Times New Roman" w:cs="Times New Roman"/>
          <w:vertAlign w:val="subscript"/>
        </w:rPr>
        <w:t>4</w:t>
      </w:r>
      <w:r w:rsidR="00607C84">
        <w:rPr>
          <w:rFonts w:ascii="Times New Roman" w:hAnsi="Times New Roman" w:cs="Times New Roman" w:hint="eastAsia"/>
        </w:rPr>
        <w:t>-</w:t>
      </w:r>
      <w:r w:rsidRPr="00F026EC">
        <w:rPr>
          <w:rFonts w:ascii="Times New Roman" w:hAnsi="Times New Roman" w:cs="Times New Roman"/>
        </w:rPr>
        <w:t>catalyzed [3+2]-</w:t>
      </w:r>
      <w:proofErr w:type="spellStart"/>
      <w:r w:rsidRPr="00F026EC">
        <w:rPr>
          <w:rFonts w:ascii="Times New Roman" w:hAnsi="Times New Roman" w:cs="Times New Roman"/>
        </w:rPr>
        <w:t>cycloaddition</w:t>
      </w:r>
      <w:proofErr w:type="spellEnd"/>
      <w:r w:rsidRPr="00F026EC">
        <w:rPr>
          <w:rFonts w:ascii="Times New Roman" w:hAnsi="Times New Roman" w:cs="Times New Roman"/>
        </w:rPr>
        <w:t>.</w:t>
      </w:r>
    </w:p>
    <w:p w:rsidR="00560EEB" w:rsidRPr="00560EEB" w:rsidRDefault="00560EEB" w:rsidP="00AD7515">
      <w:pPr>
        <w:rPr>
          <w:rFonts w:ascii="Times New Roman" w:hAnsi="Times New Roman" w:cs="Times New Roman"/>
          <w:szCs w:val="21"/>
        </w:rPr>
      </w:pPr>
      <w:r w:rsidRPr="00560EEB">
        <w:rPr>
          <w:rFonts w:ascii="Times New Roman" w:hAnsi="Times New Roman" w:cs="Times New Roman"/>
          <w:szCs w:val="21"/>
        </w:rPr>
        <w:t xml:space="preserve">To decrease the energy barrier of NR2 group transfer, we had tried our best to find the possible transition states. There are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 w:rsidRPr="00560EEB">
        <w:rPr>
          <w:rFonts w:ascii="Times New Roman" w:hAnsi="Times New Roman" w:cs="Times New Roman"/>
          <w:szCs w:val="21"/>
        </w:rPr>
        <w:t>other two interaction ways, except the pathways in the text part, as shown in Figure S1. One way has two molecular A-int2s, and the NR</w:t>
      </w:r>
      <w:r w:rsidRPr="00560EEB">
        <w:rPr>
          <w:rFonts w:ascii="Times New Roman" w:hAnsi="Times New Roman" w:cs="Times New Roman"/>
          <w:szCs w:val="21"/>
          <w:vertAlign w:val="subscript"/>
        </w:rPr>
        <w:t>2</w:t>
      </w:r>
      <w:r w:rsidRPr="00560EEB">
        <w:rPr>
          <w:rFonts w:ascii="Times New Roman" w:hAnsi="Times New Roman" w:cs="Times New Roman"/>
          <w:szCs w:val="21"/>
        </w:rPr>
        <w:t xml:space="preserve"> group transfers to the </w:t>
      </w:r>
      <w:proofErr w:type="spellStart"/>
      <w:r w:rsidRPr="00560EEB">
        <w:rPr>
          <w:rFonts w:ascii="Times New Roman" w:hAnsi="Times New Roman" w:cs="Times New Roman"/>
          <w:szCs w:val="21"/>
        </w:rPr>
        <w:t>alkenyl</w:t>
      </w:r>
      <w:proofErr w:type="spellEnd"/>
      <w:r w:rsidRPr="00560EEB">
        <w:rPr>
          <w:rFonts w:ascii="Times New Roman" w:hAnsi="Times New Roman" w:cs="Times New Roman"/>
          <w:szCs w:val="21"/>
        </w:rPr>
        <w:t xml:space="preserve"> group of each other with the eight-</w:t>
      </w:r>
      <w:proofErr w:type="spellStart"/>
      <w:r w:rsidRPr="00560EEB">
        <w:rPr>
          <w:rFonts w:ascii="Times New Roman" w:hAnsi="Times New Roman" w:cs="Times New Roman"/>
          <w:szCs w:val="21"/>
        </w:rPr>
        <w:t>membered</w:t>
      </w:r>
      <w:proofErr w:type="spellEnd"/>
      <w:r w:rsidRPr="00560EEB">
        <w:rPr>
          <w:rFonts w:ascii="Times New Roman" w:hAnsi="Times New Roman" w:cs="Times New Roman"/>
          <w:szCs w:val="21"/>
        </w:rPr>
        <w:t xml:space="preserve"> transition state generating. However, the </w:t>
      </w:r>
      <w:r w:rsidRPr="00560EEB">
        <w:rPr>
          <w:rFonts w:ascii="Times New Roman" w:hAnsi="Times New Roman" w:cs="Times New Roman" w:hint="eastAsia"/>
          <w:szCs w:val="21"/>
        </w:rPr>
        <w:t xml:space="preserve">free </w:t>
      </w:r>
      <w:r w:rsidRPr="00560EEB">
        <w:rPr>
          <w:rFonts w:ascii="Times New Roman" w:hAnsi="Times New Roman" w:cs="Times New Roman"/>
          <w:szCs w:val="21"/>
        </w:rPr>
        <w:t xml:space="preserve">energy barrier is so high in 42.0 kcal/mol. Meanwhile, we also stumbled upon a transition state like OAc-ts4-2, but the </w:t>
      </w:r>
      <w:r w:rsidRPr="00560EEB">
        <w:rPr>
          <w:rFonts w:ascii="Times New Roman" w:hAnsi="Times New Roman" w:cs="Times New Roman" w:hint="eastAsia"/>
          <w:szCs w:val="21"/>
        </w:rPr>
        <w:t xml:space="preserve">free </w:t>
      </w:r>
      <w:r w:rsidRPr="00560EEB">
        <w:rPr>
          <w:rFonts w:ascii="Times New Roman" w:hAnsi="Times New Roman" w:cs="Times New Roman"/>
          <w:szCs w:val="21"/>
        </w:rPr>
        <w:t>energy barrier is also high in</w:t>
      </w:r>
      <w:r w:rsidRPr="00560EEB">
        <w:rPr>
          <w:rFonts w:ascii="Times New Roman" w:hAnsi="Times New Roman" w:cs="Times New Roman" w:hint="eastAsia"/>
          <w:szCs w:val="21"/>
        </w:rPr>
        <w:t xml:space="preserve"> </w:t>
      </w:r>
      <w:r w:rsidRPr="00560EEB">
        <w:rPr>
          <w:rFonts w:ascii="Times New Roman" w:hAnsi="Times New Roman" w:cs="Times New Roman"/>
          <w:szCs w:val="21"/>
        </w:rPr>
        <w:t>41.3 kcal/mol. Compare</w:t>
      </w:r>
      <w:r w:rsidRPr="00560EEB">
        <w:rPr>
          <w:rFonts w:ascii="Times New Roman" w:hAnsi="Times New Roman" w:cs="Times New Roman" w:hint="eastAsia"/>
          <w:szCs w:val="21"/>
        </w:rPr>
        <w:t>d</w:t>
      </w:r>
      <w:r w:rsidRPr="00560EEB">
        <w:rPr>
          <w:rFonts w:ascii="Times New Roman" w:hAnsi="Times New Roman" w:cs="Times New Roman"/>
          <w:szCs w:val="21"/>
        </w:rPr>
        <w:t xml:space="preserve"> with the Di-Rh-ts4, these pathways are difficult to take place.</w:t>
      </w:r>
    </w:p>
    <w:p w:rsidR="00AD7515" w:rsidRPr="00F026EC" w:rsidRDefault="00AD7515" w:rsidP="00AD7515">
      <w:pPr>
        <w:rPr>
          <w:rFonts w:ascii="Times New Roman" w:hAnsi="Times New Roman" w:cs="Times New Roman"/>
        </w:rPr>
      </w:pPr>
    </w:p>
    <w:p w:rsidR="005D086C" w:rsidRDefault="005D086C">
      <w:pPr>
        <w:widowControl/>
        <w:jc w:val="left"/>
        <w:rPr>
          <w:rFonts w:ascii="Times New Roman" w:hAnsi="Times New Roman" w:cs="Times New Roman"/>
        </w:rPr>
      </w:pPr>
      <w:bookmarkStart w:id="3" w:name="_GoBack"/>
      <w:bookmarkEnd w:id="3"/>
      <w:r>
        <w:rPr>
          <w:rFonts w:ascii="Times New Roman" w:hAnsi="Times New Roman" w:cs="Times New Roman"/>
        </w:rPr>
        <w:br w:type="page"/>
      </w:r>
    </w:p>
    <w:p w:rsidR="00A94CB8" w:rsidRPr="007C468E" w:rsidRDefault="00A94CB8" w:rsidP="00A94CB8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C468E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7C468E">
        <w:rPr>
          <w:rFonts w:ascii="Times New Roman" w:hAnsi="Times New Roman" w:cs="Times New Roman" w:hint="eastAsia"/>
          <w:b/>
          <w:sz w:val="24"/>
          <w:szCs w:val="24"/>
        </w:rPr>
        <w:t>tructure c</w:t>
      </w:r>
      <w:r w:rsidRPr="007C468E">
        <w:rPr>
          <w:rFonts w:ascii="Times New Roman" w:hAnsi="Times New Roman" w:cs="Times New Roman"/>
          <w:b/>
          <w:sz w:val="24"/>
          <w:szCs w:val="24"/>
        </w:rPr>
        <w:t>oordinate</w:t>
      </w:r>
      <w:r w:rsidR="00607C8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C468E">
        <w:rPr>
          <w:rFonts w:ascii="Times New Roman" w:hAnsi="Times New Roman" w:cs="Times New Roman" w:hint="eastAsia"/>
          <w:b/>
          <w:sz w:val="24"/>
          <w:szCs w:val="24"/>
        </w:rPr>
        <w:t xml:space="preserve"> of intermediates and transition states</w:t>
      </w:r>
    </w:p>
    <w:p w:rsidR="00A66658" w:rsidRPr="00F026EC" w:rsidRDefault="0033297D" w:rsidP="00A66658">
      <w:pPr>
        <w:jc w:val="left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9887100    1.21300600   -0.1915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5277700    1.50274300   -0.1963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8028800    2.63141300   -0.6925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28004600    0.53700800    0.4260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3849300    2.83602300   -0.5960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6030400    3.36135000   -1.1988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2.36823600   -0.58309100   -0.2596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3091700   -0.33408600   -2.1177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6694600   -1.09199500   -2.5872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0933200    0.65338400   -2.3955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1636600   -0.43621100   -2.5127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4877600   -0.23715300    0.5797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3712600   -2.29394400    0.1881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4393300   -3.07361900   -0.1165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8334500   -2.46641200   -0.3166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7830700   -2.38618300    1.2673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11843400   -1.17583000   -0.0172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9075400   -1.00397700    0.4644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5390700   -1.01038600   -1.09231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4.86641000   -2.23243600    0.13073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3.93427400   -0.48907600    2.09725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68231900   -1.53174200    2.31921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16733300    0.14718100    2.55249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88824800   -0.26921300    2.59634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4.47038500    1.22758700    0.34866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45503300    1.41865800    0.79725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75994700    1.92274400    0.80786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54551900    1.47239000   -0.7172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61455900   -0.52829100    0.0643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0319300    0.01599300    1.2918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2917600   -0.75616200    2.0734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2679600    0.87056700    1.6421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7726100    0.37043500    1.0665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3805700    1.18658200    0.3359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1197400    0.73717100    2.0030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44555000   -0.85767800    0.5516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8377500   -0.59298000    0.3242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7887000   -1.61594100    1.3468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75899800   -1.45583600   -0.6854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3167600   -0.75227400   -1.5243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5760500   -2.38171200   -0.9939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3.27575900   -1.74441700   -0.4185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5569700   -2.07776800   -1.3159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7381300   -2.53518000    0.3401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2065600   -0.15331400   -0.4946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79103500   -0.87398100   -1.2701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74420800    2.20499000   -0.1363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50446000    3.05874800   -0.0857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2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35905800    2.391368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0000000    0.599419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3298700    0.176950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5412100   -0.325782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2100400   -1.186821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1561400    0.929363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6052600   -1.682947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7211000    0.048657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7489800   -2.112504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5134300   -1.52816200    0.00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6329100   -2.41413600    0.00000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0.79646500   -3.17581100    0.00000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N                 -0.19157200    2.02846500    0.00000000</w:t>
      </w: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3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68382700    0.92745900   -0.4329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6862500    1.54451700   -0.3399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9094400    2.37179400   -0.9647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73677400    1.62032400   -0.0018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4666800    3.19406600   -0.4007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7134800    2.55348800   -2.0451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2.67451800    0.36615000    0.7475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2401600    1.32574200    1.45640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7988100    0.64257800    1.8594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0283800    1.94310100    0.6906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9641200    1.98180000    2.2688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2824700   -0.83895100   -0.6207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63874700   -0.43186600    2.0841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2887500   -1.17832500    2.6267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0282600    0.31925600    2.8073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5970000   -0.92019600    1.6533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81136600   -2.10453500    0.0468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18138200   -2.79673000   -0.7212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4.65653500   -1.87539100    0.70819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3.05677700   -2.63955500    0.63295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2.03496700   -1.24156300   -1.51328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20171800   -1.65631300   -0.93882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64926500   -0.38451300   -2.07554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2.35720200   -1.99496200   -2.24523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4.31510600   -0.17788300   -1.49413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61431000   -0.85861200   -2.3025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5502000    0.74612600   -1.9607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1635700    0.06371400   -0.9201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76417200   -0.33271100   -0.5939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9066600    0.84541300   -0.8570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7904200    0.65140300   -1.7656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5540500    1.70471800   -1.0558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3940200    1.11571900    0.3214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3685400    1.39583000    1.1951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8478100    1.96948700    0.0829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37940800   -0.12947500    0.6448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0093400    0.04655700    1.5298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6751500   -0.32302500   -0.1907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8090400   -1.35928900    0.8498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7176600   -1.23156600    1.7534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8628800   -2.26232800    0.9906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3756800   -1.55225800   -0.3461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3559000   -2.36747800   -0.1775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2195900   -1.77257000   -1.2507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3400600   -0.31193000   -0.2492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86191000   -1.32595400    0.18078800</w:t>
      </w: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4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0.60621900   -1.66659600   -0.4015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7690700    0.19597700   -1.8970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55735500    1.15820000   -1.3485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02228600   -1.05633600   -1.7691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3544700    0.50070600   -2.6985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2473400   -0.43971800   -3.1718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2354300    1.22257300   -3.4970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8773600    1.02562100   -1.8154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3189500    0.88312300   -2.3549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5235200    0.40389000   -0.9144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6495800    2.50582900   -1.4268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3760000    3.10959100   -2.3432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2726500    2.78583200   -0.8081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3.26705900    2.88992800   -0.7019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9619000    2.39702400    0.2745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8559600    3.97071200   -0.5099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8936100    2.55398300   -1.4888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2650400    2.80841400   -2.5507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7367600    3.18165100   -1.1431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6600100   -0.20970200    1.7472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95516900   -1.34560400    1.0946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14319100    0.75607100    1.4927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8177500    0.08995000    2.8379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8031000    1.03540600    3.2938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3525800   -0.68246200    3.6173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2438000    0.19433800    2.2998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3049900    0.73452400    3.0369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2046300    0.81054300    1.3928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09364300   -1.15842100    2.0167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12020800   -0.98146200    1.6721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8028300   -1.70677100    2.9664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7022200   -2.05778400    1.0039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3720000   -2.99255200    0.9049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4583100   -1.59565300    0.0107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2475900   -2.40323800    1.3925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7808100   -2.68716800    2.4555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0706500   -3.28504000    0.8274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4491800   -1.29704700    1.2841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83295500   -2.17796000    0.9516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69310100   -0.06011700    0.9199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8286300   -1.66873200    2.0834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9540600   -2.16928800    3.0176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7512500   -0.73110700    2.3502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94449500   -2.57405800    1.2851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5904000   -2.16119100    0.2749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3517700   -2.52813200    1.7533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0872400   -4.04490600    1.2044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6675300   -4.60888900    0.6466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0491100   -4.46141000    2.2228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2979800   -4.29121500    0.5736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3903300   -5.37230000    0.56773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0950400   -3.95012500   -0.4684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7861800   -3.58863500    1.3142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3139600   -4.07649300    1.0628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0175900   -3.70677500    2.4022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1803100   -0.92019800   -2.3256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17642700    0.31562200   -1.9289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-0.81254500   -1.95114900   -1.86094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2.51945800   -1.22610800   -3.33091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2.32336500   -0.72728600   -4.28857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2.47348600   -2.30201000   -3.51163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3.91750600   -0.83126700   -2.80442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3.99990400   -1.15128400   -1.75781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66978500   -1.40103800   -3.36317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4.25712000    0.66352200   -2.91892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5.28151300    0.82291500   -2.55908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26115500    0.93464400   -3.9849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9949000    1.61214600   -2.1825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0754900    2.64805800   -2.3764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5736900    1.45485300   -1.0981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3527100    1.43040400   -2.6122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6166900    2.32918500   -2.3943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8041500    1.29584000   -3.7015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0.09018600    0.66160000   -0.1955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87802000    3.51089000   -0.6384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66248900    2.85515000    1.3591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35088400    2.20349400    2.5600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2438300    3.77146800    1.2839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0700600    2.48996000    3.6952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1683200    1.51539700    2.5905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48727500    4.02241200    2.4171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3939200    4.25199400    0.3369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7705900    3.38478700    3.6255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6415400    2.00459800    4.6356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2410600    4.71223800    2.3639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7315000    3.58713300    4.51088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N                 -0.88310300    2.58370500    0.17960800</w:t>
      </w: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5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81050000   -2.79850600    0.4585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4129800    1.91347500    0.3095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0598300    2.90501400    1.1783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9086300    2.01380300   -1.0668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4020000    3.98037700    0.6725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9387400    2.83779900    2.2406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3260100    3.08366500   -1.5580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0871200    1.24768100   -1.7229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1482600    4.07043400   -0.6918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0147800    4.74656400    1.3525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3122100    3.15117600   -2.6239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2.09255900    4.90403200   -1.0790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73216800    0.81191000    0.7467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1055800   -1.61534100    0.2697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14772800   -0.52645200    0.8754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4334000    0.23353500    2.0763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20944300   -0.68843100    0.8416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8723500    0.00910100    2.5680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6438400    0.55071900    2.7354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2.30499800   -1.37287400   -0.2689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9127300   -1.03571900   -2.0426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8232200   -1.65855900   -2.7235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5447000    0.01178000   -2.3093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3241100   -1.25705000   -2.2066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3550900   -0.49617000    0.1832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0088600   -3.22190700    0.0504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9903800   -3.68145500   -0.5432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5427800   -3.70345100   -0.2075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9966200   -3.42863100    1.1063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04876900   -0.98208800   -0.7688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0007800   -0.49001100   -0.5248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2100300   -0.74869500   -1.8153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1370600   -2.06332300   -0.6931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2302300   -0.83063700    1.6387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9581900   -1.90319800    1.7829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4295300   -0.51765700    2.3407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5024300   -0.31004900    1.9153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7733800    1.03206600    0.0470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2219000    1.53271700    0.3004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0231700    1.42154500    0.71294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3.51178800    1.33221900   -0.97146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N                 -3.36224000   -1.14800300   -0.44445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3.85445800   -1.25852500    0.92932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67955200   -1.98289400    0.93970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3.06593100   -1.66688100    1.56536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4.34175700    0.10911300    1.43131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3.47892800    0.78335600    1.48885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75667500    0.00335100    2.44038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5.38395700    0.70016500    0.4686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8369300    1.69937400    0.8024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28899600    0.07603900    0.4862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3305300    0.75609800   -0.9648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9227500    1.45880900   -1.0129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59952100    1.11186200   -1.6625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3448800   -0.62472800   -1.4112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3.84571500   -0.58569300   -2.3847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7035500   -1.33458200   -1.4669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4726200   -1.12852200   -0.7541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58058400   -0.81794400   -1.85202500</w:t>
      </w: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</w:p>
    <w:p w:rsidR="0033297D" w:rsidRPr="00F026EC" w:rsidRDefault="0033297D" w:rsidP="0033297D">
      <w:pPr>
        <w:jc w:val="left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A-int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9424500   -0.33394700    0.4449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1223700   -0.25721500    0.6305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64787600   -1.08521500    1.5821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22737900   -0.72142900   -0.1763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5755000   -2.16893000    1.4822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5097700   -0.73401200    2.6148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2.81832900   -0.94695800    0.4039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2310900    0.73518700    0.6524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8498700    0.62830300    0.8990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4272500    1.35224800   -0.2475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4114500    1.27380500    1.4741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4431700   -1.94032600   -0.9888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3387100   -1.87158700    2.0387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3469100   -2.04388000    2.4487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6843500   -1.27852400    2.7650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3904400   -2.84175300    1.9302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11322000   -2.23397400   -0.6202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59840800   -2.80934000   -1.4201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9434400   -1.31462800   -0.4833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9530100   -2.82407100    0.3001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88904900   -3.27023700   -1.1931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1899700   -3.89910800   -0.2958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3912700   -3.09782500   -1.4506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4530600   -3.84540200   -2.0101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9308500   -1.12411900   -2.2976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4351000   -1.69566300   -3.1205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6268600   -0.88572300   -2.5803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14660600   -0.18199800   -2.2139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56904000   -0.15134200   -0.0186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7024100   -0.91431400    1.1597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1567800   -0.32301700    1.7128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1692500   -1.05430200    1.8190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9024900   -2.26006400    0.7525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1160300   -2.87513600    0.2831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3338400   -2.79297600    1.64743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5.75010400   -2.04560800   -0.23178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6.14761400   -3.00839300   -0.57213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6.57054700   -1.53263400    0.29061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5.30409200   -1.19064500   -1.4277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6861900   -1.74326900   -2.0259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15447400   -0.96706600   -2.0826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5852100    0.12084100   -0.9551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4795300    0.69361800   -1.7856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0941500    0.74160200   -0.4440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6793700    0.10781000   -0.4101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01857300    0.71168400   -1.4678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57881900    1.16554300    2.4766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0652800    2.25368800    0.4281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9737400    2.16975600   -0.9726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9659100    3.49304300    1.0802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7313400    3.34675300   -1.7126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1186300    1.21487000   -1.4685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6422800    4.65443400    0.3216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1522300    3.51524000    2.1622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5497100    4.58635100   -1.0762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5996000    3.28870200   -2.7961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2944300    5.61650200    0.8204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1267500    5.49695600   -1.6648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41646100    1.07465000    1.22839900</w:t>
      </w:r>
    </w:p>
    <w:p w:rsidR="0033297D" w:rsidRPr="00F026EC" w:rsidRDefault="0033297D" w:rsidP="0033297D">
      <w:pPr>
        <w:jc w:val="left"/>
        <w:rPr>
          <w:rFonts w:ascii="Times New Roman" w:hAnsi="Times New Roman" w:cs="Times New Roman"/>
        </w:rPr>
      </w:pPr>
    </w:p>
    <w:p w:rsidR="0033297D" w:rsidRPr="00F026EC" w:rsidRDefault="0033297D" w:rsidP="0033297D">
      <w:pPr>
        <w:jc w:val="left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A-int2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0431000    1.26012900   -0.6849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0230200   -0.17846200   -0.6078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22690300    2.10888000   -1.5122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15221900   -0.97945600   -0.7248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1904000    1.77504900   -2.1737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8292600    3.16648800   -1.5158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0.43719300   -2.49831900    0.0729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0429200   -3.95383400   -1.0257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1248800   -4.89247300   -0.5516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2192700   -3.88144800   -1.9877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7009200   -3.97943200   -1.2079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34202900   -2.37752300    0.2454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6028200   -2.45313000    1.7694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6933800   -3.09165900    2.4846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0547100   -2.76110900    1.7044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2751900   -1.42510500    2.1480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0532000   -3.69504600    0.8168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9413400   -3.62196300    0.9456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1324900   -4.54599800    0.1537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2.47969600   -3.93214400    1.7990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69676700   -1.21946800    1.1997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2195100   -1.39501700    2.2135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7268500   -0.27222700    0.8567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8761200   -1.09776600    1.2679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8160600   -2.10899900   -1.1320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7065700   -1.99391500   -1.0352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8535800   -1.19501500   -1.5857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0382800   -2.93171600   -1.8339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45286000    2.46885700    0.00500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7622200    3.10085100    1.0454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8226700    4.18349800    0.8511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8877800    2.92341900    2.0033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1353800    2.56832700    1.0343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0598600    1.51829200    1.3462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0523700    3.12313900    1.77137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4.32942500    2.69099600   -0.36580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33441500    2.25573200   -0.38415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43893500    3.75429100   -0.62383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3.43129300    2.00670000   -1.4043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0015200    0.92839400   -1.2109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2739100    2.14517200   -2.4169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9796100    2.55615100   -1.3540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5263700    2.00301500   -2.0338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9361200    3.61054300   -1.6679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7085300    1.72689400    0.3733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10070700    1.45777700    1.5479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28585200   -1.99001600   -0.5126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7504400    0.08082300   -0.1087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4181500    1.00485800    0.9359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5193700   -0.19871000   -0.8015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1172000    1.69476100    1.2549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1672000    1.17692000    1.4771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61125600    0.50115400   -0.4749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3912600   -0.96615100   -1.5667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59238700    1.45161100    0.5497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0026800    2.41607300    2.0664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3145300    0.29864500   -1.0145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9933500    1.99089400    0.8064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10368600   -0.70002500   -0.44884600</w:t>
      </w:r>
    </w:p>
    <w:p w:rsidR="0033297D" w:rsidRPr="00F026EC" w:rsidRDefault="0033297D" w:rsidP="0033297D">
      <w:pPr>
        <w:jc w:val="left"/>
        <w:rPr>
          <w:rFonts w:ascii="Times New Roman" w:hAnsi="Times New Roman" w:cs="Times New Roman"/>
        </w:rPr>
      </w:pPr>
    </w:p>
    <w:p w:rsidR="0033297D" w:rsidRPr="00F026EC" w:rsidRDefault="0033297D" w:rsidP="0033297D">
      <w:pPr>
        <w:jc w:val="left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A-int3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1707300   -0.03012400   -0.0838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0.37738900    0.25481600   -0.1760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7136700    0.72947600   -0.4209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22287700   -0.73577700   -0.2514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4645300    1.11191600   -1.4453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7417500    1.53209400    0.2588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3.01154300   -0.41458300   -0.0853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08393900   -0.10320200   -1.6178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5656900   -0.75968000   -1.6659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8084600   -0.28470400   -2.5142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1283300    0.93821200   -1.6561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7844000   -2.33052100    0.2408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47475300    0.39047300    1.5678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5427500   -0.26173400    2.2265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3001500    1.31619800    1.3963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5622800    0.66763500    2.0992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76059400   -2.62189900    0.5563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0913300   -3.69529800    0.7457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2824900   -2.35000200   -0.2685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0797200   -2.09010800    1.4500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3134400   -2.81902000    1.4356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6766700   -2.27071900    2.3559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6010400   -2.71073900    1.2434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2539300   -3.88327400    1.6382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87301400   -3.14318600   -1.0065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2569600   -4.22015400   -0.8397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1635400   -2.99431900   -1.2513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6635900   -2.86558500   -1.8859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13273900   -0.49450600   -0.2296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6864600   -0.42703100    0.9215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5495700    0.30562100    0.6872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9887600   -0.05567100    1.7779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7098300   -1.80399300    1.2078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6954200   -2.47789200    1.5274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37709700   -1.70963200    2.0395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36006000   -2.37080400   -0.0404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73900700   -3.37778300    0.1603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22886900   -1.74791500   -0.2969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7896800   -2.39746700   -1.2197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6595000   -3.09989900   -1.0104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7536100   -2.72810200   -2.1380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7814000   -1.01138500   -1.4637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0847400   -1.04286000   -2.2399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5268900   -0.29510800   -1.7748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7167300   -1.27870000    0.13769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>O                  1.48443600   -2.43576600    0.4163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24087800    1.46387000   -0.5974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1310700    2.72398700   -0.0458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5704600    2.92621600    1.0319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5483700    3.78589800   -0.8914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3437300    4.18216100    1.2225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5170600    2.11118200    1.7208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7849100    5.03559400   -0.6851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7459800    3.60796400   -1.6813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2470300    5.23768700    0.3636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0630300    4.33972700    2.06115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0.33763000    5.85859200   -1.34446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26819500    6.21607100    0.52057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N                 -0.92621500    1.46702800   -0.26287000</w:t>
      </w: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</w:p>
    <w:p w:rsidR="0033297D" w:rsidRPr="00F026EC" w:rsidRDefault="0033297D" w:rsidP="00A66658">
      <w:pPr>
        <w:jc w:val="left"/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A-ts2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1030700    0.46506800    0.4192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3906600    0.38392200    0.5102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8552300    1.04487900    1.65360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39800400    0.65075400   -0.2613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3905600    2.13329700    1.7612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1964200    0.50719000    2.6106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3.02574900    0.53762700    0.2764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3644800   -1.20117300   -0.0967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2920600   -1.25569100   -0.0433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3050100   -1.51012800   -1.1008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2570100   -1.92253200    0.6149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0643100    1.83755800   -0.7962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09549100    0.91246100    2.1131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1429200    0.78321600    2.4939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3618800    0.22879800    2.6570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7984900    1.93740000    2.3307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40058100    1.90119600   -0.41623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5.91877000    2.64471000   -1.03658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90758700    0.94159200   -0.57123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54611300    2.19328300    0.63037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3.25956700    3.21953600   -0.56848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34995700    3.54746200    0.47352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2.19650000    3.21080400   -0.82950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75186100    3.97746200   -1.19271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3.76905100    1.45453300   -2.28516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25467200    2.20955900   -2.91830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2.71890500    1.39074900   -2.58858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4.24337200    0.49124100   -2.50443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N                 -3.38843200    0.56877900   -0.08612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3.74521300    1.17052100    1.19478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51163400    0.53918300    1.67021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2.87875100    1.17875800    1.85240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4.30727800    2.58601000    0.99383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3.50568900    3.22781700    0.60594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61921200    2.99886700    1.96057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5.48271100    2.56540700    0.00435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5.84024400    3.58308500   -0.18877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6.32128800    2.01733500    0.45795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5.08132500    1.87506800   -1.3083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2652400    2.47843400   -1.8284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4453500    1.78584400   -1.9783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9122500    0.48223700   -1.0412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10722000    0.02162200   -1.9507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6716800   -0.17559400   -0.6213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1206400    0.24734700   -0.4963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88587700   -0.24165000   -1.6142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9461700   -1.47395600    2.4190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5506400   -2.44184000    0.4137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6127700   -2.33033900   -0.9841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4102600   -3.62995300    1.0448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4686200   -3.41972300   -1.7483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4316600   -1.39802400   -1.4547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4164500   -4.70923900    0.2670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1804500   -3.67866700    2.1270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4509800   -4.60675000   -1.1296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6318100   -3.33466800   -2.8299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5008800   -5.63411600    0.7452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5931400   -5.45329500   -1.7329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59047900   -1.35639400    1.18581100</w:t>
      </w:r>
    </w:p>
    <w:p w:rsidR="00A66658" w:rsidRPr="00F026EC" w:rsidRDefault="00A66658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A-ts3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3388100   -0.54572000    0.3154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4154600   -0.08174400    0.4102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9209700   -1.12917000    1.5190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03510100   -0.59120700   -0.3600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1017000   -1.97939000    1.5026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9687500   -0.86121800    2.4970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2.65832500   -0.91338500    0.0751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76182700    0.25482500   -0.8936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1239200   -0.04587700   -0.8147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3.48784000    0.25049200   -1.9527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7006200    1.28157500   -0.52993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1999300   -2.72342100   -0.4566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84957000   -0.68676200    1.9336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6720100   -0.94728600    2.2434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6113000    0.34820400    2.2323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5572100   -1.32287800    2.4915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1372200   -3.20476600   -0.0019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8275000   -4.24036100   -0.3257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1989000   -2.59712500   -0.4296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1866100   -3.18390900    1.0888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3554500   -3.61503900    0.1820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6459100   -3.57649800    1.2777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83439800   -3.31731000   -0.1458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8273600   -4.66374800   -0.1090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81401600   -2.83015000   -1.9927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2763800   -3.87577000   -2.3097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4237900   -2.47715300   -2.3544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9443600   -2.24978500   -2.4972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70206100   -0.02467200    0.5307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8664700   -1.43128300    0.6792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6113100   -1.51042500    1.5432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0786900   -2.03638500    0.8952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79748400   -1.94350800   -0.5855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7118000   -1.94876500   -1.4085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2240900   -2.97944100   -0.4299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98914500   -1.04596500   -0.9506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4428900   -1.37861200   -1.8904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76176700   -1.14344800   -0.1740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55578800    0.42470700   -1.0469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6701100    0.56041100   -1.8897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2141100    1.07382500   -1.2244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83402300    0.85919200    0.2362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5143000    1.87561600    0.1536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2524600    0.80982800    1.0890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4696900    0.38347300    0.1062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26850900    1.48450600   -0.4303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24617900    1.53238000    2.10233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1.01449200    2.14983500    0.26908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0.84394000    2.29464600   -1.10967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1.87512300    2.97743700    0.99207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1.59028400    3.26245300   -1.77677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10947500    1.68486600   -1.62080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2.62392600    3.93338500    0.30942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1.93769200    2.85797900    2.06738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2.48886900    4.07163800   -1.07506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46097900    3.39374400   -2.84651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3.30801900    4.57349600    0.85786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3.07191200    4.81943800   -1.60401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N                 -0.26350500    1.15945300    0.99645000</w:t>
      </w:r>
    </w:p>
    <w:p w:rsidR="00A66658" w:rsidRPr="00F026EC" w:rsidRDefault="00A66658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A-ts4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2238700    0.79213300    0.0454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1698000    0.37616300   -0.2363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6368200    2.00154800   -0.3675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82178500   -0.92462800   -0.3989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6433500    2.49404100   -1.2980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3219400    2.68144900    0.3401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2.22330900   -1.90536500   -0.1675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0701900   -2.18366000   -1.7984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7157100   -2.84280800   -1.6601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4159100   -2.65569500   -2.5286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4635400   -1.22643200   -2.1966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37620300   -3.52050600    0.4094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0246100   -1.22050500    1.2083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2935300   -2.00483700    1.6469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3079500   -0.41672200    0.8212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7843700   -0.81155700    2.0103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2239600   -4.65198600    0.4836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5522000   -5.58015500    0.8410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6653000   -4.86690700   -0.4951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23885200   -4.41546000    1.1769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4527900   -3.31108400    1.8025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9720600   -3.05016300    2.5564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1609700   -2.52484700    1.7828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5655300   -4.23636600    2.1396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6072600   -3.92118300   -0.5786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1052300   -4.86117000   -0.2585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1832300   -3.15441800   -0.6223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4560900   -4.08001500   -1.5931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94339500    0.74900400   -0.1345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9636100    0.99329300    0.7610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6438300    1.82475400    0.3242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0230800    1.32150500    1.7272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9624500   -0.24446000    0.9193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2977100   -1.00916900    1.4575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86648400    0.02786300    1.5276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5.42960100   -0.78647900   -0.4496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0395600   -1.71036800   -0.32481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6.09619700   -0.06253900   -0.94067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4.20261900   -1.03414600   -1.3391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7999900   -1.82241300   -0.9028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0079400   -1.36112300   -2.3415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36393300    0.24384500   -1.4655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5702100    0.07376900   -2.0516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4744400    1.03878900   -1.9480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9420800   -0.04310000    0.4643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96060300   -1.09356700    1.0606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76083200    0.79746500   -0.9644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9815900    2.61659900   -0.0868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2022600    3.04827400    1.1547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6441600    3.52229600   -0.9859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5725800    4.40692000    1.4664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2668200    2.32504100    1.8598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9233300    4.87743000   -0.6655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8583800    3.13861800   -1.9073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68287300    5.32658700    0.5561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8987400    4.74321600    2.4315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2262200    5.58475800   -1.3682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1266500    6.38307300    0.8046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63309500    1.21804800   -0.441268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A-ts5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1555100   -1.10590000   -0.3042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7232600   -0.76138000   -0.3459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6471100   -0.23836000   -0.990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85134500    0.44453800   -0.8161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3911000    0.82713500   -0.8378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2191500   -0.40820100   -2.0729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1.55923800    1.76211400    0.0462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2090900    2.39666100   -1.0776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6331800    3.31148500   -0.6704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3475600    2.62576000   -2.0761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1448200    1.65280200   -1.1791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2782000    3.10358100    0.3148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9763800    1.14138700    1.7000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8618900    1.98795200    2.3689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2642100    0.57612200    1.5938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6334100    0.49075400    2.1857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1077600    4.37672000    0.8658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0.15496000    5.14628400    1.0716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2359200    4.80500800    0.1533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4259700    4.19010900    1.8060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0912400    2.61947700    1.3503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5063800    2.45488000    2.3314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9358300    1.68608700    1.0539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9953500    3.37096500    1.4802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6600100    3.45529300   -1.0166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3123100    4.22648100   -0.8563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5797700    2.58981200   -1.4687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4686000    3.84985600   -1.7493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3.30109900   -0.60454300   -0.5235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5301200   -0.31539700   -1.5002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6557400    0.77715600   -1.65820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6187700   -0.75153200   -2.4619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69015800   -0.90552900   -1.0417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59298400   -1.99750200   -1.0101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6682000   -0.66426700   -1.7767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07322600   -0.38421700    0.3495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99174500   -0.86587300    0.70313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6.28233600    0.69334600    0.28731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4.92125900   -0.61715900    1.3355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7499600   -1.69277500    1.4911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4465900   -0.16948900    2.3107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2035000   -0.02675200    0.7878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9105200   -0.23585900    1.4707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1339600    1.07612400    0.7170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38592300   -2.27120200    0.2150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78906100   -3.27020600    0.6594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84246000   -2.76845500    0.5958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76908900   -1.60952200   -0.0845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37920800   -1.06051000   -1.2159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3551800   -2.19181300    0.9293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77169700   -1.05344000   -1.3033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7198400   -0.64808300   -2.0121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2418200   -2.17504200    0.8312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1990600   -2.65245000    1.7630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54818100   -1.60048800   -0.2800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4781100   -0.63057400   -2.1831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2167900   -2.61810000    1.6222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63124000   -1.59316200   -0.3548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34607500   -1.67907200    0.049333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B-int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2502600    0.25124900   -1.6891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2360000   -0.31316300   -0.7427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8655700    0.80154200   -1.6774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06123000   -0.30574200    0.6311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4845700    1.78949200   -1.2470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2376000    0.52784800   -2.4407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4.06971400    0.54035700    1.7045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4566700   -0.62546300    3.1511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4320900   -0.14517700    3.9337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9940100   -0.94102300    3.5985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8041300   -1.52280100    2.8228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2357800    2.10593500    2.2492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70920500    0.93913000    0.8637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0419300    1.03609700    1.6109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8642900    0.13474500    0.1738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7632300    1.86991100    0.2905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01367900    2.93212200    3.2018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8049700    3.83236000    3.5363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8961700    2.36777700    4.1004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3897700    3.26301700    2.7154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4114400    2.96812600    1.0286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2098900    3.29833600    0.4633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6684500    2.42953000    0.3536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1808800    3.87518300    1.3594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2673100    1.69070000    2.9749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6879700    2.57997500    3.2986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7851900    1.10645500    2.3162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3188700    1.09766700    3.8729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57698700    1.05701200   -3.2492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2264100    2.15265600   -3.7246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0015700    2.14052000   -4.8234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5275700    1.99332100   -3.4189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8361900    3.49794600   -3.2130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4936800    3.50046400   -2.1171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1554900    4.31287400   -3.5860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7649600    3.68815700   -3.6522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8490100    4.61429200   -3.2313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0669800    3.79925600   -4.7460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3262800    2.48361200   -3.2335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1492600    2.44097000   -2.1440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4761800    2.56714800   -3.6390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1149700    1.16016600   -3.7083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7177700    0.30851600   -3.3324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0.80010200    1.12121400   -4.8072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1104000    0.20989400   -2.2259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06721500   -0.63804500   -1.7924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70265400   -1.66836200   -1.8517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2278900   -2.74946800   -1.3220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5617100   -2.75564200   -0.5454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08883300   -3.85543600   -2.1074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3392700   -3.87860000   -0.5821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9221500   -1.91367300    0.0758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5667000   -4.96635600   -2.1268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0441500   -3.81512600   -2.6842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7613500   -4.97901600   -1.3696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9053200   -3.86097300   -0.0160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2197000   -5.82455300   -2.7367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2593900   -5.84862100   -1.3995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3.58571200   -1.61954000   -1.2919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00874400    0.12756600    1.6023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0644200    2.38531100    0.9562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22634400    2.02609400    1.7548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1771500   -0.98501200    2.5291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11145800   -0.92115200    1.3224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2648400   -2.52918900    0.4687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14057200   -2.20493900   -0.2714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6026800    0.73694100   -1.0535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4.31407300    0.79184600    0.1657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1.39943600   -0.28959200   -0.1514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83857900    0.31959300   -1.4917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64312300   -0.58354400    2.9593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69625000   -1.78785200    1.3309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74917400    1.65337400    0.07145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0.83213900    3.81561300    1.06568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0.35046100    3.95997600    2.03654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69445800    4.48586600    1.02073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0.12476700    4.05060000    0.27068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4.94062300    1.24733000   -2.08335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70373500    2.29435800   -2.3012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5985800    1.19323000   -1.6990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4364100    0.67809700   -3.0096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8972900   -3.91872900    0.2809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8886600   -4.29512200    1.2242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2593200   -4.58985500   -0.1151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1105300   -3.86709200   -0.4417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2213200   -1.60385900    3.5357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6900800   -1.86180100    3.0625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0.04394700   -2.50249800    3.9507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8575500   -0.90605200    4.360492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B-int2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6478200    2.07118100    1.5390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5839700    1.11149900    0.7130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0524500    3.04060900    2.2036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15465200    0.14951600    1.3806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7254100    3.19398100    2.0785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9235900    3.69014200    2.9053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4.54144100   -0.86419300    1.0851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02115500    0.15688200    0.5358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94987400   -0.40382000    0.6957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3423600    0.42458800   -0.5178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09004300    1.07697100    1.1279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7002100   -2.42128000    0.0291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0890600   -1.36165000    2.8878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7603700   -2.01973300    3.0040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7262500   -0.47041000    3.5028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3255800   -1.88292600    3.2868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71512600   -3.67137200    0.7587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2074800   -4.56465900    0.1497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79893000   -3.62269800    0.9217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3677800   -3.82768800    1.7308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4599400   -2.56215900   -0.1378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2231200   -2.63213100    0.8210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3176000   -1.70366700   -0.6626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1425800   -3.46814800   -0.7180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3910700   -2.34316200   -1.3593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2999500   -3.26329200   -1.9230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6563900   -1.49739800   -1.9376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2933700   -2.25174500   -1.2816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58734500    2.62741400    2.1117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81154500    2.24461700    2.8457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5626700    2.75425200    3.8198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8828700    1.16898200    3.0088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09547200    2.65513600    2.1220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1194400    2.02055200    1.2424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4201900    2.45810200    2.7898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05422500    4.13215200    1.7098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4068800    4.39095500    1.1194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7350800    4.77209900    2.6039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7815800    4.41655700    0.9090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1.78560100    3.82621700   -0.0124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0948400    5.47476300    0.6317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1943300    4.03634500    1.7002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6467700    4.18663700    1.0829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3192500    4.67088800    2.5946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4093000    1.68630800    1.8296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09665200    0.46144300    1.8756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57381200    0.44622900   -1.2153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0280100    2.34173200   -1.3466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09861300    3.06912700   -2.1334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3812300    2.63043400   -1.3499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2855300    4.13931300   -2.8900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14101500    2.77267900   -2.1419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8075400    3.70876500   -2.1127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3691500    2.00795800   -0.8125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26906500    4.46820900   -2.8750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2246300    4.71548100   -3.4948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7929100    3.94200500   -2.1177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0408100    5.30182200   -3.4677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75517400    1.25300800   -0.5773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2.52162600   -1.84758800   -1.2220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6693200   -3.42650500    0.5317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69078700   -3.54056300   -0.4327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6691000   -1.00995300   -2.1934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24244900   -0.46358200   -1.052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7464800    1.01013300   -1.4647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03238400    1.14153200   -0.5110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5607600   -1.34444600    1.3016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4.02237000   -1.92303700    0.1822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1.23417000   -0.56980700    0.3571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82177200   -0.69039100    1.66393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95817100   -1.68158500   -2.5402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29161100   -0.08489200   -1.9465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0422900   -2.33565800    1.08135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0.23649900   -4.69146100    1.05972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0.82352200   -5.56215000    0.76595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0.14058300   -4.63477400    2.14593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76997000   -4.77708000    0.63829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4.97223500   -1.45429800    2.31340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69531100   -2.20422100    3.0616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89961700   -1.76057800    1.8287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0231000   -0.50040500    2.8294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40126600    2.28381900   -2.0848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9700100    2.07893400   -2.6714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2.63249900    2.69610100   -2.7467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61266500    3.02339900   -1.3091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5825900   -0.81819100   -3.2152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5962900   -0.41909800   -2.7460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9891600   -0.11593500   -3.9753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6322400   -1.76858900   -3.713636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B-int3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0516800   -1.85496500    0.9103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7070500   -0.92418100    0.3661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9231700   -3.35726100    0.9868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92649200    0.07119400    1.1590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8805200   -3.89411400    0.0550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5858800   -3.89465400    1.5568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4.21698100    1.19124800    1.3693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89771100    0.41407100    1.0616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69561200    1.08295700    1.4058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2757300    0.19511900    0.0015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8903800   -0.52280400    1.6231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0102800    2.83288100    0.4399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0852600    1.48651700    3.2221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0083500    2.12657600    3.6239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4081900    0.53207300    3.7584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4458300    1.95728700    3.4422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9520000    3.97292400    1.2229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4594200    4.92594500    0.6974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7843300    3.81885900    1.3061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9174900    4.09078800    2.2338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38090600    3.09715400    0.4122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5799800    3.16463800    1.4213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4015200    2.30259600   -0.1028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7384400    4.04868100   -0.0997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6045500    2.81855200   -0.9952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4479000    3.77637700   -1.4903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3501100    2.00845400   -1.5876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4875400    2.68626800   -0.9973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21027400   -3.19464700    1.7998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1381200   -3.63489800    3.2255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2573900   -4.72700300    3.2238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2749000   -3.18896800    3.6278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2400000   -3.20799400    4.0174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6314300   -2.11476500    4.0490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81305500   -3.56923700    5.0454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2.20397100   -3.75610700    3.3712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8267000   -3.39887900    3.9173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0827100   -4.85375900    3.4388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8153500   -3.32222500    1.9015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0987800   -2.23920600    1.8319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4009000   -3.78335100    1.4007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2251200   -3.72841400    1.1349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3648800   -3.31844500    0.1247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1335700   -4.82003100    1.0928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5258600   -1.59780100    1.5924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33592800   -0.73290400    1.98433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4.04340100   -0.23898300   -1.2654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63388600   -2.02672800   -1.7915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1246900   -2.71536500   -2.5113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7414300   -2.22540400   -2.0520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2571300   -3.65751300   -3.4621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5374400   -2.48171800   -2.3222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0123000   -3.17042300   -3.0100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2813100   -1.64909300   -1.5196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86992200   -3.89288100   -3.7107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8379700   -4.20322800   -4.0161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5318800   -3.32580500   -3.2181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7190000   -4.62331400   -4.4571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08834400   -1.03819400   -0.8436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2.65490800    1.61338500   -1.3253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4803700    3.25049700    0.7208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13401600    3.33472000   -0.3489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3887800    1.24774100   -1.9691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25478900    0.65332600   -0.8424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8393300   -1.25010500   -1.7586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82664000   -1.33439700   -0.7320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21466900    0.74819300    0.9567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31131500    1.41430200   -0.1216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1.41134600    0.39426400    0.3375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16323300    0.17324900    1.3948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93822800    1.73610600   -2.4378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09171300   -0.18884400   -2.2270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05041800    2.17379700    1.27473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1.03361700    4.54215300    1.38180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69237200    5.35615600    1.07726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03411700    4.42455900    2.46711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01067100    4.77452700    1.06827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5.44962200    0.64941300    1.82132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5.40835400    1.43916100    2.5790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6.34845500    0.78994900    1.2196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7319500   -0.31239300    2.3372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1011300   -2.53532400   -2.4864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9159300   -2.69694700   -2.4620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1845500   -2.43989400   -3.5359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0084800   -3.38647600   -2.0328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8240900    1.40550800   -2.8064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0172800    0.78931100   -2.4378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5163700    1.16583700   -3.8470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8974700    2.45554600   -2.768595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B-ts2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5203200    0.58957800    1.5947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2191400    0.36441000    0.4965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3336800    0.05369500    1.8349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81966400   -0.24546700   -0.6843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6031300   -0.99156400    2.1312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3629900    0.70956100    2.1912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3.95213600   -1.37628600   -1.2956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7652300   -0.97810700   -3.1159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3354000   -1.63682500   -3.5560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25340000   -1.10131800   -3.6861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1943600    0.05428000   -3.2414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1352300   -3.06517400   -1.0220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59081500   -1.17623800   -0.3939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0445700   -1.60100100   -0.9916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80057800   -0.11290500   -0.2340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0214700   -1.66260800    0.5850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01228100   -4.19394100   -1.5661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3140400   -5.17038800   -1.4189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0078100   -4.08471000   -2.6406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8236900   -4.22848300   -1.0559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85942000   -3.28173500    0.4845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8759000   -3.26656300    1.0671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8302100   -2.51960300    0.8863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8899300   -4.26001300    0.6506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5317000   -3.07516100   -1.7531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3519800   -4.02831800   -1.58080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0494800   -2.27010100   -1.3947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6837000   -2.96626000   -2.8370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53687100    0.74075900    3.3865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39153400    0.02402700    4.3347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5427500    0.56529900    5.2901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2.42273400    0.03781100    3.9918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7470600   -1.40885300    4.5334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4660100   -1.93716400    3.5738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1284400   -1.93585200    5.2528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8681800   -1.38236300    5.0086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8213500   -2.40186700    5.0860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2318700   -0.95296400    6.0204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5453400   -0.54100700    4.0602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2880000   -1.03052200    3.0850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7189400   -0.43451100    4.4544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5569400    0.85715100    3.8358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2233200    1.40816100    3.0890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5482200    1.42717000    4.7754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5079700    0.92834600    2.0713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00800700    1.45364400    1.2797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78057600    2.32123500    0.6031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8318100    3.15852200   -0.1266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6288300    2.86379000   -0.7502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3115600    4.47442000    0.2202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6588000    3.89917000   -1.0024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0848300    1.84533300   -1.0118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3322600    5.49761800   -0.0518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8860300    4.65802000    0.6941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9898200    5.21009700   -0.6558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0354300    3.66023000   -1.4259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8334300    6.52100500    0.2120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9557400    6.01553200   -0.8477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3.68543100    2.07434300    0.0971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2.93125300   -0.92149500   -1.3909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4474500   -2.53601400    0.3299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13648700   -2.63370500   -0.5686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1962800   -0.29704500   -2.6671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06459400    0.25422000   -1.5748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0550600    1.94612500   -1.7087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16863500    2.05115100   -0.8497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7535700   -0.21141200    1.2039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4.29064300   -0.83875800    0.1444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1.39597900    0.33535500   -0.0129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87009200    0.38411300    1.4242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50911600   -0.91765100   -2.8724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63572000    0.86451100   -2.1164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71588600   -1.45313700    0.7516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8935800   -3.82236600    0.9784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4423600   -4.55591400    0.20715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>H                  1.61608400   -4.22802400    1.5702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7220300   -3.64964500    1.6224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8402400   -0.19066300    2.3284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7276200   -0.91313800    3.0903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7399100   -0.46315900    1.9618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0193000    0.79728900    2.7935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0524900    3.23464000   -2.3201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0071700    3.09520700   -2.7430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2133000    3.53062300   -3.1232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60978000    4.02807800   -1.5702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3282100   -0.18412800   -3.83257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1.46052400    0.29385600   -3.52126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05704100    0.40681500   -4.62116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73148000   -1.17781100   -4.241758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B-ts3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5702400   -1.49058500    1.2527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1737400   -0.30993000    1.17710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2188200   -1.90257300    1.9388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62057000    0.08814700    0.0989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13379200   -2.14799800    1.3954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23789500   -2.12014800    3.0081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4.27246100   -0.58500600   -1.3225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4802100    0.95912700   -2.3248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8962800    0.75595100   -3.1039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4990100    1.35058600   -2.8112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4275600    1.74133900   -1.6693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3150100   -1.77149100   -2.2930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87489000   -1.44934100   -0.8333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3742800   -1.74370100   -1.7264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0876000   -0.77744200   -0.2456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70401500   -2.35598800   -0.2444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78154100   -1.95560700   -3.6870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7165000   -2.64073900   -4.2905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5193600   -1.01266900   -4.2399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8727800   -2.38888900   -3.6256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00046900   -3.15679000   -1.6276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7165500   -3.64724500   -1.4936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0965500   -3.08189400   -0.6538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8920200   -3.81613300   -2.2596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2889000   -1.16048300   -2.4662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1823300   -1.80621400   -3.1127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0707700   -1.04809600   -1.5148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1.77072800   -0.17709600   -2.9448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13899500   -2.58640300    2.2309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7667200   -3.92720400    1.9826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6713700   -4.44896700    2.9464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7289100   -3.85593300    1.5525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5382000   -4.71405100    1.0472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7012400   -4.20498700    0.0761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5732700   -5.71884700    0.8925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7495300   -4.78127300    1.6222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4463600   -5.30328800    0.9286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6019400   -5.37155700    2.5502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9594400   -3.36772800    1.9151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2621800   -2.81560100    0.9818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6921200   -3.40490500    2.4182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1556900   -2.58304500    2.7967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3672200   -1.55094700    2.9151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5177900   -3.05173100    3.7902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0722300   -1.43483500    1.7722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08933800   -0.33261200    1.7997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48363600    0.41892500    3.3583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6487200    2.06368000    1.8248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35434500    2.59231600    0.6873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6581500    2.86604000    2.7259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7978400    3.95761500    0.4392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5909500    1.95477100    0.0464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79870900    4.22590400    2.4528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8868200    2.41728300    3.6172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0909400    4.77325100    1.3096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9566200    4.38514000   -0.4339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5529000    4.85907700    3.1369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0835400    5.83514100    1.1043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81041700    0.66453900    2.1630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2.98930300    0.96685600   -1.4177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85761200   -1.68275900   -1.7650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66108300   -0.86545600   -2.3105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7522000    1.74209400   -2.0134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07155800    1.15382200   -0.9368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1546700    2.96097900    0.6190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66611800    2.16422300    1.13447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4.14485300   -0.34433600    0.87636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4.46228400    0.14163800   -0.25419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 1.38623800    0.32524700    0.26983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2.97024600   -0.39536600    1.36809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1.44863100    1.79318700   -2.49377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 3.21426500    2.74694500   -0.4253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18407600   -1.47938700   -0.6997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9709200   -3.04255200   -2.4040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8108500   -3.03625900   -3.4243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5981300   -3.77455300   -1.8144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4604600   -3.33824000   -2.3879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24934100   -0.95256400    1.7080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3236300   -2.03902200    1.5705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22080100   -0.57175500    1.3914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7726800   -0.74506200    2.7661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72962900    4.27295000    1.33637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3.15721400    5.01329000    0.65911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78612100    4.62624200    1.75673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42686300    4.10859700    2.16481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0.80332100    2.45665700   -2.79693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76340100    2.40362200   -2.28425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50993700    3.50118700   -2.93421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88734100    2.00887500   -3.791171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B-ts4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6279400   -1.80912000    1.0962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9329700   -0.79989600    0.3247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0478200   -3.17140800    1.3661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62792800    0.37179800    0.9175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7740300   -3.82371200    0.5692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5550500   -3.51606100    2.3649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3.91363000    1.40307200    1.3773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55705700    0.54235000    1.0939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39397300    1.19797900    1.3601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3242400    0.26335000    0.0401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3762200   -0.36358000    1.7057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2354200    3.05653900    0.4516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7419000    1.64390400    3.2143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4009800    2.26147200    3.6951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4993600    0.67479500    3.7242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0119900    2.12259200    3.3664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4973400    4.16275900    1.2503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7142900    5.11981500    0.7170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1940200    3.95081700    1.3735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1720600    4.30730500    2.2462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2090600    3.39920800    0.3587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5959300    3.49415100    1.3482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6517000    2.62792400   -0.1773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2.08778400    4.35750900   -0.1644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2891800    2.98202000   -0.9644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6873800    3.93389400   -1.4909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8684600    2.17435900   -1.5496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1020400    2.80487100   -0.93003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17873300   -2.98881200    2.1490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14519700   -3.16516000    3.5827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3379400   -4.22343900    3.8147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6473800   -2.56564400    4.1600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9853000   -2.79168100    3.9159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2835900   -1.71904200    3.7425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7625000   -2.99276600    4.9787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6746900   -3.58300500    3.0289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9968200   -3.27867300    3.2325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9717200   -4.65468500    3.2672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2843400   -3.34645600    1.5526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0166700   -2.29939100    1.3002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6691200   -3.95158000    0.8972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6659300   -3.70264400    1.2504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0485400   -3.44251600    0.2239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9496600   -4.77613100    1.4031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4286500   -1.60122100    1.7531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19519600   -0.63188900    1.9847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83409900   -0.17537800   -1.4573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71321900   -2.21989700   -1.5924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7554800   -2.98632900   -2.0729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8611000   -2.56588400   -1.8570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0321100   -4.15247700   -2.7867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8835300   -2.64554300   -1.8897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2743100   -3.73726700   -2.5717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8208100   -1.92827800   -1.5072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7992200   -4.53431100   -3.0297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2271700   -4.76108800   -3.1572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0009600   -4.02020700   -2.7793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7102600   -5.44242100   -3.5877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02175800   -1.01751400   -0.8614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2.63518800    1.49510400   -1.4196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2649800    3.26370700    0.5713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24542900    3.26924500   -0.4804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5865300    1.28153400   -2.1127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32717200    0.70978200   -0.9827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36318200   -1.35858700   -1.7990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60479100   -1.36750800   -0.77060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4.10477000    0.58861800    0.90293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-4.26484300    1.20276500   -0.19859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-1.28660300    0.40797800    0.2503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00614700    0.11969200    1.3492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95127500    1.71905200   -2.5591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95117600   -0.34645000   -2.2844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02037300    2.23595200    1.1286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21474500    4.60046100    1.1983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0340300    5.31928800    0.9717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8400200    4.49041500    2.2761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7365500    4.96730000    0.7757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31966300    0.41930800    1.7848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2051600    1.21715500    2.5350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23361500    0.49226100    1.1942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7177700   -0.53656300    2.3104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5141900   -2.67176400   -2.5233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7223300   -2.74589700   -2.9024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7251000   -2.69762500   -3.3822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2469100   -3.51215200   -1.8652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7764500    1.48156000   -2.9741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9475400    0.82900900   -2.6611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1598400    1.32671900   -4.0231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0484800    2.52095700   -2.861899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B-ts5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7465600    0.95567900   -1.7991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8467300   -0.06737300   -1.3337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0373400    2.40851900   -2.0111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68678100    0.25658600   -0.6303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5742000    2.45376500   -1.4801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2914100    2.50841800   -3.0800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3.79578600    0.20728100    1.0971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17096100   -1.54079100    1.6742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3428000   -1.55530000    2.7684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1436400   -1.91538400    1.2701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8901300   -2.24175500    1.3737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26104500    1.36349600    1.4646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5593200    0.76514300    1.8191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0852500    0.49847500    2.8811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2154600    0.27568800    1.3055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1194100    1.84286200    1.7337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59993900    1.27305700    2.9696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3112700    1.94897000    3.2101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0694700    0.26347600    3.2634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4.75187300    1.56579100    3.6006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2256500    2.82683300    1.1158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7377500    3.20195300    1.6982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8737500    2.95218900    0.0541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78010200    3.47609500    1.33780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48312500    0.91621100    0.6336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34389900    1.56449100    0.8453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27812800    0.97240000   -0.4404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78416300   -0.11126100    0.8670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39942100    3.54268200   -1.6215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7928900    3.65082500   -0.1767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3089500    2.83797800    0.1880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5233600    3.55402600    0.3161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5134600    5.00260700    0.1777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6032300    5.80188900   -0.0720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7494300    5.04817500    1.2588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5312500    5.21317100   -0.6013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8411400    6.19655900   -0.3813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8804300    4.45768900   -0.2898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8928800    5.05637000   -2.1044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8409600    5.85194500   -2.4470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2064700    5.13925700   -2.6759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5935300    3.69822900   -2.3878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9875400    3.60242000   -3.4536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7565800    2.91101700   -2.1417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1932700    0.61469300   -2.1109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69030900    0.31328200   -2.3865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15179700   -1.55320700   -2.2324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3585500   -2.46036600   -1.3834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2367100   -2.40550800   -1.5331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9269900   -3.65123200   -1.0355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27672000   -3.55260200   -1.2830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0183500   -1.48061500   -1.8307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5830800   -4.78738200   -0.7808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1013600   -3.65547000   -0.9863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5062800   -4.74036000   -0.8972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35593500   -3.51787300   -1.3989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6604600   -5.71347200   -0.4993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4359000   -5.62880000   -0.7020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29857300   -1.32372800   -1.6459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3.34345300   -0.84771400    1.3951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5632400   -1.88981000    1.5332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76766600   -1.91713400    2.1521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4205600    1.59371500    1.7761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-1.39322800    1.43892400    0.5910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4543300    0.80582500   -0.5837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55407700    0.78323700   -1.24214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3.43415600   -2.69423700   -0.81550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-3.94023300   -2.49507600    0.33745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-1.95926900   -0.23719000   -0.4674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59628400   -1.93916200   -1.4055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65900300    0.82392500    2.3713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85275800    0.24623700    0.5412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41736000   -1.26930600    0.4453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9819400   -2.63853300    2.1558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3428700   -3.36339300    2.8844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8623100   -3.13174700    1.3796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5007700   -1.92142400    2.6645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83801600   -3.95531900   -1.5397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7694800   -4.72140700   -1.3569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9701000   -4.31790400   -1.1676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7978000   -3.77171200   -2.6147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80515200    1.53711500   -1.2150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1291300    1.85861000   -0.4499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4345500    2.38793600   -1.7949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31734500    0.85216200   -1.8992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34729500    2.80197700    2.5349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2371000    3.71000700    1.9927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7073300    2.82318200    3.5388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5552200    2.76998100    2.587458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C-int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82740500   -1.57447900    0.0597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0956100   -0.36079600   -0.2846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86868800   -1.23978400   -1.3609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84555400   -0.08374200   -0.1662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1924500   -1.76816900   -1.9536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8678900   -0.90822500   -1.9109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4.62074800    1.18592200   -1.0122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2264600    2.74851300    0.0285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9591900    3.52099300   -0.3591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9913700    2.54265600    1.0670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0859600    3.15882200    0.0355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40750000    0.55857100   -1.1785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4483500    1.42233800   -2.6587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6707400    2.27173600   -3.2064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7986600    1.62056200   -2.4936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3.82638000    0.53522700   -3.2947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7.25592100    1.58167000   -1.9617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8.28716800    1.21882400   -2.0679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30478900    2.55100600   -1.4521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86511100    1.75169200   -2.9720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40752300   -0.79105300   -1.9262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2210000   -0.69244300   -2.9477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79815800   -1.53582800   -1.4037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42976700   -1.18605400   -2.00080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7.00860900    0.35769100    0.2291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8.03330000   -0.03127400    0.1534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2277300   -0.35606800    0.8177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05708600    1.29815400    0.7897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53371600   -3.44856600    0.8615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7098100   -3.57856200   -0.3499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3231400   -3.50847500   -0.0620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7514300   -2.74349400   -1.0132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1370200   -4.92839600   -1.0308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2116500   -4.94612400   -1.3967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7064400   -5.02660400   -1.9026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3971200   -6.08463000   -0.0454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0712600   -7.04431600   -0.5129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0625100   -6.12548500    0.2182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8759800   -5.87802000    1.2327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5702000   -5.94938600    0.9969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6403600   -6.65764500    1.9700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1304900   -4.50046600    1.8530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5866200   -4.29857300    2.7072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2962300   -4.45179000    2.2008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7591000   -2.40029600    1.1585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80653600   -2.21873600    2.3115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73828000    1.13344200   -0.7634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7054500    1.30356500    1.3850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39714500    0.70635000    2.4287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0897200    2.58262000    1.5355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3226000    1.39512900    3.6301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0064500   -0.29053700    2.3218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5976400    3.25198300    2.7442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7622400    3.03154100    0.7105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6753100    2.66328200    3.7964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7935800    0.93049100    4.4444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3160100    4.24336100    2.8585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8391800    3.19200900    4.7379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57845100    0.68372600    0.1157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3.75378700    0.24148100   -0.0817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0222900   -1.47047000   -1.9735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53209700   -1.29745300   -1.4213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2634500   -0.99435900    1.79343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98062000   -0.42044700    1.1559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84058600    2.51947700    1.4261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70575700    2.35510400    0.8678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5393300    2.09805000   -2.2503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20072800    1.51076000   -1.63462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-1.42905600    0.79439300   -0.4290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01033400    2.00649800   -1.9849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15695600   -0.97369100    1.4716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87357700    1.80472900    1.2396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34344100   -0.79572400   -1.7482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31169200   -2.57410700   -3.0023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8132200   -3.48026500   -2.6125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6860000   -2.27085200   -3.8944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7438800   -2.76865000   -3.2759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3262600    2.96070800   -3.4312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4475500    2.36137700   -4.3439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6433300    3.30181600   -3.3371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4826300    3.80675000   -3.5149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5372300    3.68736400    2.3762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4257800    3.58886100    2.9998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5290200    3.74744200    2.9914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2587100    4.61148900    1.7933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4969600   -1.72829200    3.0559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7443600   -1.90428500    3.1008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4693800   -1.10690300    3.9078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0868800   -2.66425400    3.122849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C-int2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6148500   -1.05693900    0.6521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67916600    0.39586800    0.5295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6246900   -1.85382300    1.4834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61753900    1.08073800   -0.1224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2011700   -1.46463800    2.1603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1160600   -2.92812600    1.4497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3.78835000    2.23786300    0.3772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2989900    3.93380500   -0.2741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15125200    4.63380900   -0.0851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4915200    3.90958900   -1.3526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3097000    4.32295300    0.2083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5.39370800    1.60727100   -0.4233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80770100    2.20046300    2.2562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0365100    2.84062900    2.6519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5600100    2.56428600    2.6568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7073200    1.18682700    2.6360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48962100    2.68991500   -0.3309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42812100    2.31202400   -0.7576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22226300    3.59523900   -0.8859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70020500    2.97887700    0.7065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87052000    0.33733400    0.3045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10992500    0.52848900    1.3573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1559800   -0.45067800    0.2615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77930900   -0.05740200   -0.1707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11668800    1.26498200   -1.9045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03632100    0.90124700   -2.3831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5103900    0.48886600   -2.0026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8459300    2.14408600   -2.4695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3.69223200   -2.59063800   -0.0620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03201800   -3.01236500    1.3025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6140700   -3.98788500    1.5044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1838000   -2.29641700    2.0110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54958900   -3.13457600    1.5088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9554900   -2.13452100    1.5056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72576500   -3.56126200    2.5030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20869100   -3.99100500    0.4214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29552800   -4.01024100    0.5576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85863400   -5.02944500    0.5100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84004000   -3.45001000   -0.9651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26064600   -2.44569500   -1.0989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25545200   -4.08479500   -1.7559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2047900   -3.38093200   -1.1315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3781500   -2.92705200   -2.0799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9983000   -4.39843200   -1.1003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3856400   -1.66809600   -0.4225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54152500   -1.36116500   -1.5991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31094000    0.46686500    1.7378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3382900    2.40767500    0.5899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3907500    2.73996200   -0.7614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4244000    3.32703700    1.5934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2663500    4.03797200   -1.1085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2453000    1.97777600   -1.5074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1393700    4.62697800    1.2341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7295800    3.00940000    2.6297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9696900    4.98332900   -0.1147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0.20776100    4.31051100   -2.1566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3731700    5.35661300    2.0064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8133600    5.99435000   -0.3911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61730700    1.04347800    0.9737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85397600   -0.88316600   -0.9233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9699100   -0.60504600   -2.2653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49939300   -0.95326600   -2.4793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2757200    1.98159400   -0.7427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58107000    1.76899900    0.082632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4.57429900   -0.46578000    1.85223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3.35730400   -0.16644700    2.08193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2.37767600   -3.04375700    0.30256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3.37708700   -2.82632900   -0.45027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 2.03956800   -0.16379200    0.5044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63969700   -2.16203500    0.8528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4.22863600    1.09712000   -1.3279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5.07703200   -0.77890100    0.72563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82291800   -0.20402200   -1.1486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2646800   -0.63088400   -3.4214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7749600   -1.31285300   -4.1972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6595900   -0.90954500   -3.0606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6618900    0.37679500   -3.8491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9892100   -4.48692600    0.5496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8040900   -4.75402900   -0.1277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4621900   -5.14397700    0.3504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4584200   -4.61278400    1.5753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50435400   -0.48437700    3.0439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52677300   -0.27065400    2.7286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7076800    0.23225600    3.7961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8279500   -1.48532700    3.4884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0790100    3.42734300   -1.0808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9819700    4.06090200   -0.2175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3812300    3.54840200   -1.4180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3369400    3.73041800   -1.888882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C-int3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0119300   -0.51838100   -0.2418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7198000    0.15497500   -0.5249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4756600   -1.95444300   -0.1525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36461300    1.45228000   -0.7320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60165000   -2.53244500    0.7091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2439100   -2.57170200   -1.0479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1.41613700    2.82324700   -0.2525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0.71895100    2.42436500    1.4410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0308100    3.25372700    1.8042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3491800    2.26831800    2.1544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9101800    1.53382900    1.4151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77402900    4.16672800   -0.1221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9976300    3.28639100   -1.5971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7128200    4.16998600   -1.2915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9650600    2.47099000   -1.7853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3215000    3.53054500   -2.5227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9425300    5.54447500    0.0382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5278600    6.33128500    0.1512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5210100    5.58589900    0.9272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8116600    5.80541200   -0.8313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3924400    4.16732400   -1.4005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4174700    4.33781100   -2.3036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7247700    3.21900700   -1.5150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8858400    4.96978800   -1.3496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9288400    3.91416100    1.0911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8284100    4.67758800    1.1293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8652200    2.93976300    1.0276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4569400    3.96944300    2.0389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5.38864800   -1.52639000    0.0270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29084800   -1.87893500   -1.1040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1218700   -2.97123200   -1.1119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77974700   -1.58197600   -2.0239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7.64279700   -1.17684100   -0.9606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48832100   -0.09684000   -1.0465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8.28494400   -1.48914400   -1.7909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8.28937400   -1.50473900    0.3919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9.22974200   -0.95634300    0.5054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8.53633000   -2.57516700    0.4336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7.32785800   -1.15282300    1.5351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15856900   -0.07175700    1.5579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74319200   -1.44628600    2.5049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98092000   -1.85580400    1.3526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5892600   -1.54228700    2.1118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9320700   -2.94757600    1.4126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74434000    0.07378000   -0.0831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5.43377300    1.05497000   -0.0114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04569300    0.19716400   -1.1720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8217500   -1.89306200   -0.5203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6496800   -2.67990600   -1.6663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2993500   -2.45573200    0.7535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4259900   -4.06072000   -1.5324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0.85912800   -2.19829000   -2.6382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0318200   -3.84041500    0.87976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5661400   -1.80356100    1.6179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1850900   -4.64296800   -0.2602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5906700   -4.68349600   -2.4180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5854200   -4.28979800    1.8675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2181500   -5.72025100   -0.1590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10750700   -0.46934300   -0.6698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4.15982300   -0.23497700    0.6465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06911800   -2.72151700   -0.3343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10222300   -2.24599000    0.2329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3365800   -0.61728000    2.5815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19710700   -0.43324700    1.63389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3.06379300    2.43396900    0.69853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-2.01281000    1.95701300    0.16037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4.03953600    0.32844100   -2.18910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-4.86991900    0.13475300   -1.24496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-1.91613900   -0.05692400   -0.2660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76863300    0.32048900   -2.0942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29703800   -0.59143700    2.4860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10799500    1.78509900    1.0173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01841600   -2.07739200   -0.6541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08818500   -4.19022900   -0.6926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4598500   -4.71564300   -0.1103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2829400   -4.28825200   -1.7568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9895200   -4.62177500   -0.5304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0716300    0.56222200   -3.5707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5632400   -0.37542900   -4.1344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4849200    0.87992700   -3.5068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0649800    1.30439300   -4.1004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04026600    3.91550700    1.0007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5488500    4.46068700    0.1357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3631400    4.27098500    1.2653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5756200    4.09568000    1.8376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3814100   -0.90886200    3.9411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4604700   -1.88670900    3.9116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7670100   -0.16041500    4.1765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1287300   -0.91620800    4.707945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C-ts2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7143600    1.44800200    0.0717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0275400    0.45305500   -0.32240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4116700    1.16078500   -1.4010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-3.94976900    0.04980000   -0.0954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7782800    1.87547400   -2.0347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2401900    0.63836100   -1.9039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4.73774000   -1.20964900   -0.9636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4083800   -2.76446500    0.0856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4419900   -3.52497600   -0.2708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8158500   -2.53873700    1.1289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3498600   -3.19304000    0.06506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51851100   -0.55619900   -1.1016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89796400   -1.43034700   -2.62879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6402000   -2.25047000   -3.1858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3745700   -1.66613200   -2.4969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6667300   -0.52525600   -3.2398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7.39185600   -1.56339100   -1.8782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8.41886200   -1.18470100   -1.9686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44873600   -2.53451200   -1.3727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01772600   -1.73376500   -2.8946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51083100    0.79685600   -1.8438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13816900    0.69932800   -2.8700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88828000    1.53371100   -1.3256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52940400    1.20334700   -1.9045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7.09948400   -0.35200800    0.3141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8.11948000    0.05117500    0.2514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9776300    0.35239000    0.8979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15448600   -1.29328500    0.8727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63105900    3.33326700    0.9561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9632700    3.48498600   -0.2381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5115800    3.37092500    0.0570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2694800    2.68252600   -0.9332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1377500    4.86533900   -0.8726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4170800    4.92467300   -1.2537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6021300    4.97806900   -1.7294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2604700    5.97819200    0.1582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1728800    6.96108300   -0.2787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8780400    5.97707000    0.4436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3296800    5.75062800    1.4118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9499300    5.86037900    1.1579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0303900    6.49771600    2.1803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0703000    4.34524000    1.9870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7633900    4.12935900    2.8194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2731200    4.25904300    2.3518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2107400    2.31113700    1.1820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03839100    2.12453000    2.2980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70195100   -1.34037500   -0.8600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1.49559100   -1.58145800    1.2912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9859000   -0.97110500    2.3460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9297300   -2.78224700    1.4982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5269500   -1.55170000    3.6081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0678400   -0.02673600    2.20598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7829300   -3.35705500    2.7643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8575200   -3.25116000    0.6666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4936900   -2.74247000    3.8246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6621200   -1.06466600    4.4313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4365200   -4.28947200    2.91943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1.43122600   -3.19109700    4.81368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N                 -1.63130400   -1.11288200   -0.04004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 3.69470800    0.03164800   -0.11119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3.49208300   -1.86647800   -2.29201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4.33285100   -1.13175600   -1.68019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2.15694700    1.51493600   -2.04045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1.20545000    0.69427300   -1.82746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1.71058300    0.92616500    1.791688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0.85201300    0.27269400    1.109956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3.11293500   -2.36467200    1.37482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4.03550600   -1.51011100    1.19416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 1.47926600   -0.84783400   -0.48727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97022700   -2.36303000    0.8087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27551600    1.53588500   -1.4386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92898800    1.10520000    1.46892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24634400   -1.95970000   -2.0371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1774200   -2.73512400   -3.4103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8572100   -2.37034800   -3.7551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3601100   -3.75687600   -3.0344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9792200   -2.76239900   -4.23094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37516900   -3.49606500    2.3394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9288400   -4.44060400    1.7870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2572200   -3.35302700    2.8531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5475200   -3.54990100    3.0602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5087800    1.48145400    3.11534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9568900    0.73908300    3.8836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9448500    2.39769600    3.3513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7273600    1.64413800    3.1232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4339600    2.54366900   -3.1255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7924200    2.72039900   -3.2866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5695500    3.47197500   -2.8697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7679500    2.16074500   -4.055607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C-ts3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31906400    0.67604300    0.6826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2342400   -0.73191200    1.0061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0481800    0.61715400    2.0346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24269000   -1.59402300    1.2152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1551700    0.39638300    2.8303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1650200    0.96083700    2.3470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4.94548800   -1.43190100    1.2838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45633100   -3.23748400    1.2625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52432800   -3.36078700    1.4667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4244800   -3.68869000    0.2880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9482700   -3.79545000    2.0181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73962100   -0.47196400   -0.1689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36290200   -0.61722000    2.9294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4751700   -0.59786800    3.0856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1461800   -1.16805200    3.7626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0915400    0.41788300    2.9712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7.20552200   -0.95851800   -0.2785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72814100   -0.38628600   -1.0564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26837800   -2.01636600   -0.55317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76481100   -0.81793200    0.6550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74936100    1.05040600    0.0822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32381400    1.31718100    0.9764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3490800    1.44122500    0.2030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20840700    1.56977300   -0.76987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01117400   -0.76132000   -1.4969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9202600   -0.35707200   -2.3374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2675400   -0.28818600   -1.5262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8543300   -1.83582900   -1.6762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54833000    2.70548400   -0.4249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3495700    3.59230800    0.6375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3358800    4.29940400    0.88086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4467900    3.01853300    1.5376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8124300    4.36632300    0.1737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0336500    3.65463000    0.0286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8991900    5.06236600    0.9629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00874400    5.11662800   -1.1392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2372800    5.60089900   -1.4983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8083600    5.91893900   -0.9503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4289900    4.16699200   -2.2067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9816000    3.42391300   -2.4909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6924800    4.71947000   -3.1130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1757200    3.41930700   -1.66229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3384000    2.69826500   -2.3812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0.41602100    4.13246400   -1.4264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88261800    1.37042700   -0.5262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88639000    0.78245500   -1.6207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03179600   -1.09471900    1.4460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1258100   -2.41669800   -0.2452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5756400   -2.34733200   -1.4294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3557400   -3.47850200    0.0064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3615000   -3.37555700   -2.3574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4285500   -1.46181100   -1.6342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7514100   -4.49690100   -0.93575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4560900   -3.48179500    0.9191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67618300   -4.45284300   -2.1134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9731400   -3.32519300   -3.2856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4873100   -5.32730300   -0.7472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8605600   -5.25094200   -2.8447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01418500   -1.38144800    0.7177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3.78771600    0.67498900   -0.4635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9116400    2.52053900    0.8523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09139800    2.48240100    0.2189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1930400    0.37651000   -2.2303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91838200   -0.18678600   -1.2570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7059000   -2.19559500   -0.7535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60644800   -2.16572100   -0.0504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2964500   -0.10443900    2.30656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76415000    0.39603800    1.3234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1.85187800   -0.35696100    0.5437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91739400   -0.49864300    2.3013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68774100    0.87966400   -2.1935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37336600   -1.19306800   -1.0909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23203500    1.52981400    1.1092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4218900    3.88037400    1.3356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9215500    4.41535100    1.76484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0.74144400    3.78389200    2.068724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18392000    4.46062400    0.479537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4.87129200   -0.21523200    3.61879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63365300    0.66148000    4.2308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4796600   -0.23797200    3.4456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4536800   -1.10464100    4.16114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2766700   -3.56244100   -1.2060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1361700   -3.47598400   -1.9565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27338700   -4.11620100   -1.6037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1035300   -4.11464900   -0.3417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7145400    0.41052300   -3.5397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1530500   -0.55210400   -4.0429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1.16241700    1.20110500   -4.18211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9394400    0.53683200   -3.341918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C-ts4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1060900    0.07287700   -0.7039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6647400    0.58887400   -0.8497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4579900   -0.70208700   -1.56611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40250200    1.58786800   -0.0831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4361200   -1.45124400   -2.2500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3430500   -0.34558500   -1.8425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1.80176600    3.25392700   -0.0055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6790500    3.43983900   -0.1794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5381100    4.49389000   -0.09649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2680800    3.07361800   -1.1468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7001000    2.87985800    0.61309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0214000    4.16469600   -1.4155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8032000    3.70502200    1.6961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6175200    4.78641600    1.86461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0605800    3.23872500    2.4632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6533100    3.31235600    1.7894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9025400    5.63122200   -1.4267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6166100    6.19422600   -2.2076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6282800    5.71033500   -1.6381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9500100    6.14120800   -0.4751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2558500    4.13128200   -1.20380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1355000    4.62225400   -0.2670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0618100    3.10846300   -1.1799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2447300    4.66840200   -2.02287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3352800    3.50502000   -2.7717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0303600    4.09827700   -3.5902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9688500    2.50408700   -2.8307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1396700    3.44172900   -2.9540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4.76021900   -1.06790700    0.28770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17029600   -0.82412100    0.66854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77426000   -1.55001400    0.1093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3832700    0.17921500    0.3247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41422200   -0.97998500    2.17888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88419500   -0.17425700    2.6946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48596700   -0.86309100    2.3758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90786100   -2.34099900    2.6747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2312200   -2.41447500    3.76110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51593000   -3.14507800    2.2357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3789400   -2.53765500    2.2787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3.81555100   -1.79389900    2.78587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7627200   -3.52844600    2.5765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26170100   -2.38477200    0.76238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1395400   -2.46607400    0.4627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3280200   -3.15748600    0.2325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0968600    0.07233800    0.5433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77355300    0.67276800    1.6045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34817800    0.68175000   -1.80819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3249100   -1.15380400   -2.3550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0482000   -1.15682800   -3.7473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9531500   -2.33944400   -1.6205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7751200   -2.37012400   -4.4155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1933800   -0.21889700   -4.28568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7826400   -3.54514400   -2.2957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7052000   -2.28911300   -0.5456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7277900   -3.56179400   -3.69160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3800300   -2.38446200   -5.49950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2879000   -4.47436900   -1.7353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0994500   -4.50371400   -4.2145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85355400    0.09140200   -1.6682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3.17304000   -0.90818800    1.46783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4952500   -1.17639000    2.0748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49218400   -1.35239200    2.59185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7689600    1.87378300    1.7975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68602800    1.74706900    0.8067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9733300    0.27953300   -0.81573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34873900    0.59614400   -1.2667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5617400   -2.80830600   -0.5908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05554900   -2.73848100    0.5275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1.68829700   -0.03817600   -0.24368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82787300   -1.86495100   -1.1727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21954100    0.96832500    2.29338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73860800   -0.37628500    0.2479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11169800   -0.73719800    0.8996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6956300   -1.52502500    2.90051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9540200   -1.69637500    3.94168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1.32451100   -2.43669400    2.49769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60408800   -0.71910500    2.819220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2.50556900   -4.12835400   -1.326969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56601100   -4.29486200   -1.85808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1562600   -4.94458100   -0.63435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0877200   -4.08369900   -2.0701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68946100    0.76247200   -1.61019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5248600    0.12087500   -1.4265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5.93685700    1.77892200   -1.2854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4646900    0.79454900   -2.67365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2110200    3.22775000    2.4719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8090000    4.01608600    1.7568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0542900    3.39249200    2.9130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7822600    3.25029800    3.276360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33297D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C-ts5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3679500   -1.37103400   -0.9432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68088900    0.08883200   -0.7877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8270000   -1.93844400   -2.0692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69185200    0.72814700   -0.18828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6585800   -1.14792400   -2.8227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6023500   -2.77476700   -2.5441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2.86386600    1.03082200    1.50585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27152300    1.82359800    2.08979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1679700    2.05475300    3.1601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8735700    2.75241100    1.54201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2125300    1.16329400    1.9037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5942600    2.20317800    1.61785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2298700   -0.61771900    2.33342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1642200   -0.54715400    3.4210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3466400   -1.38509000    1.97215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4088800   -0.95587300    2.11573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2255800    2.24557600    3.0924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7526500    2.92888700    3.1988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3365600    2.60834400    3.7624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4490100    1.26207500    3.4515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51782600    1.68921200    0.7379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85180500    0.68955900    1.03788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3414600    1.64202300   -0.31824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38280800    2.36031900    0.82356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97313200    3.62845400    1.17140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4743100    4.29078300    1.22717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0301300    3.65219900    0.1425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9631300    4.05940500    1.8119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4.00392700   -2.37912100   -1.69653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91451400   -1.31337300   -1.2744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0956800   -0.89448400   -0.30356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5348900   -0.49665100   -2.00302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34970400   -1.83422000   -1.1670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69151600   -2.14900200   -2.16063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00640900   -1.02182700   -0.83392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6.41417100   -3.02238300   -0.1982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42906000   -3.43272600   -0.1509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16367600   -2.67613200    0.8153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41038400   -4.10162500   -0.6246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71386100   -4.52266500   -1.59102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8724300   -4.92344200    0.10007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00488800   -3.50834100   -0.76546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0724100   -4.26665000   -1.13974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3903600   -3.19928400    0.23296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9680500   -2.28252300   -0.3402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49081900   -3.24053000    0.1043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30633000    0.20407100   -1.92862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7563600    2.22164600   -1.71681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1406800    2.82778300   -1.96162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1251200    2.93726500   -1.88974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5923300    4.17440800   -2.31902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3011300    2.25915900   -1.87881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4965800    4.28571300   -2.2378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6166900    2.43900700   -1.76232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8040600    4.91229600   -2.44489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2119500    4.64129900   -2.50815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7343500    4.84284300   -2.36201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2084200    5.96196900   -2.72030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77196500    0.80304400   -1.42817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71349200   -0.61104100    1.0589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6795200    2.02797200    1.387283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48244500    1.27985300    1.8500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9744100   -1.26768600    2.12033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9387200   -0.78081600    1.04415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7098400   -2.78399400   -0.69734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07904200   -2.01841500   -1.18977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9209000    0.54821900   -1.47090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4.98156200    0.11863000   -0.37870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1.88025900   -0.12190600   -0.44329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25640300    0.57177000   -1.78781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32852300   -1.32475500    2.401537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80894400   -2.47652500    0.20989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76720500    1.74069800    0.43523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37403300    3.38409600    2.02504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7499700    3.59747000    2.73285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2.33366200    4.15237900    1.248561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41022600    3.39168800    2.544135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5.45976400    1.11890200   -2.48108300</w:t>
      </w:r>
    </w:p>
    <w:p w:rsidR="0033297D" w:rsidRPr="00CA6290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6.43082100    0.62991800   -2.389339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5.06180400    1.00823700   -3.490862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9239100    2.18670100   -2.275550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00554500   -4.19428600   -1.234941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8229200   -4.72718800   -0.866666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9571000   -4.70849400   -0.909414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0032300   -4.17150600   -2.32747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2152400   -1.81189900    3.134235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7276700   -2.60266700    2.66842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5305500   -2.20514200    4.00033800</w:t>
      </w:r>
    </w:p>
    <w:p w:rsidR="0033297D" w:rsidRPr="00F026EC" w:rsidRDefault="0033297D" w:rsidP="0033297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6139000   -1.01713300    3.445537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33297D" w:rsidRPr="00F026EC" w:rsidRDefault="00174815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Di-Rh-ts4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4964000    1.29914100    2.27643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1056400    0.38789400    1.62529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2257900    2.53166800    2.95998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41061200   -0.87851100    1.86724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4492300    3.28827200    2.55500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1005600    2.63290900    4.02441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0.63958400   -2.25280900    2.04768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2582100   -3.07348000    0.41140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0835900   -4.11961200    0.57945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2521800   -3.06212100   -0.20980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2822000   -2.56246800   -0.11659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1467600   -3.39239400    3.06186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7446300   -1.68050700    3.11385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8748000   -2.49756600    3.26102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1360100   -0.85891100    2.64008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1070100   -1.36475500    4.09818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2369000   -4.54575000    3.65522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2325000   -5.24140500    4.20731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83392500   -5.12926300    2.87874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8493200   -4.18249400    4.35527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8867800   -2.61000900    4.20831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5516400   -2.16109300    4.88910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2682400   -1.81189900    3.81689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1773400   -3.28319300    4.80737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1483000   -3.97448700    2.15055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9136300   -4.61503700    2.73463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2052400   -3.19005700    1.68803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9104000   -4.59536200    1.35220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01289900    2.40202000    2.84012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0323700    2.32813500    4.01965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0804400    3.29009700    4.54048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3.51886500    1.54479400    4.67948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37164600    2.07554900    3.64239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4629800    1.08219500    3.18917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7358400    2.08127600    4.55844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85634200    3.13910500    2.64937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88713600    2.92870100    2.34470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86238200    4.12558200    3.13594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3665400    3.15925400    1.42261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2124700    2.21219200    0.88807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2275300    3.95623000    0.72534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47303200    3.38566200    1.82321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1218400    3.29757900    0.95959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4987900    4.37956900    2.27244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3838300    1.08976000    2.32925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30986300    0.17135800    2.02642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57638600   -0.13187900    0.29933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4173600    2.16128600    0.40468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4474400    2.99887500    0.88910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1634400    2.60936400   -0.50675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7911500    4.32554700    0.45594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9421500    2.59782200    1.56147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6773100    3.93617200   -0.93424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8850000    1.92678700   -0.84424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2621300    4.79427200   -0.45189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5719400    4.98928200    0.82116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0487700    4.29946900   -1.64311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5878500    5.82704600   -0.78709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77258800    0.79442700    0.85092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4.23327100   -0.80999100   -2.51474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10989300   -3.11701300   -0.79382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4.32674000   -2.79008300   -2.00466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8640000   -0.85790300   -2.03773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65128800   -0.59903000   -0.81301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9676800    1.98617600   -2.00543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38725100    1.65331600   -0.81211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46105100   -0.23012200   -0.76473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6.20006300   -0.56947500   -1.96165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61040200   -0.32590600   -0.24392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5.60707800   -0.02508900    0.16062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25404600   -1.00903800   -2.96017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4.10205800    1.20388500   -2.91673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83290300   -2.31577600    0.15821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15936400   -4.58381100   -0.44433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1022800   -5.15695700   -1.25454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4.71550000   -4.72276800    0.48540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3780100   -4.93588300   -0.27051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7.91506100   -0.07846200   -0.38526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8.23826400   -0.98771600    0.13245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8.53084100    0.06008300   -1.27444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8.03574600    0.75965800    0.30453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5724100    3.44506000   -2.37543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8369700    3.79294000   -2.83900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6099800    3.54944900   -3.11896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2378600    4.04966800   -1.49859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6027400   -1.00662700   -2.42512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2231500   -0.62427100   -1.65021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3528900   -0.50207000   -3.37835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7570700   -2.07013200   -2.57092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6.04307800    0.01940500   -0.75310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15801900   -2.30779300    0.70367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6.19419200   -1.81408900    0.15922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45166400    1.23669800    1.81364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21378000    1.00941200    1.58625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0384600    2.34301100   -1.68619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55541000    1.83667500   -1.16849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29331900   -1.19602200   -2.70871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5.51566700   -0.90854200   -2.50812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3.69479100    0.04675100   -0.16618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31863800   -0.93377100   -1.92926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6.41974700    0.94230900    1.05091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5.77574600    1.85163300   -1.64463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00112000   -1.77506400    0.74401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29162200   -3.65366700    1.37842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29950200   -4.04986700    1.25508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5863400   -4.34526200    0.95375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6237000   -3.54512700    2.44282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95692100   -1.95015100   -3.97413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4000200   -3.02186000   -3.74833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1399500   -1.76837400   -4.73805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6624900   -1.66317600   -4.33141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1782400    3.63796300   -2.44267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4795800    4.20809400   -2.45576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0642400    4.21709700   -1.99792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14171800    3.40140000   -3.47594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77124200    1.92657600    3.12042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6906000    1.33748400    3.94950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8042800    2.90450300    3.14277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84773600    2.05135800    3.236337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174815" w:rsidRPr="00F026EC" w:rsidRDefault="00174815" w:rsidP="0033297D">
      <w:pPr>
        <w:rPr>
          <w:rFonts w:ascii="Times New Roman" w:hAnsi="Times New Roman" w:cs="Times New Roman"/>
        </w:rPr>
      </w:pPr>
      <w:proofErr w:type="spellStart"/>
      <w:r w:rsidRPr="00F026EC">
        <w:rPr>
          <w:rFonts w:ascii="Times New Roman" w:hAnsi="Times New Roman" w:cs="Times New Roman"/>
        </w:rPr>
        <w:t>OAc</w:t>
      </w:r>
      <w:proofErr w:type="spellEnd"/>
      <w:r w:rsidRPr="00F026EC">
        <w:rPr>
          <w:rFonts w:ascii="Times New Roman" w:hAnsi="Times New Roman" w:cs="Times New Roman"/>
        </w:rPr>
        <w:t>-PC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4947600   -1.48813400   -0.63465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2474100   -0.74087300   -0.27578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9405200   -1.05540800   -1.33815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6756100    0.54065700   -0.53263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0923700   -0.07809800   -1.82532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0730000   -1.77811100   -2.13384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0.96786200    1.82779200    0.54281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1212400    1.82077700    0.88826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9931000    2.74445700    1.40301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9418100    1.74756300   -0.03423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9748300    0.97732900    1.52254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4192400    3.35162700   -0.46240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0848900    1.59175500    2.12806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2433200    2.30523000    2.88956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4962000    0.58348700    2.52478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8119600    1.73261400    1.97423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4153400    4.62904200    0.35093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3288500    5.51818300   -0.21428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0988700    4.73840900    0.56875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9856900    4.64591800    1.30327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6749700    3.28549200   -0.77303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7399800    3.29624700    0.139276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2452700    2.38191400   -1.33423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6866500    4.15247500   -1.37580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3198000    3.38457800   -1.78775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3922600    4.25982300   -2.38282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3810800    2.49215000   -2.39186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1268400    3.45136600   -1.619063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3.16540600   -1.01766700   -0.45900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9675100   -0.82957300   -1.22654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0425500    0.15550600   -1.74165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3658300   -1.59812900   -2.00673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62851300   -0.93653800   -0.32371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7526600   -1.95443500    0.081608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6.53441300   -0.77660900   -0.919985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5.54775600    0.07226300    0.828993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6.39557600   -0.04900500    1.512886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5.60921700    1.09228700    0.422977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4.21774000   -0.09453800    1.574217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19535500   -1.07014400    2.074660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10230900    0.67465900    2.347455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3.03762700   -0.02050300    0.60187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0338200   -0.20868600    1.13749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7124700    1.00625000    0.180802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0395800   -2.83765600   -0.164171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13254900   -3.86390400   -0.235050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74372400   -2.82258300    0.506748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64875000   -1.47614600    0.157184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2675800   -1.05478800   -1.086775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3265200   -1.89866400    1.153479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0228200   -1.03138400   -1.31862700</w:t>
      </w:r>
    </w:p>
    <w:p w:rsidR="00174815" w:rsidRPr="00F026EC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3227100   -0.73336900   -1.854621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4.90298600   -1.89511400    0.904148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13248400   -2.22742700    2.106580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5.39129200   -1.45243700   -0.328446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87701900   -0.69495800   -2.280595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59082000   -2.22801700    1.675219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6.46047200   -1.43778200   -0.51618400</w:t>
      </w:r>
    </w:p>
    <w:p w:rsidR="00174815" w:rsidRPr="00CA6290" w:rsidRDefault="00174815" w:rsidP="001748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N                  1.25001100   -1.48036200    0.46638600</w:t>
      </w:r>
    </w:p>
    <w:p w:rsidR="0033297D" w:rsidRPr="00F026EC" w:rsidRDefault="0033297D" w:rsidP="0033297D">
      <w:pPr>
        <w:rPr>
          <w:rFonts w:ascii="Times New Roman" w:hAnsi="Times New Roman" w:cs="Times New Roman"/>
        </w:rPr>
      </w:pPr>
    </w:p>
    <w:p w:rsidR="00174815" w:rsidRPr="00F026EC" w:rsidRDefault="000571E8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OAc-ts4-1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6282000   -1.15296700   -0.23582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05338600   -0.19568300   -0.49328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6100000   -1.68097400    1.07017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73599200    1.01424400   -0.91299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8041700   -1.63082100    1.64403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4733500   -2.61841800    1.23892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3.80453300    2.43091800   -0.92497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23210400    3.06200500    0.80461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1672600    4.12727900    0.93150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4772300    2.51706000    1.55483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8531500    2.87482000    1.02438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38901700    3.59807200   -1.56732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12216300    2.48116900   -2.27180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3253300    3.43712500   -2.80448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11202600    2.28043100   -1.85853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0917300    1.69435500   -3.00353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88582300    5.05655000   -1.6496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9584200    5.70847400   -2.04888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6461800    5.45679500   -0.66852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5361100    5.16426800   -2.30995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4072200    3.15242700   -2.9742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5091900    3.23781900   -3.70701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0378800    2.11181600   -2.97298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1.10770900    3.77331900   -3.33525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6816700    3.55365300   -0.62519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8242100    4.24145700   -0.96785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2980700    2.55250100   -0.58513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2916400    3.84621900    0.39936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32136900   -1.63383400   -1.38137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8562200   -2.59713400   -2.4691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2829700   -2.81540100   -2.22266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0137400   -3.51144900   -2.34196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3331400   -2.08369500   -3.91092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9786800   -2.03978500   -4.25888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6584700   -2.82255400   -4.52199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9244400   -0.70579200   -4.03630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8500300   -0.32868800   -5.05818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6924600   -0.78778300   -3.83256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6139400    0.26297900   -3.03225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9379900    0.42021200   -3.26662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5225800    1.24172800   -3.06386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2825800   -0.25978800   -1.61007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8105500    0.40628800   -0.87570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8754300   -0.34747600   -1.37949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21038500   -1.45324200   -1.41793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70636200   -1.45489900   -2.53509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5.13975500    0.64944000   -0.21200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90009000   -1.66980600    0.12047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58108700   -2.80897300   -0.62355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82369900   -1.71958500    1.16532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16886200   -4.02468900   -0.27804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9489200   -2.72757000   -1.45975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40446400   -2.94211500    1.49866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07831400   -0.79987100    1.67874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07413400   -4.09643000    0.78435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3138500   -4.91531200   -0.85196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12032300   -2.99157000    2.31345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3204600   -5.04595200    1.04415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4.32291000   -0.39976900   -0.20476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5164500   -1.37108100    1.15415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4215100   -0.59696000    1.2577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3365900   -2.25477500    0.03625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58339000    0.35307900    2.05011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2760100   -2.72496900   -0.35771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2650000   -3.05188000    0.25481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4.89992800    1.49999800    0.21549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08113300    1.76893100   -1.2314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6.80587100    2.56354900   -1.02733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4129000    2.03996400   -2.14503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63258800    0.84386300   -1.42939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7949100    3.09232300    0.57774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79889100    0.79497200    1.69918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52241400    1.51178800    2.10204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33875300   -0.11579100    1.42057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7280700    0.54524900    2.47568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8231500    3.34453100    2.09809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9118700    4.25106000    2.28981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7067300    3.50102500    2.54598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0424400    2.50810900    2.61026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5389100    2.95066900    0.00074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1712400    2.13309000    0.4858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5989200    2.76113000   -1.07956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8738700    3.87685900    0.16634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6243500    4.31287100   -0.07968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9380600    5.22530900    0.14476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1683600    4.22106800   -1.16973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8206800    4.46802400    0.29296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87700800   -0.64077000    2.32675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64083800   -0.69138700    3.60888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7371300   -0.42207400    3.35792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2313200   -1.72288000    3.96343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9847700    0.27582500    4.66527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0006600   -0.05432100    4.96397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4499800    0.21370000    5.54820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4600800    1.70784800    4.11785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0012600    2.38089400    4.85743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6781300    2.06993200    3.93189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4225900    1.73813600    2.81349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0529100    1.48043200    2.99337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5980800    2.73391700    2.35777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1536000    0.75355200    1.79440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1852900    0.72870500    0.88755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3394500    1.02972800    1.51359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4144400   -1.32922800    2.39099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75680200   -1.83404000    3.44774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85683200    0.28886600   -0.44129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2323400   -2.04569400   -0.11830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8070100   -3.17891600    0.721425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4.57744400   -2.16474800   -1.406191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4.44044900   -4.40511300    0.254260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56965500   -3.08201400    1.720475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5.05388100   -3.40129000   -1.845605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63684300   -1.28746700   -2.037530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4.98181400   -4.53050000   -1.030079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39333700   -5.26949800    0.910648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48240000   -3.47639000   -2.841370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35198600   -5.48874700   -1.380081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N                  3.53217400   -0.83173000    0.35025300</w:t>
      </w:r>
    </w:p>
    <w:p w:rsidR="000571E8" w:rsidRPr="00F026EC" w:rsidRDefault="000571E8" w:rsidP="0033297D">
      <w:pPr>
        <w:rPr>
          <w:rFonts w:ascii="Times New Roman" w:hAnsi="Times New Roman" w:cs="Times New Roman"/>
        </w:rPr>
      </w:pPr>
    </w:p>
    <w:p w:rsidR="000571E8" w:rsidRPr="00F026EC" w:rsidRDefault="000571E8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OAc-ts4-2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2062200    0.42822700    1.09460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3431500   -0.61634500    0.63492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9761600    0.56627600    2.41857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59009900   -0.32023400   -0.39554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2264600   -0.06591600    3.24277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4007300    1.08196200    2.57397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3.59965300   -1.44263000   -1.31840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28242200   -1.84099500   -0.56038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09621600   -1.74256700   -1.28566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8164000   -1.14068000    0.25838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9031300   -2.84714000   -0.13666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95427200   -0.12133200   -2.69220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0486800   -2.80574400   -2.15678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9008700   -2.86339400   -3.2342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0291500   -3.77484100   -1.69455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4536200   -2.57690800   -2.00120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7909300   -0.70561700   -3.77992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5447400    0.03644900   -4.57234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86137000   -0.98973000   -3.38537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4676200   -1.59099600   -4.26136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3152900    0.32279400   -3.34881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1637600   -0.51872400   -3.82966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4832200    0.75926000   -2.61680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2184200    1.07391900   -4.13069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3293200    1.12050800   -2.07532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6056900    1.86439300   -2.8532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7943200    1.60077400   -1.34019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58001200    0.86733900   -1.58288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24099400    2.48768800    2.0681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9038100    3.81657500    2.13347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8508400    4.00169600    3.1959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6225100    3.72924000    1.60683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6089300    4.94723500    1.55881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4292900    4.80213200    0.47813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0.95338800    5.90323200    1.73332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85924300    4.94572700    2.19312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9147500    5.70409400    1.71958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8210400    5.21538500    3.25650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0402000    3.55780300    2.06852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7574900    3.31702400    1.01351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7591200    3.52767200    2.57400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9580400    2.48604300    2.68430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2021900    1.48460100    2.56361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5836300    2.67148000    3.75661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24712300    1.82687000    0.72684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50154900    2.41850500   -0.2896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91430100   -2.61068500    0.60482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32919400   -2.35975400    2.30590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0383300   -2.78413800    2.24270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8408500   -2.50474300    3.4738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8820600   -3.31918600    3.38976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4477900   -2.67581500    1.31753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8219100   -3.03698000    4.61169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2726400   -2.20632900    3.4684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14178800   -3.43971500    4.57251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2171800   -3.64966100    3.35039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5767300   -3.14509000    5.52628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2455900   -3.85679100    5.46025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98404900   -1.82457900    1.14668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27990400   -0.09265300   -1.25340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4912500    1.04172900   -2.81073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38749800    0.75089300   -2.8852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1074000    2.42029700    0.15178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77214200    1.98386100    0.53977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37072300   -1.01169500    1.49249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14265300   -0.67780200    1.59287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4747300   -2.39368900   -1.50481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67800700   -1.95314300   -1.87845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1.17706800    0.10164500   -0.06845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71941600   -1.78344800   -0.74460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74677100    1.79060600   -0.56143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4.08709300   -0.92115300    0.449070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O                  0.40161700    0.87176900   -1.793924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0.49734000    1.62174400   -4.040804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25258100    2.03600500   -4.709485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04445300    0.82508900   -4.559580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23289400    2.37882500   -3.750870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1.12004400   -3.74769100   -2.014473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0.53421600   -3.60697800   -2.92884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9370000   -4.35694100   -2.24945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7922800   -4.24186200   -1.28235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3718000   -1.54376900    2.74000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7532500   -2.39295000    2.48597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7850500   -0.76096100    3.15823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9042900   -1.82827500    3.48190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6689800    3.82650500    0.5739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4296100    3.96592800    1.63458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1925300    4.03088700    0.37712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4998100    4.53059700    0.00584500</w:t>
      </w:r>
    </w:p>
    <w:p w:rsidR="000571E8" w:rsidRPr="00F026EC" w:rsidRDefault="000571E8" w:rsidP="0033297D">
      <w:pPr>
        <w:rPr>
          <w:rFonts w:ascii="Times New Roman" w:hAnsi="Times New Roman" w:cs="Times New Roman"/>
        </w:rPr>
      </w:pPr>
    </w:p>
    <w:p w:rsidR="000571E8" w:rsidRPr="00F026EC" w:rsidRDefault="000571E8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Rh</w:t>
      </w:r>
      <w:r w:rsidRPr="00F026EC">
        <w:rPr>
          <w:rFonts w:ascii="Times New Roman" w:hAnsi="Times New Roman" w:cs="Times New Roman"/>
          <w:vertAlign w:val="subscript"/>
        </w:rPr>
        <w:t>2</w:t>
      </w:r>
      <w:r w:rsidRPr="00F026EC">
        <w:rPr>
          <w:rFonts w:ascii="Times New Roman" w:hAnsi="Times New Roman" w:cs="Times New Roman"/>
        </w:rPr>
        <w:t>(cap)</w:t>
      </w:r>
      <w:r w:rsidRPr="00F026EC">
        <w:rPr>
          <w:rFonts w:ascii="Times New Roman" w:hAnsi="Times New Roman" w:cs="Times New Roman"/>
          <w:vertAlign w:val="subscript"/>
        </w:rPr>
        <w:t>4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0.00000700    0.75160300    0.9335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4307400   -1.40002300    1.18638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47463600   -1.79306600    0.02012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46872100   -0.39309300    1.83542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3489400   -2.08109400    1.83771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8975200   -1.69745400    2.85853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6958200   -3.16443800    1.89902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5307500   -1.79725700    1.08844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9083300   -2.00943100    1.7634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0418000   -0.72510900    0.86181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4081600   -2.62180300   -0.1946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1163400   -3.68312500    0.08553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0591800   -2.36091100   -0.64680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3368200   -2.47371100   -1.24927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7823700   -1.44523600   -1.62466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8423600   -3.11451000   -2.10478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3295300   -2.85684800   -0.74101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8198400   -3.78842100   -0.15643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8819400   -3.07491000   -1.59947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4306900    1.40031000   -1.18646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47461500    1.79336000   -0.02020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46862000    0.39348000   -1.83558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3503500    2.08120800   -1.83769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8984500    1.69768000   -2.85856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6998500    3.16459800   -1.89886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5310700    1.79691800   -1.08839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9096400    2.00896100   -1.76328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0389500    0.72472300   -0.86190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4098400    2.62122900    0.19479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0602000    2.36006200    0.64696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4.71204300    3.68257900   -0.08520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3380700    2.47320900    1.24939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8451200    3.11376900    2.10504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7807600    1.44466400    1.62457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3318700    2.85680800    0.74120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8244800    3.78852200    0.15686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8846700    3.07479900    1.59970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4307900    1.40035000   -1.18647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47473300    1.79328400   -0.02013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46858300    0.39356000   -1.83562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3492200    2.08139500   -1.83778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6974900    3.16477600   -1.89882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8963200    1.69798300   -2.85869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5313400    1.79719500   -1.08869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0409700    0.72499100   -0.86228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9086600    2.00939200   -1.76368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4109500    2.62142000    0.19453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0621700    2.36032000    0.64657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1199700    3.68280300   -0.08536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3406300    2.47317300    1.24926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8480300    3.11366100    2.10495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7848400    1.44458000    1.62433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3333600    2.85669500    0.74129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8872600    3.07453600    1.59991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8243700    3.78847800    0.15704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4295000   -1.40017000    1.18642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47464500   -1.79305200    0.02005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46859400   -0.39327300    1.83550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3462800   -2.08139100    1.83784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6922300   -3.16472900    1.89902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8937900   -1.69785100    2.8587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5291300   -1.79758100    1.08874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0407200   -0.72542800    0.86211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9059100   -2.00980100    1.76379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4074100   -2.62212000   -0.19431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0594300   -2.36134000   -0.64635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1138300   -3.68346000    0.08582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3380100   -2.47383600   -1.24912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8440300   -3.11458700   -2.10465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7854500   -1.44531700   -1.62442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3294500   -2.85683300   -0.74112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8827400   -3.07470200   -1.59968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8178100   -3.78848700   -0.15664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0.00001700   -0.75127300   -0.93365400</w:t>
      </w:r>
    </w:p>
    <w:p w:rsidR="000571E8" w:rsidRPr="00F026EC" w:rsidRDefault="000571E8" w:rsidP="0033297D">
      <w:pPr>
        <w:rPr>
          <w:rFonts w:ascii="Times New Roman" w:hAnsi="Times New Roman" w:cs="Times New Roman"/>
        </w:rPr>
      </w:pPr>
    </w:p>
    <w:p w:rsidR="000571E8" w:rsidRPr="00F026EC" w:rsidRDefault="000571E8" w:rsidP="0033297D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cap-</w:t>
      </w:r>
      <w:proofErr w:type="spellStart"/>
      <w:r w:rsidRPr="00F026EC">
        <w:rPr>
          <w:rFonts w:ascii="Times New Roman" w:hAnsi="Times New Roman" w:cs="Times New Roman"/>
        </w:rPr>
        <w:t>cb</w:t>
      </w:r>
      <w:proofErr w:type="spellEnd"/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4119000   -0.93987700   -1.16991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5516000   -1.07311000   -2.48572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76106500   -1.28470900   -0.64825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0111400   -1.42652600   -3.18926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7090400   -0.80948600   -2.85055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5.29477400   -0.71474200   -1.12826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03779000   -2.01265200   -2.27455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03497500   -1.71751200   -2.61807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13106700   -2.97678900   -1.76327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1014500   -2.16441800   -3.1592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30297200   -0.56290400    0.48783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06389600    0.93891000   -1.98830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02925300    1.42549200   -2.16492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5633100    0.83473900   -2.95208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5695400    1.58697000   -1.34835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7.80262800   -0.79385400    0.20025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8.38669100   -0.66074100    1.12093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8.00209000   -1.80529900   -0.17031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8.19695800   -0.08271400   -0.53638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12234400    0.84546400    1.09575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5950400    1.61915800    0.45461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6995300    1.10119400    1.24199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62953000    0.90229000    2.06897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81145700   -1.62000700    1.49962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39362700   -1.55229900    2.42908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5604900   -1.47187500    1.74248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2352300   -2.64118100    1.11587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33679200   -0.19953500    2.14736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1276200   -1.51654900    2.50471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6164200   -2.17159400    2.75344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9206400   -1.93832000    1.64321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5404500   -1.41205600    3.69612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4327100   -0.88690800    3.35595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5259600   -2.42149000    3.99889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9538200   -0.66062700    4.87022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7811900   -0.55301400    5.69190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4274000   -1.24142000    5.26296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9537900    0.71477600    4.40693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4380100    1.32769400    4.08736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0006600    1.24603500    5.22233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6081900    0.56856400    3.22596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3.24944100    1.53697300    2.81753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7361600    0.04575900    3.54694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8336900    0.30693500    0.90216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78238700    1.39406100    0.56209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2.79361700    0.45600200   -0.51701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3987000    2.12324100   -2.27505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17766000    1.45281600   -1.85048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44619700    1.87497000   -1.92942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2446600    3.33595700   -3.19188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2085000    3.47753100   -3.61560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3109600    3.15277700   -4.02055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69601200    4.59814400   -2.41591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6707500    5.48366100   -3.0036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8156400    4.65117000   -1.48979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0525600    4.64454100   -2.10220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5074800    4.75712800   -3.05097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2421600    5.54648600   -1.51612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35436000    3.41112400   -1.37353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2332500    3.30025900   -0.37375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3249000    3.54046000   -1.22416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3562200    2.08161400   -2.11516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7976000    2.21979900   -3.19699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0643900    1.39768000   -1.79473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7639100    2.06266600    1.41731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48605800    1.82961700    0.96791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23472800    1.39485000    1.04686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6796800    3.19488100    2.38558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6988200    3.05975600    2.69712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9855300    3.11570200    3.28106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4921700    4.58597300    1.74255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0444100    5.32101400    2.34730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6971600    4.58311100    0.75661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61109700    5.04121300    1.62151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3473100    6.04378100    1.17621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2464100    5.14698000    2.63546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3248800    4.10989400    0.8193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4209000    4.54117500    0.81666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1106300    4.04059800   -0.22645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0886400    2.67889400    1.37673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0342900    2.70768600    2.47383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1667800    2.19516900    1.00493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5105800   -1.65502100    1.41931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13916100   -0.98377400    0.88629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91179000   -1.47874500    1.07972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2.36664500   -2.72078000    2.48641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1549900   -2.25347300    3.37432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7574900   -3.07241700    2.77681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3488400   -3.91817500    2.04596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9099700   -4.27573300    1.06860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5963100   -4.73909000    2.75191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74083800   -3.63607300    1.98788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6573600   -4.56091000    1.717910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5.08854200   -3.36886200    2.996681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5.14746900   -2.51851600    1.020183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6.23958900   -2.41218300    1.045377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87692700   -2.77862800   -0.010513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4.51948000   -1.15599200    1.349502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10567800   -0.37112200    0.862828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59110800   -0.96619500    2.43226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2744900   -1.72742400   -2.28212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83569600   -1.68793600   -1.69891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95824600   -0.87628200   -2.0791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1559800   -2.84609900   -3.23991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8630800   -3.09740600   -3.91249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3185200   -2.44621500   -3.84537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8105300   -4.11047600   -2.49219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6121100   -3.81066300   -1.68473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6528900   -4.73695900   -3.17670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1644300   -4.93086000   -1.92806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1045400   -5.80122900   -1.3877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3065000   -5.33073000   -2.76872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7204500   -4.14611200   -1.00917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0450100   -4.83430200   -0.64912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9892100   -3.78241300   -0.12408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5867900   -2.94237700   -1.64982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82086400   -2.73948700   -1.04988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1227300   -3.21856900   -2.64912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0.38621000   -0.09184900   -0.392933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1.57925900   -0.38359600   -0.22235800</w:t>
      </w:r>
    </w:p>
    <w:p w:rsidR="000571E8" w:rsidRPr="00F026EC" w:rsidRDefault="000571E8" w:rsidP="0033297D">
      <w:pPr>
        <w:rPr>
          <w:rFonts w:ascii="Times New Roman" w:hAnsi="Times New Roman" w:cs="Times New Roman"/>
        </w:rPr>
      </w:pPr>
    </w:p>
    <w:p w:rsidR="000571E8" w:rsidRPr="00F026EC" w:rsidRDefault="000571E8" w:rsidP="0033297D">
      <w:pPr>
        <w:rPr>
          <w:rFonts w:ascii="Times New Roman" w:hAnsi="Times New Roman" w:cs="Times New Roman"/>
          <w:vertAlign w:val="subscript"/>
        </w:rPr>
      </w:pPr>
      <w:r w:rsidRPr="00F026EC">
        <w:rPr>
          <w:rFonts w:ascii="Times New Roman" w:hAnsi="Times New Roman" w:cs="Times New Roman"/>
        </w:rPr>
        <w:t>Rh</w:t>
      </w:r>
      <w:r w:rsidRPr="00F026EC">
        <w:rPr>
          <w:rFonts w:ascii="Times New Roman" w:hAnsi="Times New Roman" w:cs="Times New Roman"/>
          <w:vertAlign w:val="subscript"/>
        </w:rPr>
        <w:t>2</w:t>
      </w:r>
      <w:r w:rsidRPr="00F026EC">
        <w:rPr>
          <w:rFonts w:ascii="Times New Roman" w:hAnsi="Times New Roman" w:cs="Times New Roman"/>
        </w:rPr>
        <w:t>(</w:t>
      </w:r>
      <w:proofErr w:type="spellStart"/>
      <w:r w:rsidRPr="00F026EC">
        <w:rPr>
          <w:rFonts w:ascii="Times New Roman" w:hAnsi="Times New Roman" w:cs="Times New Roman"/>
        </w:rPr>
        <w:t>OAc</w:t>
      </w:r>
      <w:proofErr w:type="spellEnd"/>
      <w:r w:rsidRPr="00F026EC">
        <w:rPr>
          <w:rFonts w:ascii="Times New Roman" w:hAnsi="Times New Roman" w:cs="Times New Roman"/>
        </w:rPr>
        <w:t>)</w:t>
      </w:r>
      <w:r w:rsidRPr="00F026EC">
        <w:rPr>
          <w:rFonts w:ascii="Times New Roman" w:hAnsi="Times New Roman" w:cs="Times New Roman"/>
          <w:vertAlign w:val="subscript"/>
        </w:rPr>
        <w:t>4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0 1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 0.00001100    0.00000000    1.192186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1.86277000   -1.85366800    0.000002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1.44691000   -1.44749400    1.134778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1.86300600    1.85343200    0.000241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 1.44705500    1.44734100   -1.134552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1.86277700    1.85367400    0.000103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-1.44778100    1.44665500   -1.134665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1.86300500   -1.85344500    0.000332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-1.44798700   -1.44637800    1.135045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A6290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CA6290">
        <w:rPr>
          <w:rFonts w:ascii="Times New Roman" w:eastAsia="宋体" w:hAnsi="Times New Roman" w:cs="Times New Roman"/>
          <w:kern w:val="0"/>
          <w:sz w:val="22"/>
        </w:rPr>
        <w:t xml:space="preserve">                -0.00002500    0.00000000   -1.1920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44709800   -1.44734900   -1.13447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44801100    1.44638200    1.13497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44689000    1.44748700    1.13486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44773200   -1.44664900   -1.13474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6598000   -2.88203500    0.00025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0448800   -3.50145000    0.89618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1283500   -3.49345000   -0.90163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2905200   -2.36030700    0.00747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6611100   -2.88192500   -0.00084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3066400   -3.47622100    0.91314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2878700   -2.36081000   -0.0387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8701600   -3.51816600   -0.88365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6592700    2.88210600    0.00027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2905000    2.36043900    0.00347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0667400    3.49929000    0.89787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1041900    3.49577600   -0.89995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6615700    2.88186300   -0.00086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2870800    3.47815100    0.91175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2889200    2.36061300   -0.03523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8907300    3.51617200   -0.88522100</w:t>
      </w:r>
    </w:p>
    <w:p w:rsidR="000571E8" w:rsidRPr="00F026EC" w:rsidRDefault="000571E8" w:rsidP="0033297D">
      <w:pPr>
        <w:rPr>
          <w:rFonts w:ascii="Times New Roman" w:hAnsi="Times New Roman" w:cs="Times New Roman"/>
        </w:rPr>
      </w:pPr>
    </w:p>
    <w:p w:rsidR="000571E8" w:rsidRPr="00F026EC" w:rsidRDefault="000571E8" w:rsidP="0033297D">
      <w:pPr>
        <w:rPr>
          <w:rFonts w:ascii="Times New Roman" w:hAnsi="Times New Roman" w:cs="Times New Roman"/>
        </w:rPr>
      </w:pPr>
      <w:proofErr w:type="spellStart"/>
      <w:r w:rsidRPr="00F026EC">
        <w:rPr>
          <w:rFonts w:ascii="Times New Roman" w:hAnsi="Times New Roman" w:cs="Times New Roman"/>
        </w:rPr>
        <w:t>OAc-cb</w:t>
      </w:r>
      <w:proofErr w:type="spellEnd"/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3.06406400   -1.11360300    0.46214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50973000    0.74130500    1.23904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4330800    1.66100700    1.18907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48172100    1.58512300    0.65376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0.85429600   -0.21262700   -0.14129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25558600   -0.80063000    1.72903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6981400   -1.38995500    2.51784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28344600   -1.66494600    2.27707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67392100    0.28874100   -1.96847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1470000    0.04891300   -2.19172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72340800   -0.50627600   -1.3957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39535200   -2.09361400   -0.84830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27643300   -3.02172400   -0.78421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45206500   -2.91148200   -0.33095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4429600    0.49263700   -0.58241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88960400   -0.11806100   -1.48538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5388400   -0.64263000   -2.65816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 3.22052600   -0.01438000   -1.19316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7273500   -0.91050600   -3.42554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9548600   -0.74580100   -2.85335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3.99445900   -1.26887300   -0.30922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4386300   -2.60348600   -1.56163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9682000   -3.47272500   -1.07248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4596300   -2.23409700   -2.31600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4198200   -2.94717800   -2.08060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54056000   -0.45472400    0.43965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78723800   -1.94142400    0.95712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6564000   -2.69909000    1.58845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2689700   -2.40135000    0.45882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0044300   -1.13662200    1.58754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48200800   -1.55650200    0.97356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37025400   -1.10350900    1.43440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83146900   -2.22406400    0.17785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9820100   -2.17145100    1.74228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14434700    0.48007800    1.60145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6381200   -0.07086900    2.41700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4306300    1.25595000    1.28474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4000400    0.96698500    2.01216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26940500    0.36184200   -0.64805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16724400    0.83630900   -0.22854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2709500    1.15200900   -1.04953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59464700   -0.26614500   -1.48632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29087500    2.88804500   -0.229515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62136500    3.19846000   -1.49412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5046700    3.67852600   -2.16350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9852500    2.26710400   -1.96601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8342200    4.12214500   -1.26975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5285400    3.54488200   -0.75028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8683800    4.42259200   -2.24385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19631800    5.35306200   -0.43581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8181200    5.96542300   -0.23025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9569300    5.98411000   -1.01209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8164000    4.92892400    0.87603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2914200    4.37163300    1.49740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0681500    5.80563600    1.44787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9018200    4.02846400    0.59420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3039800    3.63528800    1.51142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6511900    4.59340500    0.05571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5439300    1.62910300    0.229302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98367800    1.31428200    1.30239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0137800   -1.77950300    3.861153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0.38937200   -2.39548900    3.71096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8732400   -0.87564900    4.39112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4349800   -2.31989900    4.448736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3525000   -4.37531900   -1.29016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5975900   -4.26836700   -2.268309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8741100   -4.78272300   -0.602381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8437400   -5.05610100   -1.349750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43694200    0.50278200   -3.534807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8379900    1.59651400   -3.545674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4884300    0.19362200   -4.32540800</w:t>
      </w:r>
    </w:p>
    <w:p w:rsidR="000571E8" w:rsidRPr="00F026EC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3219200    0.09567500   -3.713063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2.98601200    2.98983400    1.823302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2.29646500    3.17707300    2.651889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2.85096500    3.79482300    1.09569800</w:t>
      </w:r>
    </w:p>
    <w:p w:rsidR="000571E8" w:rsidRPr="00CA6290" w:rsidRDefault="000571E8" w:rsidP="000571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01224900    2.98383000    2.19013500</w:t>
      </w:r>
    </w:p>
    <w:p w:rsidR="000571E8" w:rsidRPr="00F026EC" w:rsidRDefault="000571E8" w:rsidP="0033297D">
      <w:pPr>
        <w:rPr>
          <w:rFonts w:ascii="Times New Roman" w:hAnsi="Times New Roman" w:cs="Times New Roman"/>
        </w:rPr>
      </w:pPr>
    </w:p>
    <w:p w:rsidR="000571E8" w:rsidRPr="00F026EC" w:rsidRDefault="00FD4E70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-int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2.56243800   -0.03123000   -1.4959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89224300   -0.52152800    1.0374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67828900   -0.63668800    1.55046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13358200   -0.38970000   -0.2154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13837300   -0.48585900    1.9109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7518800   -0.72113000    1.2498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9569400   -1.25884500    2.6880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34926800    0.89549700    2.5604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39501000    0.98411400    2.87896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9125400    1.66849700    1.7980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3948300    1.14328100    3.7702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2797100    0.44376400    4.5684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2673200    2.15068800    4.16411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3784500    0.97380300    3.5014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7619300    1.70927900    2.7773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0194500    1.16823600    4.4407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1158500   -0.41702900    2.9983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2467200   -1.19948700    3.57803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5299100   -0.53096000    3.2128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7779200    2.29935200    0.10617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49270300    1.92466600   -0.9273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03075400    1.49039200    0.7785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9518500    3.73096100    0.6242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6315100    3.76684800    1.4328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4649900    4.41578100   -0.1606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7112600    4.19425300    1.1467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3.01625000    5.07588300    1.7807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8631900    3.41643800    1.7981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8734300    4.55328600    0.0536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0991600    4.90758900    0.5303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9377300    5.40378300   -0.5225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52268900    3.41928800   -0.9233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5459900    3.79160600   -1.6519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9119600    2.57617400   -0.4017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0055700    2.88254100   -1.6839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8263400    3.72289800   -2.0384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4195200    2.35962300   -2.5830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8435800    0.06497200   -2.2640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94024100    0.26031800   -2.6995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5470200   -0.25860000   -1.04186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8777800    0.15921400   -3.1884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1604600    1.15271700   -3.6561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7109900    0.08055500   -2.5563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0312700   -0.92470500   -4.2873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6467500   -1.89645900   -3.83886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2723200   -1.00806000   -4.6719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6136300   -0.65114600   -5.4681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7075400   -1.45464700   -6.2077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9144900    0.27181600   -5.9674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2119000   -0.49844000   -5.1017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8797800   -0.29518900   -6.0198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2076600   -1.42778200   -4.6789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9679400    0.62808600   -4.0937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5348400    0.90774300   -4.1537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2877900    1.52944100   -4.3724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2555300   -2.82807300   -1.4673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01562700   -2.51590000   -0.46990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65591600   -2.01087900   -2.0040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1223600   -4.19892900   -2.1295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7308100   -5.00067200   -1.3823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6198200   -4.28312800   -2.6619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3676000   -4.34623800   -3.1160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6866900   -3.43244500   -3.7188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85573800   -5.16319400   -3.8141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0083500   -4.63029000   -2.42247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9572300   -4.69474100   -3.1770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4125300   -5.62383700   -1.9542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0425200   -3.61638800   -1.3430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5222100   -3.95668800   -0.9057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9309500   -2.62601900   -1.7690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0.09868200   -3.43877900   -0.19139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4366700   -3.03513800    0.6507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7665600   -4.41949300    0.1369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1.00199600   -0.55364700    0.29848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82844800   -1.00552700    1.48209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5873400   -2.21315600    2.8076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0825300   -3.00728200    2.8458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3499200   -2.56438700    3.6478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7981200   -4.10702300    3.6938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2628200   -2.77372600    2.1751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5851500   -3.68253000    4.47579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1528600   -1.93375400    3.6742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0055200   -4.46098400    4.5092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8470800   -4.70873000    3.7003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0316600   -3.93218300    5.1123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3800400   -5.32724700    5.1607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49441900   -1.06315600    1.9957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2105000    0.11583600    1.2232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2545500    1.41844900    1.7676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1144400    1.67798500    2.6292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08003800    2.35503400    1.4780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9640400    2.63587100    3.1371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2038900    0.96793000    2.79255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2.78518300    3.70315300    0.4650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0474400    5.00950100    1.5037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3684900    5.95958200    0.9617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3346700    5.19527100    2.4438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8384700    4.69754200    1.7426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2211600    4.31099600   -0.0261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0330500    3.19568100   -0.9790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5463800    4.07592100   -1.4532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9858400    2.54132800   -0.6287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7521500    2.63500400   -1.7199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6889900    5.44167100   -1.0671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35581600    5.82798000   -1.3556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9141200    6.28895000   -0.67785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7630700    5.08943200   -1.98069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35377600    3.16615000   -0.6387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6750100    2.72037000   -1.51088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1389100    2.35997500    0.0825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33702000    3.54516200   -0.9516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25885000    4.85433200    1.2165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26930300    5.18794200    0.9427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36299400    4.08513100    1.989859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>H                  4.74183100    5.71213200    1.66100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4.53004700   -0.98464700    0.5092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0052600   -1.84878600    1.6888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4171300   -1.83591400    2.0387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9066200   -1.43253600    2.4880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18202400   -3.27960000    1.3272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2026300   -3.26765800    1.0627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8815900   -3.92817800    2.2038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02538900   -3.80385900    0.1516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5720200   -4.78478500   -0.16861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6112600   -3.95104200    0.4898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02054000   -2.82188400   -1.0334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1818100   -2.77393600   -1.47549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70706700   -3.16138100   -1.8175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41505800   -1.40731300   -0.58375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32866000   -0.68115700   -1.39114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4793400   -1.39324100   -0.21218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7453300   -0.05652600    0.2507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55142000    0.63442400   -0.766110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D4E70" w:rsidRPr="00F026EC" w:rsidRDefault="00FD4E70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-ts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26955500   -0.97357200    0.0434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2978600   -3.12600500    1.0926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61123000   -2.28833800    0.9818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85315200   -2.80394300    0.8817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3193300   -4.59147800    1.4527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9802700   -4.94065900    1.8237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0024000   -4.69810700    2.2631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9233500   -5.43584700    0.2420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8859000   -6.49393900    0.4536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1797600   -5.17001800   -0.6196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9050900   -5.26104600   -0.1039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9151500   -5.66875100    0.7221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3208500   -5.86834700   -0.98614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3017100   -3.81205700   -0.3487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1136000   -3.37719100   -1.20710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9657200   -3.82458800   -0.6047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4741600   -2.84840000    0.8357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7570000   -3.33623300    1.7659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1243500   -2.00417700    0.6732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6960900   -1.50164500   -2.21537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70642100   -1.61908000   -1.8025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2942600   -0.98122400   -1.4938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1.03273400   -2.00208800   -3.5861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0209400   -1.67416500   -3.7331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3562500   -1.51667200   -4.3654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2242900   -3.53433700   -3.7493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9009500   -3.82843500   -4.5958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9501000   -4.01587800   -2.8623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4242500   -4.06302500   -3.9929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9801100   -5.15072800   -4.12921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1072300   -3.64934000   -4.9434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5896100   -3.72958900   -2.8927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3015400   -4.15591700   -3.1753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7302200   -4.19205600   -1.94075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3877700   -2.22289700   -2.6491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1396300   -1.69465900   -3.6129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9196000   -2.05848000   -2.1377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64665700    1.80843500   -0.7222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59627400    0.90196100   -0.7027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43291300    1.58158300   -0.3380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1247800    3.24019000   -1.16651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1063500    3.25159500   -2.1901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4152300    3.73703300   -1.1898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7077300    4.00566900   -0.2297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7251300    3.82539000    0.8094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3997300    5.08060800   -0.40587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35456600    3.65931200   -0.4156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5135500    4.27423400    0.2695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5516100    3.95409900   -1.4321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71350800    2.18072800   -0.2144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79065400    2.05856300   -0.3876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1846300    1.86363200    0.8166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5437000    1.22586500   -1.1492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9775100    0.27795600   -1.2060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4540700    1.63344000   -2.17271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4206200    0.28708200    2.6180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67659700    0.46144700    2.2770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79724300   -0.36399600    1.9176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3935600    0.90689400    3.8744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7534900    0.77458500    4.7369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5878100    0.35149600    4.0717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5678800    2.40311800    3.6817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4763500    2.53354200    2.7091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8494600    2.71440400    4.4405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61954700    3.30353200    3.7785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1458500    4.34626200    3.6014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2.24333000    3.26328300    4.8112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6989500    2.92716700    2.83460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4188000    3.62746000    3.0101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5815300    3.04100800    1.7847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2219400    1.49830300    3.00597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8709200    1.49183500    2.6220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4176100    1.24555400    4.07327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0.95290400   -0.30050400    0.44884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41811900    1.43759500    0.07498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8258700    0.26896600    1.97594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1866600   -0.65905600    2.9799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7900200    1.12681100    2.2277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4134800   -0.73788000    4.1658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2741900   -1.25757500    2.8431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8981000    1.03214000    3.4186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26108800    1.85895000    1.48389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3752600    0.09768400    4.3980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3322300   -1.45388100    4.9231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2862500    1.70307200    3.58658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9759100    0.03151600    5.3255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06445600    0.37471600    0.84807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8414300    1.14506800   -1.2569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3117400   -0.17567100   -1.2202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2788600   -1.21175100   -2.0078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85538100   -0.18588000   -0.2496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7264800   -2.14063800   -1.9073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1070900   -1.17765200   -2.71039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5.54070900   -0.45373200   -0.2872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09293600   -0.62342000   -2.0744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18238800   -0.72085300   -2.1317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4959700   -1.49335400   -2.5672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79318800    0.27249600   -2.6246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81796900   -2.05696000    0.7073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32379200    1.02825700    0.5526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41004000    0.91511900    0.6362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10711800    1.92817200   -0.0288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1387100    1.15637800    1.5582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7.32051600   -2.40956000    0.6906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50343500   -3.32475200    1.2699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69141400   -2.58766600   -0.3257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93154800   -1.61655900    1.13794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5.34573500   -1.86513200    2.163006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5.91119600   -1.08284800    2.67929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28747300   -1.59383400    2.215352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5.48185200   -2.79631700    2.730544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5.01150000   -3.21260400    0.081365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5.19626000   -4.14784000    0.627282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3.93670900   -3.01282900    0.132995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5.27925200   -3.39105400   -0.9673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56282100    3.61677600   -1.34793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4974900    3.97849100   -1.1205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1935000    4.61192100   -0.2237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4188800    3.10702700   -0.8902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0787500    4.75676200   -2.3287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7478500    4.08597900   -3.19727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2336100    5.06136400   -2.1209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7920000    5.98009700   -2.6467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1884200    6.48414500   -3.5500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9347000    6.70388900   -1.8239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5032800    5.57194600   -2.8054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7138600    4.94429300   -3.6975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8838600    6.45282200   -2.9397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43209100    4.78213700   -1.5825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5285000    4.42511900   -1.70739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9110000    5.41469300   -0.6853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1230000    2.38174900   -1.47566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29191600    2.18140100   -1.7532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23792000    1.14719000   -2.3093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21308100    1.15942700   -2.801021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D4E70" w:rsidRPr="00F026EC" w:rsidRDefault="00FD4E70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-ts2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2.80348400   -0.18906600   -1.1770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9156200    0.51066400    1.4993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43036000    0.34628500    1.8653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13953200    0.24481300    0.3277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73864100    1.09165200    2.4399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70716400    0.82104000    2.01430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7048400    0.63600200    3.4355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2265000    2.62408800    2.55851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56887600    3.02404000    2.9424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9435700    3.04419800    1.5533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48251300    3.08187800    3.4769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1902200    2.76932600    4.5045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4754600    4.17883600    3.4913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9549600    2.53373900    3.1143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7257100    2.89259600    2.1321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7372000    2.92221300    3.8458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1.98306800    0.99819900    3.1078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0444100    0.58174000    3.9834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3600700    0.74530900    3.2428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4238400    2.36616800   -0.7130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38231200    1.78995900   -1.4205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69049300    1.71978900    0.1158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8306700    3.86404400   -0.7846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8625900    4.05362000   -0.1933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5165900    4.15284900   -1.81837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35601700    4.71726700   -0.25924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7583500    5.72094400   -0.0329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0634100    4.30031000    0.69218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3387800    4.85150800   -1.2346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9486900    5.50187400   -0.7853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7980000    5.37236400   -2.13653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8653200    3.53009000   -1.6640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0557900    3.75661900   -2.3589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3012800    3.01157200   -0.80558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1637500    2.55480300   -2.3492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9519100    3.09437400   -3.08137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9296800    1.82317800   -2.9243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14984800   -0.85310000   -2.2799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40975900   -0.65220500   -2.5988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28834100   -0.79713900   -1.0678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9738800   -1.21972900   -3.31862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1654700   -0.45633000   -4.1080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6353600   -1.17387800   -2.81575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66358700   -2.60694500   -3.9509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2357000   -3.32956800   -3.1608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0472700   -2.94557400   -4.4015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2940100   -2.63079600   -5.02905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0179000   -3.64359000   -5.4454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1144800   -1.98093500   -5.8576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2070800   -2.17627500   -4.5649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0442700   -2.22448800   -5.4228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2004500   -2.85552400   -3.8025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5955600   -0.75125600   -3.9891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9385300   -0.39279200   -4.00951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8762100   -0.06869600   -4.6372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3597400   -2.87563100   -0.1790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42118700   -2.39086000    0.51733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24731500   -2.15768300   -0.86508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1009400   -4.36857200   -0.2949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2152900   -4.87044600    0.6760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3.74726100   -4.45731500   -0.6248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6855300   -5.03608300   -1.3170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0538900   -4.39608700   -2.2055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0994900   -5.98457200   -1.6460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6752700   -5.30450200   -0.7568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5861400   -5.75185600   -1.5399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5180900   -6.06110600    0.0371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4685600   -4.07683400   -0.1766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1513400   -4.41264000    0.2139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6263000   -3.33077800   -0.94773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9492600   -3.35172300    0.9611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4311000   -2.79848400    1.5254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82190800   -4.08390200    1.6630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1.01610400   -0.32123600    0.4687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90730200   -0.95349800    1.2890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7727500   -1.18515700    3.22763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3352800   -1.70436800    3.7156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5582000   -1.37060900    3.9697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5483000   -2.39426400    4.92583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3219900   -1.59889100    3.11927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2643800   -2.07148000    5.1724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8038600   -0.93220000    3.6111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2019100   -2.58449700    5.6577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9460900   -2.80031600    5.2889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4354800   -2.20504500    5.7391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9674900   -3.12650600    6.5984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79314000   -0.45964500    1.9991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6551200    0.00481100    0.62985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8980900    1.31075300    1.06802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4999900    1.71314200    2.0438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54137400    2.12934600    0.7409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3507600    2.39707300    2.8040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9562800    1.75343200    1.84991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3.30304000    3.45124100   -0.3215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4281200    4.84872300    0.6915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6737000    5.74127900    0.0805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8756700    5.13070200    1.5295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7777200    4.53400300    1.1039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06539200    3.85679000   -0.9117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5346000    2.94148200   -1.7113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0175600    3.81738800   -2.2678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8621000    2.41762100   -1.2975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4961700    2.24794300   -2.39254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8640200    4.89022600   -2.055584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>H                  5.99496400    5.14792100   -2.406659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50697700    5.82390100   -1.735820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42933500    4.50311200   -2.916144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5.74145000    2.56741900   -1.426008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16016800    2.07750100   -2.213205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86566700    1.83784500   -0.62043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6.73598000    2.80056700   -1.831534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5.90156700    4.43688000    0.24760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6.93170100    4.62735200   -0.08409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5067400    3.74348700    1.0946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9602300    5.38769200    0.6116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4.27406700   -1.56876600   -0.1620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3370700   -2.11886200    1.1690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2539100   -2.17477200    1.29059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6034800   -1.43475100    1.92826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1981400   -3.51497700    1.3106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3150300   -3.40877500    1.29147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8976700   -3.93888000    2.2848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9457200   -4.43007700    0.1686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7178700   -5.39219300    0.2118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6406100   -4.64648500    0.3038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18800000   -3.77420700   -1.2077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1554900   -3.67378000   -1.4146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1792300   -4.39896400   -1.9993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82007000   -2.37397900   -1.2567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0882100   -1.85846900   -2.1933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1095900   -2.43982000   -1.1409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49123400   -0.48994500   -0.4474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46130800    0.04770800   -1.554718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D4E70" w:rsidRPr="00F026EC" w:rsidRDefault="00FD4E70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I-int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9389100    1.01054300    0.9722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71011900    1.87891500    0.76130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89654900   -0.18779200    1.6147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53915400    2.82941100    0.2841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70782700    1.60951800    1.0870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5.66880900   -1.56826500    0.9808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7.39059500   -1.08483300    0.3882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96418600   -0.62841400    1.2018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94334500   -1.96558200    0.0447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35022400   -0.36943600   -0.4386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6318700   -2.35050600   -0.4417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78457200   -2.70828200    2.4685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6.28149700   -3.64808000    2.2053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36524400   -2.23457600    3.2668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9745600   -2.95116700    2.8708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49154200   -3.52934100   -1.0053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2461100   -4.03861300   -1.7960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3709300   -3.19654100   -1.4471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72111900   -4.27986800   -0.23937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0863300   -2.89219500    0.0643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3770800   -3.65222700    0.8434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6773100   -2.10236600    0.4606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5640000   -3.35923500   -0.7612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1473600   -1.33164800   -1.5758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7363200   -1.83799100   -2.4441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1489200   -0.54848900   -1.2744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3866900   -0.85112900   -1.9171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06354500    0.01962300    2.3192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9298400    0.72911600    3.44138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9259300    1.27971900    3.9594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0074900    1.46625600    3.0640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6976800   -0.23648100    4.41887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3603100   -0.67987100    3.9213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3782700    0.33638800    5.27805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39796800   -1.33473700    4.8701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1253000   -2.05748700    5.5134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9455900   -0.88743200    5.4728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7936400   -2.03066700    3.6512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5413000   -2.57175600    3.0943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3122600   -2.76919500    3.9613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0229400   -1.02347300    2.7178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0981300   -1.50172600    1.8232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5114900   -0.54207900    3.2086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4038200    0.41407100    1.0304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29995100    0.10123000    0.1583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44454100   -0.28131400   -0.31600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9110900    2.46172100   -0.6917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37482200    1.99125800   -0.50420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64303500    1.72221700   -0.74850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6292000    3.95584400   -0.7950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8914700    4.05590400   -1.1548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0263600    4.42080300   -1.5377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70498200    4.67046500    0.5633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3068800    5.63209200    0.51647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1837600    4.07714800    1.3298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4854600    4.93096100    0.9783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0.80900300    5.63919600    0.2607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4086500    5.43800200    1.95200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4686600    3.68888800    1.0382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8727100    2.98566800    1.8073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6525000    4.01174000    1.3195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6211900    2.92009900   -0.29077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6777300    3.62494500   -1.1292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4283800    2.32229500   -0.2998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4710900    0.49097000    2.3793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60718800    0.17255500    1.6721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34864800    0.47076900    1.9058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65421800    0.96113000    3.8224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3628500    0.98101600    4.2189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2608200    0.23756600    4.4182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9577100    2.35811500    3.9458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4541100    2.77270600    4.9299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3386100    3.02145800    3.2047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82392700    2.36567300    3.7889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8720500    3.39478200    3.90329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5759900    1.79392200    4.6228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36200100    1.78276800    2.4732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5805700    1.84395600    2.4928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2322300    2.36992800    1.6117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5393100    0.31974400    2.2263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6888000   -0.26520600    3.15262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4232400   -0.12549900    1.5007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6121000   -2.76229900    0.2907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16267900   -2.26863700    0.0894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89883600   -2.03441000    0.34429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1658100   -4.25886100    0.4144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6748200   -4.69443900    1.1838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8361000   -4.37726300    0.7493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2988900   -4.99627400   -0.9239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2885400   -4.43087600   -1.7189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2486600   -5.96865900   -0.8721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40379000   -5.23292000   -1.2880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5112200   -5.77282200   -2.2422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3992300   -5.90536800   -0.53439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27995000   -3.97381600   -1.3759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30259000   -4.28306100   -1.6292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3834900   -3.30679400   -2.1759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1879800   -3.15147900   -0.0769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0637300   -2.51014000   -0.0857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3696500   -3.81922800    0.7909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2.00249500   -0.76402100   -2.79494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91673200   -0.49902300   -2.0966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19604800   -0.69131000   -2.3178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3367300   -1.24185500   -4.2380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0655500   -0.56953900   -4.8375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5171000   -1.18015300   -4.6281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0510500   -2.68620200   -4.3560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0906600   -3.30690900   -3.6048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9775100   -3.08811800   -5.33380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11829600   -2.80771400   -4.2117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0442000   -3.86282900   -4.3120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8614200   -2.28240200   -5.0576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0525800   -2.24117300   -2.9113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9338400   -2.37778800   -2.9388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4021000   -2.79118700   -2.03604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0811100   -0.74982100   -2.6765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3781500   -0.35763100   -1.9711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3786000   -0.18961700   -3.6158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1.05468400   -0.00386400   -0.1011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1579500    1.22344200    0.5780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95085300    2.00451300   -0.4143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5143200    3.28585400   -2.2112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76228100    4.38908000   -2.84520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0512100    2.70100600   -2.7966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2205600    4.91160200   -4.0143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4953200    4.82190600   -2.3936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47294300    3.24186000   -3.9613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4897700    1.83299200   -2.3402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7126300    4.34760900   -4.5765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9674800    5.76555600   -4.4890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8718400    2.78810700   -4.3974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5090700    4.75889800   -5.489164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N                 -3.78318200    2.84544900   -1.055834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D4E70" w:rsidRPr="00F026EC" w:rsidRDefault="00FD4E70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I-ts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4651000    0.37864100    0.95274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5844500    1.06586400    2.0440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76817000    0.32492200    0.5706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8682300    1.59137200    2.6525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1479900    1.11013000    2.3119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4.97066900    1.47674600    0.2870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7111500    3.19519800    0.7710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3442200    3.35616700    1.8522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4.97561800    3.96677400    0.2820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2893800    3.31951100    0.4681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44737300    1.38241700   -1.5587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42236700    0.95521400    1.3694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24872300    1.67105700    1.3026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11156400    0.89849300    2.4182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80745500   -0.02882700    1.0836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70489100    2.24904400   -1.78969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00480200    2.20207900   -2.8453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2910400    3.30511500   -1.55174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55878200    1.90719600   -1.1937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75269100   -0.08065000   -1.9418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5590600   -0.51153500   -1.33197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6175100   -0.70436200   -1.8336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07346800   -0.13821800   -2.9910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0324200    1.88730100   -2.4630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4504400    1.93378600   -3.50620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4583000    1.21119300   -2.43078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6380200    2.89240700   -2.1857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93317900   -2.36059300   -0.3310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0075700   -2.60940900    1.0838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4114400   -3.50683600    1.3972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4435100   -1.78047900    1.6885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9837100   -2.83528000    1.3219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2235000   -1.90377700    1.0841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6466400   -3.04877400    2.3845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22185800   -3.98023900    0.4449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30243000   -4.10679700    0.5774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5092900   -4.92179700    0.7630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8495400   -3.71839200   -1.0300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5562500   -2.85547100   -1.3891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6678300   -4.57667000   -1.6515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8864700   -3.43717300   -1.2153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5707600   -3.14444400   -2.2384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1289400   -4.34700100   -0.97806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1307200   -1.31028500   -0.8753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08398200   -1.20256500   -2.09403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07396400   -0.01332900    0.5483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39658000   -2.82789700    0.2354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14142700   -2.44550900    0.0711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34661900   -2.05158900    0.60937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4019400   -4.25542700   -0.0686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6812300   -4.33077800    0.2917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4056300   -4.98417500    0.4910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2.78703100   -4.58109100   -1.5774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3346400   -5.44654900   -1.7679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2734300   -3.74274000   -2.1282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8493200   -4.88889900   -2.1243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3263900   -5.82149300   -1.65888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6043800   -5.09541100   -3.19971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2760500   -3.80308600   -1.8795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5222800   -2.87830200   -2.42107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3604600   -4.15951200   -2.26239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7307600   -3.44204500   -0.3940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3111300   -4.35449300    0.21857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81361700   -3.03618300   -0.2204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7194300   -0.16273000   -2.2086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25816800   -0.09460500   -1.4732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98051600   -0.19123400   -1.7217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2720200   -0.22630200   -3.7296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9396500   -0.15673900   -4.0762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7267800    0.64414600   -4.1217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7217200   -1.52056700   -4.26357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7635100   -1.64794000   -5.3119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4960800   -2.37359400   -3.7203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0511400   -1.54328700   -4.1853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7012700   -2.48409200   -4.6165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9478000   -0.74080000   -4.82917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00330100   -1.36741000   -2.7821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9772100   -1.38316500   -2.86977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2705800   -2.20076900   -2.1268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9113200   -0.06445500   -2.0786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8492500    0.78228000   -2.7778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9603100    0.13228800   -1.2650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1878200    2.40472900    0.7612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73282300    1.99172400    0.4993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49815400    1.61522000    0.75494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1324500    3.82971600    1.1905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7577900    4.54516100    0.4415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2636900    3.91854500    1.2257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82251600    4.15284800    2.5714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3075900    3.30938300    3.2473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9374400    5.01797600    2.9902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32581800    4.46742800    2.5405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65300000    4.73771900    3.5523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7916600    5.36254000    1.9190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22090000    3.34035200    2.00451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6407400    3.68205200    2.0271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4.15126800    2.45495500    2.6476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7180600    2.90808500    0.5697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2292900    2.38232400    0.1258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69820400    3.79570400   -0.05867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4819500   -0.50130700    3.09189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68413200   -0.85565600    2.3827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76712900    0.09505000    2.5972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85260100   -0.77886700    4.5861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7144400   -1.84782200    4.7242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4170600   -0.23762300    4.91717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0.63564600   -0.38456400    5.441665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0.27248100    0.60182400    5.123388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0.97121700   -0.27140500    6.47958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0.50956500   -1.40263400    5.404650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27888200   -1.11612000    6.132835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11851400   -2.37578200    5.736325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1.15468900   -1.56730500    4.02615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1094400   -2.36277400    4.0817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8420600   -0.65175200    3.7459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17803500   -1.93331800    2.8986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4693100   -2.29268700    2.0464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4059000   -2.78573600    3.21939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0.64224800   -0.43405100    0.3446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1929700   -0.36477000    0.0900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31737300    1.11276600   -1.25900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1806500    3.21656900   -1.61121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0976700    4.56258000   -1.3472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4910100    2.84980400   -2.56371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3514400    5.55557200   -2.0517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5613700    4.80387000   -0.5974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92639400    3.85136000   -3.2469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5394600    1.79540100   -2.7021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63552800    5.19997300   -2.9947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5426500    6.60181500   -1.8629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8772200    3.58829100   -3.9753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7176300    5.97615500   -3.533252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N                 -1.41848100    2.26477800   -0.834324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D4E70" w:rsidRPr="00F026EC" w:rsidRDefault="00FD4E70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I-ts2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8698900    0.77357600    1.2832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54329300    1.58723100    0.8178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4.71170500   -0.47082200    1.82269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6890200    2.60643800    1.1358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6.46074900    1.07996200    0.52180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5.35178800   -1.88476100    1.1277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7.12978600   -1.57103800    0.5776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68537200   -1.02857100    1.3496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64231000   -2.52397800    0.4062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18779500   -0.99729600   -0.35290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0689200   -2.50353700   -0.3449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34181600   -3.09632400    2.56239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74443400   -4.06735300    2.2545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96079900   -2.72218500    3.3843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3185600   -3.25803800    2.9485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08711300   -3.65430800   -1.0234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9770000   -4.06172000   -1.8555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04477000   -3.31868700   -1.4359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8692000   -4.48355100   -0.3337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3967800   -3.04185300    0.1288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5093700   -3.85049100    0.8601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1726000   -2.26015400    0.5687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7755300   -3.44656300   -0.7218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08169700   -1.37447300   -1.3751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1926700   -1.78052800   -2.28411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0865400   -0.60738800   -0.9886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1583000   -0.88818700   -1.6800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74559500   -0.14384500    2.5299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35357800    0.43389800    3.7359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4908600    0.94750200    4.2837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8944100    1.18383500    3.4504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7729800   -0.64838900    4.6227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3595700   -1.07281900    4.0950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5160300   -0.17964100    5.5403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5441500   -1.74648700    4.94749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2743800   -2.55202600    5.5206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6063200   -1.32801500    5.5827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32865200   -2.29074900    3.6561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8808400   -2.81857200    3.06660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3744300   -3.01516600    3.8810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2787700   -1.17113500    2.8003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4444800   -1.55079300    1.8572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1452800   -0.69096800    3.3090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4721500    0.31845200    1.28138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22253700    0.04945000    0.29897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52338500   -0.00056100   -0.3795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1173400    2.61787900   -0.9436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24667100    2.03641700   -0.7541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 3.54064500    2.00593300   -0.8413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2297700    4.10394200   -1.25017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7393000    4.28944000   -1.4817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4034200    4.35294900   -2.1466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6985800    4.99319700   -0.0735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0100100    5.99307500   -0.2069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9939600    4.59380100    0.8543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4687100    5.13172100    0.0658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6311300    5.63126700   -0.8360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2415500    5.80341600    0.9049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1886200    3.81349700    0.2478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6599600    3.32549700    1.1890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9123300    4.03418200    0.3083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0605400    2.80294100   -0.88841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3419300    3.31781600   -1.8603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80640200    2.08264200   -0.8883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8767600    0.85164300    2.2743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66283800    0.52345900    1.59263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39094000    0.71743900    1.8179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67590500    1.48807300    3.6533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6322700    1.48516500    4.0636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0576000    0.88553700    4.3206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1883800    2.93094100    3.58618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3821900    3.45591000    4.5075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1418700    3.45427300    2.76440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74308500    3.02176100    3.4177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3533100    4.07934800    3.4006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1438400    2.58887100    4.3128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31804700    2.31926700    2.17826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0842000    2.44896300    2.18368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4141600    2.77576300    1.25545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9986800    0.81501000    2.1137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5027900    0.35317100    3.1024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71289100    0.32418800    1.4427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7979200   -2.57549300    0.3401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42565900   -1.99369000    0.06688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16387000   -1.93553300    0.4114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6859300   -4.08036400    0.5343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7854600   -4.42356200    1.2982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6100500   -4.27130200    0.9104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0319400   -4.85843600   -0.777428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1.83682600   -4.37216200   -1.58110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98059100   -5.86474100   -0.667523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3.88047500   -4.99239100   -1.176263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3.94677100   -5.57479800   -2.1039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9239100   -5.58667100   -0.40486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4440900   -3.67078600   -1.3538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68247400   -3.90619000   -1.62309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2591900   -3.07852400   -2.1757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4901200   -2.78039100   -0.10011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7475100   -2.06506200   -0.1743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5427500   -3.38898200    0.7947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8068000   -0.69398900   -2.81918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98940300   -0.53042600   -2.0990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26913900   -0.47497600   -2.37569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2.02636900   -1.22003500   -4.245163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32922200   -0.62491900   -4.849146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02622700   -1.07978600   -4.660974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1.62681300   -2.70805500   -4.306826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2.19389600   -3.25640800   -3.544408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93929500   -3.11620200   -5.275789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0.12209100   -2.95994200   -4.13293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07029000   -4.03849700   -4.201748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40296900   -2.50128000   -4.984091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0.49732500   -2.41571400   -2.8375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7000200   -2.64546300   -2.8516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7859000   -2.91425600   -1.9552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2349900   -0.90085500   -2.63549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6420700   -0.55194100   -1.91650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2500100   -0.37166000   -3.5808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1.11955900    0.08127500   -0.1476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7437600    1.13502200    1.01417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95625500    2.02740400    0.0395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02921700    2.91091000   -1.7217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3840300    3.92715200   -2.26583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5697000    2.10272400   -2.5807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6510100    4.13710400   -3.6397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2630600    4.54211800   -1.5912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7637300    2.33906400   -3.9525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5054400    1.30683800   -2.1680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07946600    3.34940700   -4.4896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9017800    4.92410400   -4.05166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7021000    1.71931800   -4.6075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9738000    3.52021600   -5.561885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N                 -4.06825500    2.78449400   -0.324171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D4E70" w:rsidRPr="00F026EC" w:rsidRDefault="00FD4E70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II-int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2.32765100    0.54435700    0.4350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1401600    1.81019400    1.0576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70186100    0.54206100    0.2296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8182800    2.21230100    1.7346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0891500    1.61242500    1.6148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4.76560000    1.02348500   -0.9952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19197100    2.85954000   -0.8279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6337600    3.12594700    0.2330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17243600    3.04664900   -1.2808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6467900    3.52407600   -1.2955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20849200    0.55369900   -2.7716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35994500    0.11136200   -0.5596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14293900    0.35168000   -1.2881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72334900    0.41326100    0.4287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22848800   -0.97280000   -0.5568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98149900    1.46343200   -3.75527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3831600    1.18471700   -4.78983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2138700    2.52002000   -3.6299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06961600    1.36974900   -3.6441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57940200   -0.91690300   -3.06872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5735800   -1.09396600   -2.9798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4750200   -1.60992800   -2.4124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9292600   -1.16709500   -4.0999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9263500    0.73898100   -2.9987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45264500    0.50823400   -4.0474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9849200    0.07099400   -2.37144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7357300    1.76691800   -2.8050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99715800   -2.52516200    0.7646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5021000   -2.09369300    2.1128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7128800   -2.84071000    2.83131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5862100   -1.14620800    2.3258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7156500   -1.95599200    2.2660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9300900   -1.11762400    1.6430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1060500   -1.70719400    3.30765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59255800   -3.24464200    1.8403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67892200   -3.10177300    1.8721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5830300   -4.04415700    2.5588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14674500   -3.69070300    0.4391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8794200   -2.97109300   -0.31382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58940500   -4.66111400    0.1838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1846700   -3.78436500    0.3595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27781700   -4.01161400   -0.6500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26605600   -4.58011000    1.0354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4436900   -1.80683100   -0.1512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-2.10581800   -2.22158800   -1.3055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2.98853700   -0.01430300   -0.0677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0021800   -2.51937700    1.3234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11628600   -2.24291200    1.1729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35474300   -1.70963400    1.0259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7003100   -3.87890200    1.8249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4664200   -3.78472400    1.9800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1654200   -4.11689500    2.79544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7710800   -5.01470600    0.8200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3762500   -5.85901600    1.0515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5417000   -4.67451500   -0.1842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2454400   -5.51318200    0.8235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2128900   -5.96987800    1.80356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2263200   -6.31830500    0.0849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5941700   -4.43947000    0.5630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2866000   -4.03127800   -0.4510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3063800   -4.90296100    0.64246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2891300   -3.26184800    1.5472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2795600   -3.63309700    2.56380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83491100   -2.77084300    1.5880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8707100   -1.59248800   -2.1345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87345500   -1.18198100   -1.7203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9032200   -1.31741500   -1.5304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1731600   -2.47614100   -3.3594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4249100   -2.53076200   -3.5412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8604600   -2.00729000   -4.2352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9763700   -3.89014500   -3.1542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5140300   -4.55842200   -3.90024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7399800   -4.26479000   -2.1756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2583500   -3.97125100   -3.28034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4028500   -5.01417500   -3.1471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0161000   -3.69856700   -4.3096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2284300   -3.07994700   -2.31655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9222200   -3.21667700   -2.52417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6223700   -3.38041500   -1.2753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9687800   -1.58150000   -2.4221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5812300   -1.28003900   -3.4809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1367500   -1.01267400   -1.96918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4751700    1.90651100   -1.3745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51149700    1.55492300   -1.2210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29776900    1.36091700   -0.6940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0635200    2.95474700   -2.3834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1455500    2.56508100   -3.3905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7849900    3.02876100   -2.2965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1.44586300    4.34926400   -2.2294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1198600    4.64965600   -1.1789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2014400    5.06534500   -2.7752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8631100    4.45977300   -2.7364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1865400    5.50157600   -2.6453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1142500    4.22037500   -3.8095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7441100    3.54680200   -2.00409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8108800    3.71202800   -2.4086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1217600    3.79966800   -0.9370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4828400    2.05089600   -2.13470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4900300    1.47347100   -1.9123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7805600    1.81712800   -3.1762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6040100    0.81154200    2.5688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86781400    0.30980700    2.2665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95694300    1.07042100    1.6870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7984400    1.13790400    3.9960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9305000    0.18968600    4.5416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7874300    1.57018700    3.91100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5643000    2.07792500    4.7913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5442500    2.92142600    4.1563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3739500    2.50543500    5.6169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1603800    1.38662700    5.3639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3675000    2.09114300    5.9976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4178900    0.56829500    6.0221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2378800    0.82332800    4.2955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7421600    0.33592700    4.7901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4161200    1.64772500    3.70766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0742000   -0.21117700    3.3458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9493300   -0.74738500    2.8444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5986500   -0.95830000    3.9349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0.57228500   -0.43909000    0.33059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7006100   -0.56151300    0.32800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22236400    3.12340500   -0.858588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0.62685000    3.97133200    0.559813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0.51828600    3.68447000    1.32390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1568800    5.29013800    0.1639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5592600    4.72741700    1.7059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8019000    2.66160600    1.5485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7477200    6.31906500    0.56855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9815700    5.47650200   -0.4360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6231100    6.04496100    1.3397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5433800    4.49825600    2.2702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0365100    7.34064900    0.2812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2141100    6.85307700    1.6414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N                 -1.50679500    2.94361200    0.1441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FD4E70" w:rsidRPr="00F026EC" w:rsidRDefault="00FD4E70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II-ts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0683200    0.42390000    0.58168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7838700    1.58547100    1.2543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77123500    0.26775000    0.3657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3150100    2.19339300    1.7480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8995900    1.56675700    1.6802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4.93890800    0.93648100   -0.65559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26524200    2.72508800   -0.1503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3652300    2.77754400    0.9312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16838200    3.09729400   -0.64641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3920700    3.39098200   -0.4037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50850400    0.75691900   -2.5093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6.49735700   -0.03933400   -0.2394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33218400    0.29891500   -0.8639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78272100    0.11021700    0.80728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37070600   -1.11151600   -0.4071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38768100    1.74952400   -3.3039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0766400    1.62842900   -4.3809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6365300    2.79114400   -3.0485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5988100    1.58427800   -3.1358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1844300   -0.67949500   -2.9875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87798900   -0.93398500   -2.8666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1028400   -1.41853800   -2.4594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8217200   -0.77135800   -4.0570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02092500    1.06610400   -2.7812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2654400    1.01038500   -3.86236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5691100    0.34940800   -2.2918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5241300    2.07144500   -2.4465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80723100   -2.77132100    0.5663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7218000   -2.53446100    1.9611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9115000   -3.37155300    2.56699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8312200   -1.62421400    2.3104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9530900   -2.42213000    2.12468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1656200   -1.49998200    1.63491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3877400   -2.33580000    3.1909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41311200   -3.63027700    1.5030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9923400   -3.49136200    1.5524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8365700   -4.53178400    2.0901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96297900   -3.85334700    0.0504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8825300   -3.01731900   -0.57959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1361900   -4.76502100   -0.35968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3.43488700   -3.94864000   -0.0328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9032100   -4.02042700   -1.06418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8778200   -4.83729200    0.5150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21425100   -1.83813800   -0.25160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17694100   -1.97254900   -1.47737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2.93102700    0.07919000   -0.1262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1763500   -2.41773600    1.3398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21939300   -2.21446300    1.1948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42179100   -1.56266100    1.0263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05754900   -3.74466000    1.86081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2855300   -3.59397300    2.01017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1936100   -3.99091800    2.8364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1949300   -4.90832500    0.8737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2294800   -5.71493400    1.1134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7498400   -4.56832700   -0.13629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9492100   -5.48259000    0.89003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1845900   -5.93483700    1.8773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3311000   -6.30275300    0.1635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7409200   -4.46945800    0.6189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2571100   -4.07272400   -0.4012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9125600   -4.98266100    0.7091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28742900   -3.27439600    1.5834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9621900   -3.62099600    2.6072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9779000   -2.82923500    1.6073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70263800   -1.62945000   -2.13540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86289200   -1.13755900   -1.7535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9769900   -1.41361900   -1.5158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6621900   -2.54664300   -3.3407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49413400   -2.67174700   -3.5038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8784500   -2.06467500   -4.2331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3989900   -3.91663400   -3.1253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2600300   -4.62551500   -3.85264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6051500   -4.29565500   -2.1347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6801300   -3.90038400   -3.2781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5223700   -4.91857700   -3.1363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0658500   -3.62568200   -4.31626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2132600   -2.94333300   -2.3422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9397000   -3.01659700   -2.5655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9600700   -3.23570000   -1.2937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9770800   -1.47116000   -2.4676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2507100   -1.19293900   -3.5314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8370000   -0.84270500   -2.0391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6954700    1.84430500   -1.51356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35087900    1.59989100   -1.33660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 0.15627100    1.30984800   -0.7731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5264900    2.76312600   -2.6116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1993200    2.31592700   -3.5799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3503500    2.73555400   -2.5458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4819300    4.22201200   -2.5716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4864200    4.61412800   -1.5555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7828800    4.82113000   -3.2001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8916300    4.42230100   -3.04916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2609300    5.49376600   -3.0341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6701300    4.10387700   -4.09911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53284500    3.65975700   -2.2261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3204200    3.89850400   -2.6126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0672000    3.98595200   -1.1786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35858400    2.13252700   -2.2591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0642500    1.66721600   -1.97528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5024900    1.80270600   -3.2893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3907800    0.89874900    2.5192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85885700    0.34770700    2.2493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88336700    1.21967500    1.6099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9765500    1.21921900    3.9360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7308300    0.26744200    4.45859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7342400    1.69511600    3.8205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56774300    2.10519200    4.7829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0241800    2.94094800    4.17150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6170100    2.54839600    5.5910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8720700    1.34574900    5.39294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7286100    2.01051200    6.0624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7904000    0.53224700    6.0206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6686700    0.75714200    4.35143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7256300    0.22116300    4.8707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4593500    1.57184900    3.7975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6861600   -0.22916200    3.3539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3341500   -0.78917800    2.87784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7235300   -0.96690900    3.9031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0.55562300   -0.45894200    0.3158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4582500   -0.64234300    0.3534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22926500    3.63345400   -0.7570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7389200    4.11547900    0.577264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0.68688200    3.58405800    1.1552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4367800    5.50587200    0.4315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9190500    4.44774600    1.5827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2675600    2.51669400    1.1894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5523600    6.35532200    0.8861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5143600    5.88094400   -0.02729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1.52546400    5.82932800    1.4566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0530800    4.02323400    1.9857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3196900    7.43024400    0.7953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0790500    6.50269600    1.79409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47184600    3.21905400    0.105002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D4E70" w:rsidRPr="00F026EC" w:rsidRDefault="00FD4E70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II-ts2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6892600    0.59972700   -0.3623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3437300    0.60171900   -1.6573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18195000    1.76133100    0.2852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6475200    0.85683900   -1.4175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0382400    1.36804300   -2.3136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3.10279600    3.21037900    0.3079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2060400    3.44946700    2.1001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8018800    2.49030200    2.55938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0749100    4.09138300    2.13617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4369000    3.91295800    2.7110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8499900    4.59943900   -0.34404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70315100    3.10227800   -0.6900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4687700    4.04021400   -0.52494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5272200    2.29320000   -0.3381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55690000    2.99743700   -1.76733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2114000    5.96199800    0.0079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9503700    6.77623600   -0.37976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0993600    6.10738500    1.09038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1825600    6.08353000   -0.43295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5700000    4.47289700   -1.8747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1726000    4.60857700   -2.3854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45012600    3.49745600   -2.15173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6800300    5.23353300   -2.2630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8575300    4.49721800    0.2980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5985700    5.29619000   -0.0911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0740500    3.53550900    0.0886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3615800    4.62780600    1.38389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89131800   -1.89812700    1.1491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7259300   -0.83712200    2.0296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8932900   -1.14172200    3.0737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0874600    0.07884000    1.8701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7753200   -0.62003300    1.8248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4387800   -0.26940800    0.79707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3786900    0.16298200    2.50371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63843700   -1.93603500    2.0544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70453400   -1.80906100    1.83393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5.56490100   -2.20292000    3.1184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04515900   -3.06983700    1.2022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4000700   -2.87472400    0.1435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52263500   -4.02533900    1.4499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2714000   -3.19114300    1.3983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08924100   -3.91489000    0.71296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0000600   -3.51364100    2.42731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2172900   -1.81811500    0.25964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37812500   -2.83642300   -0.2611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3.21073600    0.23558100   -0.12488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65123200   -1.77436200    1.91983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37185500   -1.62345600    1.61730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60488900   -1.09600800    1.3943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2741900   -2.81856400    2.9257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0342200   -2.66121900    3.0223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8198900   -2.62751100    3.9115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84088300   -4.27457700    2.5034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2243100   -4.93376400    3.0549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8872500   -4.39353100    1.4414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9883100   -4.72927000    2.7594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1426300   -4.69496700    3.84391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9413500   -5.78125000    2.4645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2908200   -3.89084900    2.05113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9353600   -3.98820200    0.96427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6140900   -4.26988400    2.3343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8877800   -2.39343100    2.3922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6878700   -2.26811900    3.4716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8405100   -1.94831200    2.21080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5386800   -1.87966300   -1.7370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21128000   -1.34118600   -1.4130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92760900   -1.41728600   -1.3354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5074600   -3.15327400   -2.5579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9621900   -3.26177900   -2.8175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2749200   -3.07118900   -3.48854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3388500   -4.37459200   -1.74744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2156000   -5.28397700   -2.20160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0757700   -4.31100600   -0.73896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6230000   -4.51681700   -1.6747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0886100   -5.42466100   -1.1087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4150600   -4.68121400   -2.6944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71865000   -3.32606000   -1.0651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79383500   -3.54819600   -1.09821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5516200   -3.18526900   -0.01156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7253800   -1.98747500   -1.78054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4.53806500   -2.12735400   -2.8713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7301700   -1.29051500   -1.5133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8992900    1.80376700   -1.88476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73925100    1.47806000   -1.65737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1419100    1.45352800   -1.1153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0838100    2.66310600   -3.07922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8435800    2.19526000   -3.99876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02094900    2.64913000   -3.1447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3336300    4.10988600   -2.9835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6348200    4.48349200   -1.96651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3859700    4.74481200   -3.6522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1473200    4.25595300   -3.3590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9826100    5.31433500   -3.29778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3409600    3.96671400   -4.41369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8752900    3.42168600   -2.51326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0718100    3.60303100   -2.87777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5890100    3.74121800   -1.4641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1446100    1.90801700   -2.5514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1591900    1.37722200   -2.2301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62516500    1.58528200   -3.5877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14731200    1.80637600    2.0754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01623800    1.13976500    1.90233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11300600    1.79690900    1.23288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0923600    2.64709300    3.32029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8498200    1.97505100    4.18734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9903500    3.08375900    3.17315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8013300    3.75198700    3.6131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5947000    4.28739300    2.68225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4184500    4.48262400    4.28853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8287000    3.24621200    4.25512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6973600    4.10162300    4.47718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2857100    2.79022600    5.22552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8752100    2.22602800    3.41285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9051300    1.92463700    3.9608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1860900    2.67731200    2.47734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9718700    0.96687900    3.03333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1278600    0.19956400    2.73224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2789100    0.56828200    3.91235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 0.80893300   -0.11565400    0.2632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27946700   -0.42867500    0.09660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63312100   -1.01392700   -2.47230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88897500   -1.62954800   -2.30845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5.23827300   -1.22727300   -2.31037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5440600   -2.99286900   -2.40590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6.24099400   -2.19143300   -2.37821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50454700   -0.17608700   -2.29532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57106700   -3.93709100   -2.4741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0864300   -3.26933500   -2.3775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91650600   -3.54837700   -2.46053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7.28057000   -1.87764700   -2.38111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1152700   -4.99006300   -2.53020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70272700   -4.29459100   -2.51740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84699300   -0.68313100   -2.277904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D4E70" w:rsidRPr="00F026EC" w:rsidRDefault="00F026EC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</w:t>
      </w:r>
      <w:r w:rsidR="00FD4E70" w:rsidRPr="00F026EC">
        <w:rPr>
          <w:rFonts w:ascii="Times New Roman" w:hAnsi="Times New Roman" w:cs="Times New Roman"/>
        </w:rPr>
        <w:t>nt2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06401000    1.71522700   -0.98425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4739900    2.63456500   -0.46749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36499800    3.00164600   -0.78392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7480500    2.81901600    0.83670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0785100    3.50276200    0.20581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2287100    2.90855000   -1.8047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2744600    3.32930500    1.81580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4571500    2.55287900    1.0769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74721600    3.66489300    1.51396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22679000    3.77617000   -0.05260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5252900    3.45432100    2.82746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0551700    4.05595100    2.28326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21992800    2.12489300   -1.52429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3818000    0.34779300   -0.6616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2136100   -0.19592600   -1.28792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3566000    0.89220900   -2.1531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5268300   -1.46131100   -1.27372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2428300    0.88768400   -2.15062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8589000    0.82135800   -3.1912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2.04548600   -2.09649100   -0.7340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45152400   -1.18694900   -1.6069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8603800   -1.74393500   -1.47974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61190700   -0.18539800   -1.19422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6613000   -1.09431300   -2.682175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3901900   -1.93379900    1.1522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5299200   -3.88177600   -1.29653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2150600   -4.45009100   -0.9466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2114600   -3.94936200   -2.3885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5296100   -4.35994300   -0.89939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70651900   -2.25911100    1.5141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3311000   -2.23181400    2.6045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1033000   -1.53583900    1.08758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4.00614100   -3.26068000    1.18057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0514200   -2.92621200    1.8769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3755200   -3.96616500    1.61956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5698700   -2.72846600    1.641291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1.42899800   -2.82568100    2.96415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1.90665300   -0.49788700    1.61110700</w:t>
      </w:r>
    </w:p>
    <w:p w:rsidR="00FD4E70" w:rsidRPr="00CA6290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2.12988100   -0.38689600    2.6810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4643700   -0.27864500    1.47125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8938700    0.26566600    1.082320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3.08036800    0.29171000    0.541948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83632000    1.04264100   -0.4695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4737000    1.86994200    0.0409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5624300    1.48337600   -1.1951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6847100    0.13284300   -1.1558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32921300   -0.62768400   -1.73571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45694900    0.72514900   -1.86661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78198900   -0.55114100   -0.12795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6379400   -1.24947200   -0.626082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40914900    0.21088600    0.35698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95268700   -1.27474900    0.94400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0555500   -2.11385900    0.497171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60139300   -1.68700000    1.725684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93131000   -0.31689200    1.571659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28624100   -0.83271300    2.281917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5102000    0.49867500    2.092593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84689600   -0.27526600    0.32702600</w:t>
      </w:r>
    </w:p>
    <w:p w:rsidR="00FD4E70" w:rsidRPr="00F026EC" w:rsidRDefault="00FD4E70" w:rsidP="00FD4E7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44790400   -1.25088800    0.970508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D4E70" w:rsidRPr="00F026EC" w:rsidRDefault="00F026EC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i</w:t>
      </w:r>
      <w:r w:rsidR="00FD4E70" w:rsidRPr="00F026EC">
        <w:rPr>
          <w:rFonts w:ascii="Times New Roman" w:hAnsi="Times New Roman" w:cs="Times New Roman"/>
        </w:rPr>
        <w:t>nt3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76157400    0.43013300   -1.93638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7714200   -1.36182300   -0.25968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8247900   -0.14764900    0.48365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73784700   -1.80254100   -0.42205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24626400    0.46743300    1.13190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9464400    0.27676100    0.57308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78647400   -1.15229800    0.19083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9077000   -2.69937000   -1.01276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54920600   -0.01269500    0.98359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6527400    1.36493000    1.71736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80059400   -1.52007100    0.06409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37932800    0.50987900    1.44916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46238500   -2.19787500   -0.75441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68157300    0.36475100   -1.32518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0.34068200   -0.73967500   -0.47413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5536000   -2.04721500   -0.57830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69194600   -0.56452400    0.35355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9773500   -2.52530900   -1.46525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4857300   -2.69815400    0.25195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2.00576800   -1.43890600    1.01767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3195500   -3.10466300    1.6836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2287400   -3.53143300    2.31030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1938300   -3.82689000    0.88945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3777400   -3.00349900    2.30742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32534000   -1.64109400   -0.33816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54747400   -0.32348300    2.42419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45755600   -0.70400100    2.90025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6933200   -0.25573700    3.1911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5466000    0.68661000    2.05969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5189000   -2.69639800    0.12958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4145200   -2.80704400   -0.62512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89770600   -3.68307400    0.2725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4257500   -2.41086700    1.06859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04618900   -0.29985300   -0.59166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5837500    0.06380300    0.30674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35234600    0.46850000   -0.943496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4.80924800   -0.43092900   -1.370495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2.65134600   -2.11032900   -1.645811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41555700   -2.31585000   -2.406909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98903100   -1.33793800   -2.047923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2.08091300   -3.03790900   -1.507395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N                  0.20629700    2.65423500   -0.993906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0.83857000    2.91964500   -0.001856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21839900    3.93378700   -0.181042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67433200    2.23825800   -0.160386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0.25336700    2.81692900    1.414432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0.05634000    1.77783500    1.584754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1.02354500    3.05908400    2.156377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0.95779600    3.75500900    1.56287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2503300    3.62137000    2.54509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0832800    4.79643600    1.52008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9080300    3.52756800    0.44541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4991300    2.53707200    0.55563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9732500    4.26702900    0.50986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3203300    3.59224000   -0.94150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03141800    3.32452500   -1.73318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4642400    4.60049100   -1.13871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2131000    1.41336500   -1.51174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O                  1.43193600    1.09795400   -2.14348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int4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08086000   -2.11138600    0.27556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2207500    2.10451800   -0.39388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56072700    2.81143200   -1.33712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3486600    2.24766300    0.97722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6138200    3.67758900   -0.89241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6467100    2.66122600   -2.39359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3022400    3.12288600    1.40749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9903600    1.69408400    1.66122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9574800    3.83072600    0.47577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6090500    4.22433000   -1.61345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0738400    3.25422100    2.47026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7701800    4.50298200    0.81713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21614400    1.18759400   -0.81815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3402500   -0.88008300    0.0714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7107800   -0.14397200   -0.51732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31564400    1.65768700   -1.39879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15813000   -0.65392200   -0.75395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8086300    2.69516900   -1.24848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7093000    0.96328000   -1.90252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2.06669300   -1.76855600    0.17149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63118800   -1.57013100    1.9876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4512000   -2.10632100    2.62235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4663100   -0.51568800    2.28076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2963500   -1.96396800    2.17736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86177900   -1.22096800   -0.18249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5418400   -3.50555900   -0.461781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2.32581000   -4.24501000    0.109694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68915000   -3.72581700   -0.362753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2.03454000   -3.60207900   -1.51543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83901600   -2.23596400    0.44660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87817000   -1.92974400    0.26332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1107100   -2.31030600    1.53324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1583600   -3.23988500    0.02490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0058200   -1.15780700   -1.70539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6407600   -2.13404100   -2.18470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1849800   -0.44886500   -2.18552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2871700   -0.83171300   -1.91678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2068700    0.17571000    0.41776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15459400    0.49097600    0.218155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3.45685600    0.92988000   -0.013258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3.97998100    0.18831400    1.50434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53422200   -0.48756700    0.56333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5731800   -1.46285000   -0.44279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5579000   -2.29621800    0.07308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8437500   -1.87845400   -0.94111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92942800   -0.81816300   -1.44093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8776400   -0.06030300   -2.02344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28050400   -1.57871300   -2.14795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11105300   -0.15956100   -0.71468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76962400    0.34577000   -1.42996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71238500   -0.94089100   -0.22833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61022700    0.82609400    0.35077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9966300    1.66826800   -0.13415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4861100    1.24046200    0.92245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2590100    0.14219600    1.30866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8239200    0.84918000    2.00927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14776800   -0.63660400    1.88424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5243100   -0.07561500    0.76792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94980700    0.81544600    1.56713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int5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71042000   -0.63319700   -1.35693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97929200   -1.07678600   -0.47931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29531200   -1.03423300   -0.95400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0785300   -1.57009100    0.80383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34377500   -1.42962400   -0.12448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49605700   -0.72924200   -1.97541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76206400   -1.96761100    1.61907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68610400   -1.65618300    1.14634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08207000   -1.89076300    1.16532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36240800   -1.39473600   -0.49773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4929700   -2.34566600    2.61393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89827500   -2.20731100    1.8070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90967200   -0.59973300   -1.3034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5056900   -0.15507400   -1.22868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4595000   -1.15329200   -1.12443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0067300    0.30717000   -2.23870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41146200   -2.36283600   -0.90245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7815700    0.94262600   -2.19673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6207600    0.43199200   -3.01554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3.07017400   -0.40027400   -0.37177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15562700    1.37142500    0.25963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0496000    1.54576600    0.77743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2.34623500    1.60082600    0.95881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7366000    2.07005100   -0.57745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92383900   -1.64661200    1.06590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1542200   -0.77931700   -1.50384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6656700   -0.76627700   -0.96108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6959200   -0.03462800   -2.30403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39933700   -1.76402100   -1.96575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13326300   -1.49300600    2.010557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 4.06997000   -2.22090900    2.830958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4.17825700   -0.49503700    2.462710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08369500   -1.67066600    1.493347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2.87501200   -3.07961600    0.494842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3.78632300   -3.32807100   -0.061102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2.01328600   -3.20502600   -0.168400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2.78335500   -3.80917600    1.311785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1.61956400   -1.39303500    1.851762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1.56323100   -2.06520900    2.71938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4923200   -1.60094600    1.22207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55136000   -0.36671200    2.23321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43562800    1.99772600   -0.33252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6815300    1.42456000    0.89911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06710800    1.38632300    0.84492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0841400    0.40243500    0.99150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54289000    2.23883200    2.13068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3656900    2.11183200    2.28044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4097200    1.82511500    3.01534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6259500    3.72912600    1.96465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49740200    4.29830600    2.82666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5337300    3.86524000    1.93344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5015700    4.25770800    0.66097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4439000    4.20580800    0.71490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2159100    5.30717300    0.49852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2087100    3.41922000   -0.53131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22910100    3.72624000   -1.45348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1041600    3.54021800   -0.65625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33698100    1.33788600   -1.27125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98650000    1.96060400   -2.11747600</w:t>
      </w:r>
    </w:p>
    <w:p w:rsidR="00FD4E70" w:rsidRPr="00F026EC" w:rsidRDefault="00FD4E70" w:rsidP="00FD4E70">
      <w:pPr>
        <w:rPr>
          <w:rFonts w:ascii="Times New Roman" w:hAnsi="Times New Roman" w:cs="Times New Roman"/>
        </w:rPr>
      </w:pPr>
    </w:p>
    <w:p w:rsidR="00F026EC" w:rsidRPr="00F026EC" w:rsidRDefault="00F026EC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ts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3.15833400   -0.93607300    0.54992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08659900    0.60256600    1.91135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6922800    1.35896800    1.92632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04415500    1.26497700    1.16993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</w:t>
      </w:r>
      <w:proofErr w:type="spellStart"/>
      <w:r w:rsidRPr="00F026EC">
        <w:rPr>
          <w:rFonts w:ascii="Times New Roman" w:eastAsia="宋体" w:hAnsi="Times New Roman" w:cs="Times New Roman"/>
          <w:kern w:val="0"/>
          <w:sz w:val="22"/>
        </w:rPr>
        <w:t>Rh</w:t>
      </w:r>
      <w:proofErr w:type="spellEnd"/>
      <w:r w:rsidRPr="00F026EC">
        <w:rPr>
          <w:rFonts w:ascii="Times New Roman" w:eastAsia="宋体" w:hAnsi="Times New Roman" w:cs="Times New Roman"/>
          <w:kern w:val="0"/>
          <w:sz w:val="22"/>
        </w:rPr>
        <w:t xml:space="preserve">                -0.93417100   -0.26457700   -0.20866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17326100   -1.52957100    1.22388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97328800   -2.20170700    1.95823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2.24091400   -2.16921700    1.91482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86316000    0.91069900   -1.62565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4086800    0.97959000   -1.63100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92875000    0.35446200   -0.86107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00598000   -1.84680800   -1.53327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5658700   -2.57640200   -1.57118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3.09030400   -2.44041900   -0.85198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5854900    0.30738200   -0.75743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7435200   -0.47684700   -1.43854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9664900   -0.16421100   -2.62292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3.23620200   -0.78781400   -1.30904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7906600   -0.47623500   -2.80476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85963100    0.30420500   -3.43087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4.19480600   -1.43458700   -0.00285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5019300   -3.13079100   -0.67640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38792100   -3.62172300   -0.03162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6905600   -3.06676800   -1.68469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6385600   -3.77330300   -0.71608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70865500   -0.28391400    0.08129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2987100   -1.61581400    1.58583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65061400   -2.45108900    2.15850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7468400   -1.82518800    1.38327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25925600   -0.70466900    2.18303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55191400   -0.68653500    1.31200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44822400   -0.05544300    1.3770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89371200   -1.72760400    1.25825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9440200   -0.56093700    2.24673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27775000    1.19073800    0.21900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65197800    1.35895400    1.09849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0314500    1.52266600   -0.65251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16665800    1.83184000    0.29667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55992200   -0.44306400   -1.19647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42412600    0.23378900   -1.16019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98704400   -0.19733100   -2.09772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94713500   -1.46130900   -1.3099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1.41018500    2.71512300   -0.39712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8965100    3.09448200   -1.47381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04749100    3.71327200   -2.19229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3735500    2.20465900   -1.98927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0612500    3.88177400   -0.91824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0621300    3.19377400   -0.31672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1.32567700    4.22074500   -1.75732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4872400    5.07195100   -0.0622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1383500    5.57492900    0.38561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5023100    5.81463200   -0.70200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3034900    4.60901400    1.0281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21716300    3.94487300    1.73199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1568400    5.46411300    1.595978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1.90176300    3.83661100    0.40909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6783000    3.43558000    1.17216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8223900    4.49826400   -0.24975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1434700    1.44705400    0.04801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2.23573600    1.17220800    1.07854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3230400   -3.14575800    2.94917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8314900   -4.07982100    2.43408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9355800   -2.71367100    3.33355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02446200   -3.36918500    3.76176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5082800   -3.69335000   -2.58953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0169400   -3.26135100   -3.59416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1445500   -4.25227100   -2.51748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0325400   -4.35505000   -2.43577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74708200    1.91386500   -2.65258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4093200    2.93884200   -2.42186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6177100    1.67136000   -3.64667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83450600    1.84188700   -2.64131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6145900    2.50399500    2.91260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0513000    2.52783700    3.44061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6174600    3.44627400    2.36390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88647500    2.40716000    3.61841500</w:t>
      </w:r>
    </w:p>
    <w:p w:rsidR="00F026EC" w:rsidRPr="00F026EC" w:rsidRDefault="00F026EC" w:rsidP="00FD4E70">
      <w:pPr>
        <w:rPr>
          <w:rFonts w:ascii="Times New Roman" w:hAnsi="Times New Roman" w:cs="Times New Roman"/>
        </w:rPr>
      </w:pPr>
    </w:p>
    <w:p w:rsidR="00F026EC" w:rsidRPr="00F026EC" w:rsidRDefault="00F026EC" w:rsidP="00FD4E70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ts3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73561600    0.05978400   -1.92986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7303300   -1.18545000   -0.23075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6099400   -0.49948200    1.00923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4482100   -1.24084400   -0.8499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38345400    0.04525700    1.61216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9028200   -0.38427600    1.47951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76241500   -0.67849100   -0.24470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0904600   -1.74362400   -1.80865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63937800   -0.03905900    0.99106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8642100    0.55946300    2.56411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72974600   -0.73525300   -0.73452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50923200    0.40528300    1.46539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2.36884100   -1.82513600   -0.91259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0.68326700    0.20514300   -1.22785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2394400   -0.69056500   -0.24034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8661400   -2.00225000   -0.30001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67581200   -0.45944200    0.64398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2463600   -2.76512100   -0.85603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0298000   -2.36701700    0.72995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2.04832900   -1.39453400    1.04311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48695500   -3.09265500    1.64057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32783100   -3.62680700    2.09585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10386800   -3.71462000    0.82606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0270100   -3.00335700    2.39965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2774500   -1.54058200   -0.44478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79635200   -0.40864500    2.45450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74931900   -0.83944100    2.77889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12285500   -0.39001200    3.3172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98096500    0.62566000    2.14818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4841400   -2.53735100   -0.07007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6595400   -2.61789900   -0.89705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5908900   -3.54339900    0.12187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1147600   -2.21734700    0.81555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85720100   -0.16977500   -0.77269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1047700    0.24130000    0.07965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0389900    0.55487500   -1.09241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56876800   -0.27627900   -1.60236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47374400   -2.06159200   -1.68786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8349900   -2.23164600   -2.50852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73654500   -1.33804100   -2.04724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7147900   -3.01793900   -1.49601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0.22269800    2.45141700   -0.92287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74361200    2.68718300    0.15368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23083400    3.65269800   -0.04308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1900300    1.92095400    0.12353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03431900    2.72677400    1.51448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5880300    1.72659400    1.724523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0.76105100    2.97351200    2.297720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 1.11186300    3.75134900    1.49800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6256800    3.72227100    2.44499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9115800    4.76333900    1.40920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6409900    3.50078500    0.31682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58289600    2.54334200    0.45194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83121600    4.28209300    0.26487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29296300    3.44819000   -1.01010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93514900    3.17585000   -1.8474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83923100    4.42562200   -1.2240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 0.33443300    1.28432000   -1.61504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18009900    1.07030400   -2.47848500</w:t>
      </w:r>
    </w:p>
    <w:p w:rsidR="00FD4E70" w:rsidRPr="00F026EC" w:rsidRDefault="00FD4E70" w:rsidP="00F026EC">
      <w:pPr>
        <w:rPr>
          <w:rFonts w:ascii="Times New Roman" w:hAnsi="Times New Roman" w:cs="Times New Roman"/>
        </w:rPr>
      </w:pPr>
    </w:p>
    <w:p w:rsidR="00F026EC" w:rsidRPr="00F026EC" w:rsidRDefault="00F026EC" w:rsidP="00F026EC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ts4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0.61161300   -2.34755800   -0.18299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9382800    2.32416400    0.40653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6252800    3.42178800    1.26230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74410500    2.47875500   -0.87227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9092800    4.67825300    0.83543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5768000    3.27643800    2.25295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9183500    3.73421200   -1.27401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6674400    1.62795700   -1.54405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06711800    4.83897300   -0.42623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8811000    5.53146900    1.49968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62092200    3.85425000   -2.26438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1031500    5.81684200   -0.74930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24277100    1.05842700    0.81597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0510000   -1.13444100   -0.10179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15555000   -0.20716400    0.49740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7017500    0.55777900    1.80587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41502500   -0.56931300    0.74030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3312000    0.79882000    1.79710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2513900    0.17809700    2.72187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 2.44279400   -1.68639300   -0.07998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91177400   -1.80903400   -1.87911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7455000   -1.97223300   -2.53340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41593700   -0.88743000   -2.20239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0010200   -2.62561000   -2.01760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12882000   -0.81765600    0.08755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39090400   -3.32786600    0.82139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07096700   -4.05146800    0.35870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37351200   -3.72363700    0.77517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67741800   -3.21858900    1.87190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23737900   -1.72465900   -0.48569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21304000   -1.22571000   -0.4120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07397400   -1.95848000   -1.54445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31438800   -2.67228000    0.05966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2442100   -0.52354200    1.57279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9048100   -1.44210300    2.16737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65045600    0.11141400    2.01523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38524900   -0.00042000    1.672767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 4.09848200    0.51422600   -0.692748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5.06210000    1.03285200   -0.596449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 3.32097000    1.18778100   -0.31795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1888800    0.35742900   -1.76273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3.23080000   -0.87313000   -0.57934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8941400   -1.79880400    0.49694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5116300   -2.73514500    0.04753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0103200   -2.04287300    1.07698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68263700   -1.19480200    1.38782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6447600   -0.33676000    1.92973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98348400   -1.93561200    2.13733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5.88826500   -0.73685900    0.55578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6.63857700   -0.26170600    1.197168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6.36909800   -1.61554800    0.102711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5.44010500    0.22300400   -0.555446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5.04862100    1.14719400   -0.111520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6.28530500    0.50203000   -1.194716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4.34261500   -0.41355600   -1.416082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3.93674000    0.28660100   -2.146302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75066100   -1.27926900   -1.959090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1.96393100   -0.48075900   -0.870291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O                 -1.66087600    0.28887700   -1.78241600</w:t>
      </w:r>
    </w:p>
    <w:p w:rsidR="00FD4E70" w:rsidRPr="00F026EC" w:rsidRDefault="00FD4E70" w:rsidP="00F026EC">
      <w:pPr>
        <w:rPr>
          <w:rFonts w:ascii="Times New Roman" w:hAnsi="Times New Roman" w:cs="Times New Roman"/>
        </w:rPr>
      </w:pPr>
    </w:p>
    <w:p w:rsidR="00F026EC" w:rsidRPr="00F026EC" w:rsidRDefault="00F026EC" w:rsidP="00F026EC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ts5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79613100    1.31749400   -0.44024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4513000   -2.39040000    0.30942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46723700   -3.15557300    1.22218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19616500   -2.18339600   -0.99467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7080200   -3.73289000    0.81560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10288500   -3.26852700    2.23816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40014700   -2.76048600   -1.38646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9733300   -1.59291400   -1.67873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13721900   -3.53455600   -0.48446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4772800   -4.32386200    1.51967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76182600   -2.60828800   -2.39806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7796300   -3.97806000   -0.79530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48064000   -1.81119000    0.70276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89474400    0.03216200   -0.17789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6227800   -0.46260700    0.39295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43363200   -2.54530800    1.2932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23951200    0.38390800    0.57025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35217300   -3.62275800    1.24645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9298100   -2.05326800    1.72443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0.79842300    2.23939900    0.15539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11809500    3.64535300   -0.97583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H                 -0.52468800    4.61844900   -0.68493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37504200    3.48624800   -2.03017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97225700    3.69848500   -0.91229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73265300    2.44081400   -0.16061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35981100    2.76115400    1.92137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4320400    3.76697800    2.12800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2714900    2.79111800    2.05760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8191200    2.07577700    2.66161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11070900    3.91790000   -0.40359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20303100    4.01744800   -0.48247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8363900    4.31260300   -1.32939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78699500    4.56830900    0.41817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56260300    1.94926500    1.04606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1666200    2.50859300    1.95682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0099500    0.88964800    1.24955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63609500    2.09826900    0.854541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C                 -3.13923700    1.62867900   -1.408338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4.20475500    1.77537500   -1.64042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7996200    0.55755700   -1.25284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57103400    1.93424300   -2.29667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27480500   -0.20597400   -0.74213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67641600    1.01319100   -0.02923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8194900    1.67218400   -0.74858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79609800    1.54185300    0.32438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63321100    0.66753300    1.12080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8074400    0.08838700    1.87318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6231800    1.59375400    1.6058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83658400   -0.14433200    0.62118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7630700   -0.44230800    1.45942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4961300    0.49129000   -0.03358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37102500   -1.37641700   -0.16916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85791000   -2.07829500    0.50103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22615200   -1.90843600   -0.60179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9890100   -0.97412600   -1.28710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99321200   -1.84412800   -1.80155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91588600   -0.34106200   -2.0217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03700500   -0.78215600   -0.72308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82502700   -1.91876800   -1.16308100</w:t>
      </w:r>
    </w:p>
    <w:p w:rsidR="00FD4E70" w:rsidRPr="00F026EC" w:rsidRDefault="00FD4E70" w:rsidP="00F026EC">
      <w:pPr>
        <w:rPr>
          <w:rFonts w:ascii="Times New Roman" w:hAnsi="Times New Roman" w:cs="Times New Roman"/>
        </w:rPr>
      </w:pPr>
    </w:p>
    <w:p w:rsidR="00F026EC" w:rsidRPr="00F026EC" w:rsidRDefault="00F026EC" w:rsidP="00F026EC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ts6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33690800   -1.62072600   -0.58535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08975400    2.37792700   -0.22664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79912200    3.46627400   -0.73665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1.15702400    2.05324800    1.12978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56265200    4.25218700    0.12658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7135200    3.67519500   -1.8016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93593900    2.83300300    1.98072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59475700    1.20077700    1.49517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3609600    3.93593700    1.48405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11528500    5.09961600   -0.26720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99237400    2.58127900    3.03517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24294800    4.54036000    2.15099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0.29652200    1.56687800   -1.10861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3355900   -0.37628800   -0.73180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13639000    0.18846000   -0.86127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52461300    2.08792800   -2.00951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30641600   -0.49352900   -0.83032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68283400    3.15864400   -2.01672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78810000    1.48943100   -2.86815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1.70797600   -1.98080500   -0.10613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89926400   -2.14907900    1.58412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38988100   -2.92404100    2.18363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95346500   -1.21164400    2.14801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15113100   -2.41385600    1.4469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60178900   -1.78649900    0.07243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27200800   -3.40271500   -1.24789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54726100   -4.36682900   -0.80571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19314200   -3.38303100   -1.41783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78435600   -3.31319300   -2.21105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21546400   -3.09883100    0.60096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0380400   -2.99630500    0.7126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1431300   -3.37413400    1.58366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3560700   -3.93780400   -0.08091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22539200   -1.44903800   -1.29754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05373500   -2.24450900   -2.03187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81189800   -0.52121800   -1.70521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31315900   -1.32109200   -1.20333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91422900   -0.64191400    1.05831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00020600   -0.50295400    1.15604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8529300    0.30706300    0.72121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2123500   -0.84961400    2.06046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3.29415400    0.27674600    0.27816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28142500   -0.82143300    1.25672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52044300   -0.37794200    2.23468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29264200   -1.26478000    1.29698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33233000   -1.86828400    0.87945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01869600   -2.31067600   -0.072295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lastRenderedPageBreak/>
        <w:t>H                  4.33928400   -2.66654300    1.63064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72184200   -1.22441100    0.75933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45841100   -1.95632200    0.40917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05319100   -0.89631200    1.75529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68897900   -0.01041200   -0.18176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49771700   -0.34389400   -1.20943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65493300    0.50846900   -0.18232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58277900    0.97908600    0.21648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49647300    1.79962300   -0.49377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79370400    1.40593200    1.20684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2.29965300    0.60314000   -0.578367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O                  2.39255900    1.68256600   -1.23760600</w:t>
      </w:r>
    </w:p>
    <w:p w:rsidR="00F026EC" w:rsidRPr="00F026EC" w:rsidRDefault="00F026EC" w:rsidP="00F026EC">
      <w:pPr>
        <w:rPr>
          <w:rFonts w:ascii="Times New Roman" w:hAnsi="Times New Roman" w:cs="Times New Roman"/>
        </w:rPr>
      </w:pPr>
    </w:p>
    <w:p w:rsidR="00F026EC" w:rsidRPr="00F026EC" w:rsidRDefault="00F026EC" w:rsidP="00F026EC">
      <w:pPr>
        <w:rPr>
          <w:rFonts w:ascii="Times New Roman" w:hAnsi="Times New Roman" w:cs="Times New Roman"/>
        </w:rPr>
      </w:pPr>
      <w:r w:rsidRPr="00F026EC">
        <w:rPr>
          <w:rFonts w:ascii="Times New Roman" w:hAnsi="Times New Roman" w:cs="Times New Roman"/>
        </w:rPr>
        <w:t>cap-PC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>0 1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-1.31798800    0.38786400   -0.23903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47652100   -0.64340100   -0.04538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4.42361200   -1.28487300   -0.85508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3.90975000    0.26302400    0.93402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78594600   -1.04766500   -0.66690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4.10192700   -1.95270400   -1.64828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5.26988700    0.50687700    1.09930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3.17897100    0.77517000    1.54595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6.21651100   -0.15056300    0.30888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6.50738300   -1.55697700   -1.29907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5.59257600    1.21081700    1.860781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7.27593900    0.04036600    0.44911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 2.09459400   -0.92656300   -0.20391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25958900   -0.46843800   -0.11618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10087700    0.05740800   -0.13221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1.62749000   -2.22996800   -0.61626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1.35630400    1.26349300   -0.07321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2.42292900   -2.96416100   -0.50314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1.25897000   -2.20805700   -1.65369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Si                -1.49674500    1.97319800   -0.82036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32388000    1.93208300   -1.30033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5981000    2.89444600   -1.69992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96254200    1.68508500   -0.44619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48759800    1.17082800   -2.07057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1.19412400    3.27578000    0.56876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8714000    2.26336800   -2.38071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79957600    3.19441200   -2.86765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65151300    1.44693400   -3.09294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 0.57942600    2.32466400   -2.15909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 C                 -2.42863300    4.19571100    0.69882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5719100    4.94464100    1.48401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33440700    3.64178800    0.96748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63634600    4.74276900   -0.22841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 0.03524600    4.15300600    0.251032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>H                 -0.09115200    4.70227300   -0.689511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0.94452000    3.55492300    0.176996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 0.17871900    4.89942800    1.045099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C                 -0.96783200    2.55480200    1.91448300</w:t>
      </w:r>
    </w:p>
    <w:p w:rsidR="00F026EC" w:rsidRPr="00CA6290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A6290">
        <w:rPr>
          <w:rFonts w:ascii="Times New Roman" w:eastAsia="宋体" w:hAnsi="Times New Roman" w:cs="Times New Roman"/>
          <w:kern w:val="0"/>
          <w:sz w:val="22"/>
        </w:rPr>
        <w:t xml:space="preserve"> H                 -0.82484800    3.29126800    2.71755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0.07997500    1.91926700    1.87468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82483900    1.92967200    2.19335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N                 -1.63514500   -2.33283200    0.71043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68975800   -1.55289600    1.36454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4120900   -2.07330800    2.30113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30167700   -0.56919400    1.61961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93565700   -1.45250900    0.47759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67892200   -0.84980200   -0.39935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3009900   -0.92578600    1.019496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4.40870400   -2.84967500    0.046190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5.25527100   -2.77183600   -0.64489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4.77026100   -3.39907200    0.927369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3.26151400   -3.64196800   -0.60016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96709200   -3.16311000   -1.542918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3.58013300   -4.66405000   -0.837923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2.03682200   -3.69040100    0.326537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1.19161200   -4.18777400   -0.149002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H                 -2.28101800   -4.25301500    1.238795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C                 -0.48420300   -1.77696700    0.24936400</w:t>
      </w:r>
    </w:p>
    <w:p w:rsidR="00F026EC" w:rsidRPr="00F026EC" w:rsidRDefault="00F026EC" w:rsidP="00F026E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026EC">
        <w:rPr>
          <w:rFonts w:ascii="Times New Roman" w:eastAsia="宋体" w:hAnsi="Times New Roman" w:cs="Times New Roman"/>
          <w:kern w:val="0"/>
          <w:sz w:val="22"/>
        </w:rPr>
        <w:t xml:space="preserve"> O                  0.56119800   -2.66577300    0.22385000</w:t>
      </w:r>
    </w:p>
    <w:p w:rsidR="00F026EC" w:rsidRPr="00F026EC" w:rsidRDefault="00F026EC" w:rsidP="00F026EC">
      <w:pPr>
        <w:rPr>
          <w:rFonts w:ascii="Times New Roman" w:hAnsi="Times New Roman" w:cs="Times New Roman"/>
        </w:rPr>
      </w:pPr>
    </w:p>
    <w:p w:rsidR="00F026EC" w:rsidRPr="00F026EC" w:rsidRDefault="00F026EC" w:rsidP="00F026EC">
      <w:pPr>
        <w:rPr>
          <w:rFonts w:ascii="Times New Roman" w:hAnsi="Times New Roman" w:cs="Times New Roman"/>
        </w:rPr>
      </w:pPr>
    </w:p>
    <w:p w:rsidR="00F026EC" w:rsidRPr="00F026EC" w:rsidRDefault="00F026EC" w:rsidP="00F026EC">
      <w:pPr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p w:rsidR="00FD4E70" w:rsidRPr="00F026EC" w:rsidRDefault="00FD4E70" w:rsidP="00FD4E70">
      <w:pPr>
        <w:pStyle w:val="a6"/>
        <w:ind w:left="720" w:firstLineChars="0" w:firstLine="0"/>
        <w:rPr>
          <w:rFonts w:ascii="Times New Roman" w:hAnsi="Times New Roman" w:cs="Times New Roman"/>
        </w:rPr>
      </w:pPr>
    </w:p>
    <w:sectPr w:rsidR="00FD4E70" w:rsidRPr="00F026EC" w:rsidSect="005D086C">
      <w:footerReference w:type="default" r:id="rId9"/>
      <w:pgSz w:w="11906" w:h="16838"/>
      <w:pgMar w:top="1440" w:right="1474" w:bottom="1440" w:left="1474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79AF" w:rsidRDefault="00B279AF" w:rsidP="007C468E">
      <w:r>
        <w:separator/>
      </w:r>
    </w:p>
  </w:endnote>
  <w:endnote w:type="continuationSeparator" w:id="0">
    <w:p w:rsidR="00B279AF" w:rsidRDefault="00B279AF" w:rsidP="007C46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21147516"/>
      <w:docPartObj>
        <w:docPartGallery w:val="Page Numbers (Bottom of Page)"/>
        <w:docPartUnique/>
      </w:docPartObj>
    </w:sdtPr>
    <w:sdtContent>
      <w:p w:rsidR="007C468E" w:rsidRDefault="007C468E">
        <w:pPr>
          <w:pStyle w:val="a8"/>
          <w:jc w:val="center"/>
        </w:pPr>
        <w:r>
          <w:rPr>
            <w:rFonts w:hint="eastAsia"/>
          </w:rPr>
          <w:t>S</w:t>
        </w:r>
        <w:r w:rsidR="00553C43" w:rsidRPr="00553C43">
          <w:fldChar w:fldCharType="begin"/>
        </w:r>
        <w:r w:rsidR="003515BD">
          <w:instrText xml:space="preserve"> PAGE   \* MERGEFORMAT </w:instrText>
        </w:r>
        <w:r w:rsidR="00553C43" w:rsidRPr="00553C43">
          <w:fldChar w:fldCharType="separate"/>
        </w:r>
        <w:r w:rsidR="00560EEB" w:rsidRPr="00560EEB">
          <w:rPr>
            <w:noProof/>
            <w:lang w:val="zh-CN"/>
          </w:rPr>
          <w:t>2</w:t>
        </w:r>
        <w:r w:rsidR="00553C43">
          <w:rPr>
            <w:noProof/>
            <w:lang w:val="zh-CN"/>
          </w:rPr>
          <w:fldChar w:fldCharType="end"/>
        </w:r>
      </w:p>
    </w:sdtContent>
  </w:sdt>
  <w:p w:rsidR="007C468E" w:rsidRDefault="007C468E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79AF" w:rsidRDefault="00B279AF" w:rsidP="007C468E">
      <w:r>
        <w:separator/>
      </w:r>
    </w:p>
  </w:footnote>
  <w:footnote w:type="continuationSeparator" w:id="0">
    <w:p w:rsidR="00B279AF" w:rsidRDefault="00B279AF" w:rsidP="007C468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E25327"/>
    <w:multiLevelType w:val="hybridMultilevel"/>
    <w:tmpl w:val="769CD22C"/>
    <w:lvl w:ilvl="0" w:tplc="AE36DEF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4C50A93"/>
    <w:multiLevelType w:val="hybridMultilevel"/>
    <w:tmpl w:val="619037EC"/>
    <w:lvl w:ilvl="0" w:tplc="20942958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60E43F6"/>
    <w:multiLevelType w:val="hybridMultilevel"/>
    <w:tmpl w:val="88CA5092"/>
    <w:lvl w:ilvl="0" w:tplc="A4DE4982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5C7774E"/>
    <w:multiLevelType w:val="hybridMultilevel"/>
    <w:tmpl w:val="FE98BAD0"/>
    <w:lvl w:ilvl="0" w:tplc="79F2B28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DC7525"/>
    <w:multiLevelType w:val="hybridMultilevel"/>
    <w:tmpl w:val="B28676A0"/>
    <w:lvl w:ilvl="0" w:tplc="2D7656A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48EB"/>
    <w:rsid w:val="000571E8"/>
    <w:rsid w:val="00174815"/>
    <w:rsid w:val="0019494C"/>
    <w:rsid w:val="00213857"/>
    <w:rsid w:val="00233FB8"/>
    <w:rsid w:val="002F0D4A"/>
    <w:rsid w:val="00311951"/>
    <w:rsid w:val="0033297D"/>
    <w:rsid w:val="003515BD"/>
    <w:rsid w:val="00353D0E"/>
    <w:rsid w:val="003B1AEF"/>
    <w:rsid w:val="003D3C76"/>
    <w:rsid w:val="003E2E70"/>
    <w:rsid w:val="004216EC"/>
    <w:rsid w:val="004249C0"/>
    <w:rsid w:val="00535B37"/>
    <w:rsid w:val="00553C43"/>
    <w:rsid w:val="0055624C"/>
    <w:rsid w:val="00560EEB"/>
    <w:rsid w:val="005D086C"/>
    <w:rsid w:val="00607C84"/>
    <w:rsid w:val="00613237"/>
    <w:rsid w:val="00663ADC"/>
    <w:rsid w:val="007C468E"/>
    <w:rsid w:val="008103C9"/>
    <w:rsid w:val="00994837"/>
    <w:rsid w:val="00A66658"/>
    <w:rsid w:val="00A94CB8"/>
    <w:rsid w:val="00AD7515"/>
    <w:rsid w:val="00AF7403"/>
    <w:rsid w:val="00B279AF"/>
    <w:rsid w:val="00CA6290"/>
    <w:rsid w:val="00D66DFC"/>
    <w:rsid w:val="00DF6592"/>
    <w:rsid w:val="00E93EFD"/>
    <w:rsid w:val="00EC3C2C"/>
    <w:rsid w:val="00EF48EB"/>
    <w:rsid w:val="00F026EC"/>
    <w:rsid w:val="00FD4E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4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EF48EB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AD7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EC3C2C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C3C2C"/>
    <w:rPr>
      <w:sz w:val="18"/>
      <w:szCs w:val="18"/>
    </w:rPr>
  </w:style>
  <w:style w:type="paragraph" w:styleId="a6">
    <w:name w:val="List Paragraph"/>
    <w:basedOn w:val="a"/>
    <w:uiPriority w:val="34"/>
    <w:qFormat/>
    <w:rsid w:val="0033297D"/>
    <w:pPr>
      <w:ind w:firstLineChars="200" w:firstLine="420"/>
    </w:pPr>
  </w:style>
  <w:style w:type="paragraph" w:styleId="a7">
    <w:name w:val="header"/>
    <w:basedOn w:val="a"/>
    <w:link w:val="Char0"/>
    <w:uiPriority w:val="99"/>
    <w:semiHidden/>
    <w:unhideWhenUsed/>
    <w:rsid w:val="007C4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semiHidden/>
    <w:rsid w:val="007C468E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7C4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7C46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4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EF48EB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AD7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EC3C2C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C3C2C"/>
    <w:rPr>
      <w:sz w:val="18"/>
      <w:szCs w:val="18"/>
    </w:rPr>
  </w:style>
  <w:style w:type="paragraph" w:styleId="a6">
    <w:name w:val="List Paragraph"/>
    <w:basedOn w:val="a"/>
    <w:uiPriority w:val="34"/>
    <w:qFormat/>
    <w:rsid w:val="0033297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yxue@scu.edu.cn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07</Pages>
  <Words>39055</Words>
  <Characters>222617</Characters>
  <Application>Microsoft Office Word</Application>
  <DocSecurity>0</DocSecurity>
  <Lines>1855</Lines>
  <Paragraphs>522</Paragraphs>
  <ScaleCrop>false</ScaleCrop>
  <Company>scu</Company>
  <LinksUpToDate>false</LinksUpToDate>
  <CharactersWithSpaces>26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燕</dc:creator>
  <cp:lastModifiedBy>XY</cp:lastModifiedBy>
  <cp:revision>25</cp:revision>
  <dcterms:created xsi:type="dcterms:W3CDTF">2019-04-29T01:43:00Z</dcterms:created>
  <dcterms:modified xsi:type="dcterms:W3CDTF">2019-07-24T01:56:00Z</dcterms:modified>
</cp:coreProperties>
</file>